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A0328" w14:textId="14643689" w:rsidR="00BF084E" w:rsidRDefault="00BF084E" w:rsidP="00BF084E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Subthemes and descriptors 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>from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>theme 1 – Mental Health</w:t>
      </w:r>
    </w:p>
    <w:p w14:paraId="1A67B8C0" w14:textId="77777777" w:rsidR="00BF084E" w:rsidRPr="004334CC" w:rsidRDefault="00BF084E" w:rsidP="00BF084E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Tahoma" w:hAnsi="Calibri" w:cs="Calibri"/>
          <w:b/>
          <w:bCs/>
          <w:color w:val="595959" w:themeColor="text1" w:themeTint="A6"/>
          <w:sz w:val="24"/>
          <w:szCs w:val="24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5490"/>
        <w:gridCol w:w="2165"/>
        <w:gridCol w:w="1705"/>
      </w:tblGrid>
      <w:tr w:rsidR="00BF084E" w:rsidRPr="004334CC" w14:paraId="23D8A843" w14:textId="77777777" w:rsidTr="002F083A">
        <w:trPr>
          <w:trHeight w:val="240"/>
        </w:trPr>
        <w:tc>
          <w:tcPr>
            <w:tcW w:w="5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4546A" w:themeFill="text2"/>
          </w:tcPr>
          <w:p w14:paraId="18275F77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</w:rPr>
              <w:t>Subthemes in mental health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4546A" w:themeFill="text2"/>
          </w:tcPr>
          <w:p w14:paraId="3986172C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4334CC"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/>
              </w:rPr>
              <w:t>No. of studie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4546A" w:themeFill="text2"/>
          </w:tcPr>
          <w:p w14:paraId="6833BCA3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val="en-US"/>
              </w:rPr>
              <w:t>References</w:t>
            </w:r>
          </w:p>
        </w:tc>
      </w:tr>
      <w:tr w:rsidR="00BF084E" w:rsidRPr="004334CC" w14:paraId="2759E88B" w14:textId="77777777" w:rsidTr="002F083A">
        <w:trPr>
          <w:trHeight w:val="430"/>
        </w:trPr>
        <w:tc>
          <w:tcPr>
            <w:tcW w:w="54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BBCD29" w14:textId="77777777" w:rsidR="00BF084E" w:rsidRPr="004334CC" w:rsidRDefault="00BF084E" w:rsidP="00BF08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Theme="minorEastAsia" w:cs="Calibri"/>
                <w:b/>
                <w:bCs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</w:rPr>
              <w:t>Deterrent emotions and experiences</w:t>
            </w:r>
          </w:p>
          <w:p w14:paraId="44BA67EC" w14:textId="77777777" w:rsidR="00BF084E" w:rsidRPr="004334CC" w:rsidRDefault="00BF084E" w:rsidP="00BF08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val="en-US"/>
              </w:rPr>
              <w:t>Cynicism or detachment from work</w:t>
            </w:r>
          </w:p>
          <w:p w14:paraId="3E31B442" w14:textId="77777777" w:rsidR="00BF084E" w:rsidRPr="004334CC" w:rsidRDefault="00BF084E" w:rsidP="00BF08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val="en-US"/>
              </w:rPr>
              <w:t>Cognitive stress, concentration problems, constant worrying, poor judgement, forgetfulness</w:t>
            </w:r>
          </w:p>
          <w:p w14:paraId="13DD148E" w14:textId="77777777" w:rsidR="00BF084E" w:rsidRPr="004334CC" w:rsidRDefault="00BF084E" w:rsidP="00BF08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val="en-US"/>
              </w:rPr>
              <w:t>Feelings of loneliness</w:t>
            </w:r>
          </w:p>
          <w:p w14:paraId="236A577E" w14:textId="77777777" w:rsidR="00BF084E" w:rsidRPr="004334CC" w:rsidRDefault="00BF084E" w:rsidP="00BF08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val="en-US"/>
              </w:rPr>
              <w:t>Concentrating or decision-making difficulty due to depression</w:t>
            </w:r>
          </w:p>
          <w:p w14:paraId="41AB3053" w14:textId="77777777" w:rsidR="00BF084E" w:rsidRPr="004334CC" w:rsidRDefault="00BF084E" w:rsidP="00BF08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Sense of losing control </w:t>
            </w:r>
          </w:p>
          <w:p w14:paraId="5F69B8CA" w14:textId="77777777" w:rsidR="00BF084E" w:rsidRPr="004334CC" w:rsidRDefault="00BF084E" w:rsidP="00BF08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Confusion and uncertainty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E31903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t>5</w:t>
            </w:r>
          </w:p>
          <w:p w14:paraId="24437D0E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214A64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Mion&lt;/Author&gt;&lt;Year&gt;2021&lt;/Year&gt;&lt;RecNum&gt;1&lt;/RecNum&gt;&lt;DisplayText&gt;(19)&lt;/DisplayText&gt;&lt;record&gt;&lt;rec-number&gt;1&lt;/rec-number&gt;&lt;foreign-keys&gt;&lt;key app="EN" db-id="e2dpf2xxxx9z58etv565derurrfta2we0efa" timestamp="1630343580"&gt;1&lt;/key&gt;&lt;/foreign-keys&gt;&lt;ref-type name="Journal Article"&gt;17&lt;/ref-type&gt;&lt;contributors&gt;&lt;authors&gt;&lt;author&gt;Mion, G.&lt;/author&gt;&lt;author&gt;Hamann, P.&lt;/author&gt;&lt;author&gt;Saleten, M.&lt;/author&gt;&lt;author&gt;Plaud, B.&lt;/author&gt;&lt;author&gt;Baillard, C.&lt;/author&gt;&lt;/authors&gt;&lt;/contributors&gt;&lt;titles&gt;&lt;title&gt;Psychological impact of the COVID-19 pandemic and burnout severity in French residents: A national study&lt;/title&gt;&lt;secondary-title&gt;The European Journal of Psychiatry&lt;/secondary-title&gt;&lt;/titles&gt;&lt;periodical&gt;&lt;full-title&gt;The European Journal of Psychiatry&lt;/full-title&gt;&lt;/periodical&gt;&lt;pages&gt;173-180&lt;/pages&gt;&lt;volume&gt;35&lt;/volume&gt;&lt;number&gt;3&lt;/number&gt;&lt;section&gt;173&lt;/section&gt;&lt;dates&gt;&lt;year&gt;2021&lt;/year&gt;&lt;/dates&gt;&lt;isbn&gt;02136163&lt;/isbn&gt;&lt;urls&gt;&lt;/urls&gt;&lt;electronic-resource-num&gt;10.1016/j.ejpsy.2021.03.005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1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0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1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Doherty&lt;/Author&gt;&lt;Year&gt;2021&lt;/Year&gt;&lt;RecNum&gt;106&lt;/RecNum&gt;&lt;DisplayText&gt;(42)&lt;/DisplayText&gt;&lt;record&gt;&lt;rec-number&gt;106&lt;/rec-number&gt;&lt;foreign-keys&gt;&lt;key app="EN" db-id="asdpapdzdv5xv1e0exnvtr2fdfs5waw5vf9x" timestamp="1623918221"&gt;106&lt;/key&gt;&lt;/foreign-keys&gt;&lt;ref-type name="Journal Article"&gt;17&lt;/ref-type&gt;&lt;contributors&gt;&lt;authors&gt;&lt;author&gt;Doherty, A. M.&lt;/author&gt;&lt;author&gt;Colleran, G. C.&lt;/author&gt;&lt;author&gt;Durcan, L.&lt;/author&gt;&lt;author&gt;Irvine, A. D.&lt;/author&gt;&lt;author&gt;Barrett, E.&lt;/author&gt;&lt;/authors&gt;&lt;/contributors&gt;&lt;auth-address&gt;School of Medicine, University College Dublin, Dublin, Ireland. Anne.doherty@ucd.ie.&amp;#xD;Mater Misericordiae University Hospital, Dublin, Ireland. Anne.doherty@ucd.ie.&amp;#xD;Children&amp;apos;s Health Ireland, Temple Street, Dublin, Ireland.&amp;#xD;National Maternity Hospital, Dublin, Ireland.&amp;#xD;Beaumont Hospital, Dublin, Ireland.&amp;#xD;Royal College of Surgeons in Ireland, Dublin, Ireland.&amp;#xD;Children&amp;apos;s Health Ireland, Crumlin, Dublin, Ireland.&amp;#xD;School of Medicine, University College Dublin, Dublin, Ireland.&amp;#xD;Clinical Medicine, Trinity College Dublin, Dublin, Ireland.&lt;/auth-address&gt;&lt;titles&gt;&lt;title&gt;A pilot study of burnout and long covid in senior specialist doctors&lt;/title&gt;&lt;secondary-title&gt;Ir J Med Sci&lt;/secondary-title&gt;&lt;/titles&gt;&lt;periodical&gt;&lt;full-title&gt;Ir J Med Sci&lt;/full-title&gt;&lt;/periodical&gt;&lt;pages&gt;1-5&lt;/pages&gt;&lt;edition&gt;2021/03/14&lt;/edition&gt;&lt;keywords&gt;&lt;keyword&gt;Burnout&lt;/keyword&gt;&lt;keyword&gt;Covid-19&lt;/keyword&gt;&lt;keyword&gt;Emotional exhaustion&lt;/keyword&gt;&lt;keyword&gt;Moral distress&lt;/keyword&gt;&lt;keyword&gt;Resilience&lt;/keyword&gt;&lt;/keywords&gt;&lt;dates&gt;&lt;year&gt;2021&lt;/year&gt;&lt;pub-dates&gt;&lt;date&gt;Mar 13&lt;/date&gt;&lt;/pub-dates&gt;&lt;/dates&gt;&lt;isbn&gt;0021-1265 (Print)&amp;#xD;0021-1265&lt;/isbn&gt;&lt;accession-num&gt;33713306&lt;/accession-num&gt;&lt;urls&gt;&lt;/urls&gt;&lt;custom2&gt;PMC7955691&lt;/custom2&gt;&lt;electronic-resource-num&gt;10.1007/s11845-021-02594-3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2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3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  <w:p w14:paraId="342FC308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BF084E" w:rsidRPr="004334CC" w14:paraId="62EE41B8" w14:textId="77777777" w:rsidTr="002F083A">
        <w:trPr>
          <w:trHeight w:val="300"/>
        </w:trPr>
        <w:tc>
          <w:tcPr>
            <w:tcW w:w="54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3ADFC8" w14:textId="77777777" w:rsidR="00BF084E" w:rsidRPr="004334CC" w:rsidRDefault="00BF084E" w:rsidP="00BF08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eastAsiaTheme="minorEastAsia" w:cs="Calibri"/>
                <w:b/>
                <w:bCs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</w:rPr>
              <w:t>Emotional distress from specific clinical situations</w:t>
            </w:r>
          </w:p>
          <w:p w14:paraId="50A7D9D7" w14:textId="77777777" w:rsidR="00BF084E" w:rsidRPr="004334CC" w:rsidRDefault="00BF084E" w:rsidP="00BF084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Grief from witnessing patients suffer in silence</w:t>
            </w:r>
          </w:p>
          <w:p w14:paraId="525CF34F" w14:textId="77777777" w:rsidR="00BF084E" w:rsidRPr="004334CC" w:rsidRDefault="00BF084E" w:rsidP="00BF084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Difficulty </w:t>
            </w:r>
            <w:r>
              <w:rPr>
                <w:rFonts w:eastAsia="Tahoma" w:cs="Calibri"/>
                <w:color w:val="000000" w:themeColor="text1"/>
                <w:sz w:val="24"/>
                <w:szCs w:val="24"/>
              </w:rPr>
              <w:t>in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 perform</w:t>
            </w:r>
            <w:r>
              <w:rPr>
                <w:rFonts w:eastAsia="Tahoma" w:cs="Calibri"/>
                <w:color w:val="000000" w:themeColor="text1"/>
                <w:sz w:val="24"/>
                <w:szCs w:val="24"/>
              </w:rPr>
              <w:t>ing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 according to patient’s best interest due to imposed logistical barriers</w:t>
            </w:r>
          </w:p>
          <w:p w14:paraId="52EEEE3F" w14:textId="77777777" w:rsidR="00BF084E" w:rsidRPr="004334CC" w:rsidRDefault="00BF084E" w:rsidP="00BF084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Inability </w:t>
            </w:r>
            <w:r>
              <w:rPr>
                <w:rFonts w:eastAsia="Tahoma" w:cs="Calibri"/>
                <w:color w:val="000000" w:themeColor="text1"/>
                <w:sz w:val="24"/>
                <w:szCs w:val="24"/>
              </w:rPr>
              <w:t>to see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 one’s own family</w:t>
            </w:r>
          </w:p>
          <w:p w14:paraId="3336CAD8" w14:textId="77777777" w:rsidR="00BF084E" w:rsidRPr="004334CC" w:rsidRDefault="00BF084E" w:rsidP="00BF084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Trauma due to </w:t>
            </w:r>
            <w:r>
              <w:rPr>
                <w:rFonts w:eastAsia="Tahoma" w:cs="Calibri"/>
                <w:color w:val="000000" w:themeColor="text1"/>
                <w:sz w:val="24"/>
                <w:szCs w:val="24"/>
              </w:rPr>
              <w:t>large number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 of deaths</w:t>
            </w:r>
          </w:p>
          <w:p w14:paraId="58107FC8" w14:textId="77777777" w:rsidR="00BF084E" w:rsidRPr="004334CC" w:rsidRDefault="00BF084E" w:rsidP="00BF084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Disease outcome uncertainties</w:t>
            </w:r>
          </w:p>
          <w:p w14:paraId="0C030828" w14:textId="77777777" w:rsidR="00BF084E" w:rsidRPr="004334CC" w:rsidRDefault="00BF084E" w:rsidP="00BF084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Lack of psychological preparation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5C9A9B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A40F5D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0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Wang&lt;/Author&gt;&lt;Year&gt;2021&lt;/Year&gt;&lt;RecNum&gt;72&lt;/RecNum&gt;&lt;DisplayText&gt;(21)&lt;/DisplayText&gt;&lt;record&gt;&lt;rec-number&gt;72&lt;/rec-number&gt;&lt;foreign-keys&gt;&lt;key app="EN" db-id="asdpapdzdv5xv1e0exnvtr2fdfs5waw5vf9x" timestamp="1623918221"&gt;72&lt;/key&gt;&lt;/foreign-keys&gt;&lt;ref-type name="Journal Article"&gt;17&lt;/ref-type&gt;&lt;contributors&gt;&lt;authors&gt;&lt;author&gt;Wang, Z.&lt;/author&gt;&lt;author&gt;Harold, K. G.&lt;/author&gt;&lt;author&gt;Tong, Y.&lt;/author&gt;&lt;author&gt;Wen, J.&lt;/author&gt;&lt;author&gt;Sui, M.&lt;/author&gt;&lt;author&gt;Liu, H.&lt;/author&gt;&lt;author&gt;Zaben, F. A.&lt;/author&gt;&lt;author&gt;Liu, G.&lt;/author&gt;&lt;/authors&gt;&lt;/contributors&gt;&lt;auth-address&gt;Department of Epidemiology and Health Statistics.&amp;#xD;Department of Infectious Disease Control.&amp;#xD;Department of Health Management.&amp;#xD;Department of Medicine.&amp;#xD;Department of Infectious Disease.&lt;/auth-address&gt;&lt;titles&gt;&lt;title&gt;Moral injury in Chinese health professionals during the COVID-19 pandemic&lt;/title&gt;&lt;secondary-title&gt;Psychol Trauma&lt;/secondary-title&gt;&lt;/titles&gt;&lt;periodical&gt;&lt;full-title&gt;Psychol Trauma&lt;/full-title&gt;&lt;/periodical&gt;&lt;edition&gt;2021/05/28&lt;/edition&gt;&lt;dates&gt;&lt;year&gt;2021&lt;/year&gt;&lt;pub-dates&gt;&lt;date&gt;May 27&lt;/date&gt;&lt;/pub-dates&gt;&lt;/dates&gt;&lt;isbn&gt;1942-969x&lt;/isbn&gt;&lt;accession-num&gt;34043381&lt;/accession-num&gt;&lt;urls&gt;&lt;/urls&gt;&lt;electronic-resource-num&gt;10.1037/tra0001026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1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Juvet&lt;/Author&gt;&lt;Year&gt;2021&lt;/Year&gt;&lt;RecNum&gt;4&lt;/RecNum&gt;&lt;DisplayText&gt;(22)&lt;/DisplayText&gt;&lt;record&gt;&lt;rec-number&gt;4&lt;/rec-number&gt;&lt;foreign-keys&gt;&lt;key app="EN" db-id="e2dpf2xxxx9z58etv565derurrfta2we0efa" timestamp="1630343580"&gt;4&lt;/key&gt;&lt;/foreign-keys&gt;&lt;ref-type name="Journal Article"&gt;17&lt;/ref-type&gt;&lt;contributors&gt;&lt;authors&gt;&lt;author&gt;Juvet, Typhaine M.&lt;/author&gt;&lt;author&gt;Corbaz-Kurth, Sandrine&lt;/author&gt;&lt;author&gt;Roos, Pauline&lt;/author&gt;&lt;author&gt;Benzakour, Lamyae&lt;/author&gt;&lt;author&gt;Cereghetti, Sara&lt;/author&gt;&lt;author&gt;Moullec, Gregory&lt;/author&gt;&lt;author&gt;Suard, Jean-Claude&lt;/author&gt;&lt;author&gt;Vieux, Laure&lt;/author&gt;&lt;author&gt;Wozniak, Hannah&lt;/author&gt;&lt;author&gt;Pralong, Jacques A.&lt;/author&gt;&lt;author&gt;Weissbrodt, Rafaël&lt;/author&gt;&lt;/authors&gt;&lt;/contributors&gt;&lt;titles&gt;&lt;title&gt;Adapting to the unexpected: Problematic work situations and resilience strategies in healthcare institutions during the COVID-19 pandemic’s first wave&lt;/title&gt;&lt;secondary-title&gt;Safety Science&lt;/secondary-title&gt;&lt;/titles&gt;&lt;periodical&gt;&lt;full-title&gt;Safety Science&lt;/full-title&gt;&lt;/periodical&gt;&lt;volume&gt;139&lt;/volume&gt;&lt;section&gt;105277&lt;/section&gt;&lt;dates&gt;&lt;year&gt;2021&lt;/year&gt;&lt;/dates&gt;&lt;isbn&gt;09257535&lt;/isbn&gt;&lt;urls&gt;&lt;/urls&gt;&lt;electronic-resource-num&gt;10.1016/j.ssci.2021.105277&lt;/electronic-resource-num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2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8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9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Kana&lt;/Author&gt;&lt;Year&gt;2021&lt;/Year&gt;&lt;RecNum&gt;118&lt;/RecNum&gt;&lt;DisplayText&gt;(31)&lt;/DisplayText&gt;&lt;record&gt;&lt;rec-number&gt;118&lt;/rec-number&gt;&lt;foreign-keys&gt;&lt;key app="EN" db-id="asdpapdzdv5xv1e0exnvtr2fdfs5waw5vf9x" timestamp="1623918221"&gt;118&lt;/key&gt;&lt;/foreign-keys&gt;&lt;ref-type name="Journal Article"&gt;17&lt;/ref-type&gt;&lt;contributors&gt;&lt;authors&gt;&lt;author&gt;Kana, L.&lt;/author&gt;&lt;author&gt;Shuman, A.&lt;/author&gt;&lt;author&gt;De Vries, R.&lt;/author&gt;&lt;author&gt;Firn, J.&lt;/author&gt;&lt;/authors&gt;&lt;/contributors&gt;&lt;auth-address&gt;University of Michigan Medical School, Ann Arbor, Michigan, USA.&amp;#xD;Center for Bioethics and Social Sciences in Medicine, University of Michigan Medical School, Ann Arbor, Michigan, USA.&amp;#xD;Otolaryngology-Head and Neck Surgery, University of Michigan Medical School, Ann Arbor, Michigan, USA.&amp;#xD;Center for Bioethics and Social Sciences in Medicine, University of Michigan Medical School, Ann Arbor, Michigan, USA jfirn@med.umich.edu.&amp;#xD;Department of Learning Health Sciences, University of Michigan Medical School, Ann Arbor, Michigan, USA.&lt;/auth-address&gt;&lt;titles&gt;&lt;title&gt;Taking the burden off: a study of the quality of ethics consultation in the time of COVID-19&lt;/title&gt;&lt;secondary-title&gt;J Med Ethics&lt;/secondary-title&gt;&lt;/titles&gt;&lt;periodical&gt;&lt;full-title&gt;J Med Ethics&lt;/full-title&gt;&lt;/periodical&gt;&lt;edition&gt;2021/04/04&lt;/edition&gt;&lt;keywords&gt;&lt;keyword&gt;clinical ethics&lt;/keyword&gt;&lt;keyword&gt;ethics committees/consultation&lt;/keyword&gt;&lt;keyword&gt;quality of healthcare&lt;/keyword&gt;&lt;/keywords&gt;&lt;dates&gt;&lt;year&gt;2021&lt;/year&gt;&lt;pub-dates&gt;&lt;date&gt;Apr 2&lt;/date&gt;&lt;/pub-dates&gt;&lt;/dates&gt;&lt;isbn&gt;0306-6800 (Print)&amp;#xD;0306-6800&lt;/isbn&gt;&lt;accession-num&gt;33811113&lt;/accession-num&gt;&lt;urls&gt;&lt;/urls&gt;&lt;custom2&gt;PMC8029040&lt;/custom2&gt;&lt;electronic-resource-num&gt;10.1136/medethics-2020-107037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1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4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5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6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Huffman&lt;/Author&gt;&lt;Year&gt;2021&lt;/Year&gt;&lt;RecNum&gt;64&lt;/RecNum&gt;&lt;DisplayText&gt;(38)&lt;/DisplayText&gt;&lt;record&gt;&lt;rec-number&gt;64&lt;/rec-number&gt;&lt;foreign-keys&gt;&lt;key app="EN" db-id="asdpapdzdv5xv1e0exnvtr2fdfs5waw5vf9x" timestamp="1623918221"&gt;64&lt;/key&gt;&lt;/foreign-keys&gt;&lt;ref-type name="Journal Article"&gt;17&lt;/ref-type&gt;&lt;contributors&gt;&lt;authors&gt;&lt;author&gt;Huffman, E. M.&lt;/author&gt;&lt;author&gt;Athanasiadis, D. I.&lt;/author&gt;&lt;author&gt;Anton, N. E.&lt;/author&gt;&lt;author&gt;Haskett, L. A.&lt;/author&gt;&lt;author&gt;Doster, D. L.&lt;/author&gt;&lt;author&gt;Stefanidis, D.&lt;/author&gt;&lt;author&gt;Lee, N. K.&lt;/author&gt;&lt;/authors&gt;&lt;/contributors&gt;&lt;auth-address&gt;Indiana University School of Medicine, Department of Surgery, USA.&amp;#xD;Indiana University School of Medicine, Department of Surgery, USA. Electronic address: leenk@iu.edu.&lt;/auth-address&gt;&lt;titles&gt;&lt;title&gt;How resilient is your team? Exploring healthcare providers&amp;apos; well-being during the COVID-19 pandemic&lt;/title&gt;&lt;secondary-title&gt;Am J Surg&lt;/secondary-title&gt;&lt;/titles&gt;&lt;periodical&gt;&lt;full-title&gt;Am J Surg&lt;/full-title&gt;&lt;/periodical&gt;&lt;pages&gt;277-284&lt;/pages&gt;&lt;volume&gt;221&lt;/volume&gt;&lt;number&gt;2&lt;/number&gt;&lt;edition&gt;2020/10/01&lt;/edition&gt;&lt;keywords&gt;&lt;keyword&gt;Adult&lt;/keyword&gt;&lt;keyword&gt;COVID-19/epidemiology/*therapy&lt;/keyword&gt;&lt;keyword&gt;Female&lt;/keyword&gt;&lt;keyword&gt;Health Personnel/*psychology&lt;/keyword&gt;&lt;keyword&gt;Humans&lt;/keyword&gt;&lt;keyword&gt;Male&lt;/keyword&gt;&lt;keyword&gt;Pandemics&lt;/keyword&gt;&lt;keyword&gt;Pneumonia, Viral/epidemiology/*therapy&lt;/keyword&gt;&lt;keyword&gt;*Resilience, Psychological&lt;/keyword&gt;&lt;keyword&gt;SARS-CoV-2&lt;/keyword&gt;&lt;keyword&gt;Stress Disorders, Post-Traumatic/*prevention &amp;amp; control/*psychology&lt;/keyword&gt;&lt;keyword&gt;Surveys and Questionnaires&lt;/keyword&gt;&lt;keyword&gt;United States/epidemiology&lt;/keyword&gt;&lt;/keywords&gt;&lt;dates&gt;&lt;year&gt;2021&lt;/year&gt;&lt;pub-dates&gt;&lt;date&gt;Feb&lt;/date&gt;&lt;/pub-dates&gt;&lt;/dates&gt;&lt;isbn&gt;0002-9610 (Print)&amp;#xD;0002-9610&lt;/isbn&gt;&lt;accession-num&gt;32994041&lt;/accession-num&gt;&lt;urls&gt;&lt;/urls&gt;&lt;custom2&gt;PMC7486626&lt;/custom2&gt;&lt;electronic-resource-num&gt;10.1016/j.amjsurg.2020.09.005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8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9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4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3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Maraqa&lt;/Author&gt;&lt;Year&gt;2020&lt;/Year&gt;&lt;RecNum&gt;79&lt;/RecNum&gt;&lt;DisplayText&gt;(45)&lt;/DisplayText&gt;&lt;record&gt;&lt;rec-number&gt;79&lt;/rec-number&gt;&lt;foreign-keys&gt;&lt;key app="EN" db-id="asdpapdzdv5xv1e0exnvtr2fdfs5waw5vf9x" timestamp="1623918221"&gt;79&lt;/key&gt;&lt;/foreign-keys&gt;&lt;ref-type name="Journal Article"&gt;17&lt;/ref-type&gt;&lt;contributors&gt;&lt;authors&gt;&lt;author&gt;Maraqa, B.&lt;/author&gt;&lt;author&gt;Nazzal, Z.&lt;/author&gt;&lt;author&gt;Zink, T.&lt;/author&gt;&lt;/authors&gt;&lt;/contributors&gt;&lt;auth-address&gt;Primary Health Directorate, Ministry of Health, Ramallah, Palestine.&amp;#xD;Family Medicine Residency Program, Faculty of Graduate Studies, An-Najah National University, Nablus, Palestine.&amp;#xD;Department of Family and Community Medicine, Faculty of Medicine and Health Sciences, An-Najah National University, Nablus, Palestine.&amp;#xD;Department of Family Medicine &amp;amp; School of Public Health, Brown University, Providence, RI, United States.&lt;/auth-address&gt;&lt;titles&gt;&lt;title&gt;Mixed Method Study to Explore Ethical Dilemmas and Health Care Workers&amp;apos; Willingness to Work Amid COVID-19 Pandemic in Palestine&lt;/title&gt;&lt;secondary-title&gt;Front Med (Lausanne)&lt;/secondary-title&gt;&lt;/titles&gt;&lt;periodical&gt;&lt;full-title&gt;Front Med (Lausanne)&lt;/full-title&gt;&lt;/periodical&gt;&lt;pages&gt;576820&lt;/pages&gt;&lt;volume&gt;7&lt;/volume&gt;&lt;edition&gt;2021/01/21&lt;/edition&gt;&lt;keywords&gt;&lt;keyword&gt;Covid 19&lt;/keyword&gt;&lt;keyword&gt;Palestine&lt;/keyword&gt;&lt;keyword&gt;duty to work&lt;/keyword&gt;&lt;keyword&gt;ethical dilemmas&lt;/keyword&gt;&lt;keyword&gt;health care workers&lt;/keyword&gt;&lt;keyword&gt;willingness to work&lt;/keyword&gt;&lt;keyword&gt;or financial relationships that could be construed as a potential conflict of&lt;/keyword&gt;&lt;keyword&gt;interest.&lt;/keyword&gt;&lt;/keywords&gt;&lt;dates&gt;&lt;year&gt;2020&lt;/year&gt;&lt;/dates&gt;&lt;isbn&gt;2296-858X (Print)&amp;#xD;2296-858x&lt;/isbn&gt;&lt;accession-num&gt;33469543&lt;/accession-num&gt;&lt;urls&gt;&lt;/urls&gt;&lt;custom2&gt;PMC7813812&lt;/custom2&gt;&lt;electronic-resource-num&gt;10.3389/fmed.2020.576820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5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BF084E" w:rsidRPr="004334CC" w14:paraId="4D6CD713" w14:textId="77777777" w:rsidTr="002F083A">
        <w:trPr>
          <w:trHeight w:val="300"/>
        </w:trPr>
        <w:tc>
          <w:tcPr>
            <w:tcW w:w="54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5C0F00" w14:textId="77777777" w:rsidR="00BF084E" w:rsidRPr="004334CC" w:rsidRDefault="00BF084E" w:rsidP="00BF084E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</w:rPr>
              <w:t>Mental exhaustion</w:t>
            </w:r>
          </w:p>
          <w:p w14:paraId="0BB86711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Burnout</w:t>
            </w:r>
          </w:p>
          <w:p w14:paraId="3C56B884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Sleeping disorders</w:t>
            </w:r>
          </w:p>
          <w:p w14:paraId="65F1626A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Information overload</w:t>
            </w:r>
          </w:p>
          <w:p w14:paraId="78595AC4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Intense physical burden and dispensable strain of additional shifts</w:t>
            </w:r>
          </w:p>
          <w:p w14:paraId="16FBFE60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Worsening psychological wellbeing</w:t>
            </w:r>
          </w:p>
          <w:p w14:paraId="5C5A7560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cs="Calibri"/>
                <w:color w:val="000000" w:themeColor="text1"/>
                <w:sz w:val="24"/>
                <w:szCs w:val="24"/>
              </w:rPr>
              <w:t>Uncertainty</w:t>
            </w:r>
          </w:p>
          <w:p w14:paraId="1555CF2D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>Compassion fatigue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F9A906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>19</w:t>
            </w:r>
          </w:p>
          <w:p w14:paraId="5FD5FD15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5AE76C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Mion&lt;/Author&gt;&lt;Year&gt;2021&lt;/Year&gt;&lt;RecNum&gt;1&lt;/RecNum&gt;&lt;DisplayText&gt;(19)&lt;/DisplayText&gt;&lt;record&gt;&lt;rec-number&gt;1&lt;/rec-number&gt;&lt;foreign-keys&gt;&lt;key app="EN" db-id="e2dpf2xxxx9z58etv565derurrfta2we0efa" timestamp="1630343580"&gt;1&lt;/key&gt;&lt;/foreign-keys&gt;&lt;ref-type name="Journal Article"&gt;17&lt;/ref-type&gt;&lt;contributors&gt;&lt;authors&gt;&lt;author&gt;Mion, G.&lt;/author&gt;&lt;author&gt;Hamann, P.&lt;/author&gt;&lt;author&gt;Saleten, M.&lt;/author&gt;&lt;author&gt;Plaud, B.&lt;/author&gt;&lt;author&gt;Baillard, C.&lt;/author&gt;&lt;/authors&gt;&lt;/contributors&gt;&lt;titles&gt;&lt;title&gt;Psychological impact of the COVID-19 pandemic and burnout severity in French residents: A national study&lt;/title&gt;&lt;secondary-title&gt;The European Journal of Psychiatry&lt;/secondary-title&gt;&lt;/titles&gt;&lt;periodical&gt;&lt;full-title&gt;The European Journal of Psychiatry&lt;/full-title&gt;&lt;/periodical&gt;&lt;pages&gt;173-180&lt;/pages&gt;&lt;volume&gt;35&lt;/volume&gt;&lt;number&gt;3&lt;/number&gt;&lt;section&gt;173&lt;/section&gt;&lt;dates&gt;&lt;year&gt;2021&lt;/year&gt;&lt;/dates&gt;&lt;isbn&gt;02136163&lt;/isbn&gt;&lt;urls&gt;&lt;/urls&gt;&lt;electronic-resource-num&gt;10.1016/j.ejpsy.2021.03.005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1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4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BYmRlc3NhdGVyPC9BdXRob3I+PFllYXI+MjAyMDwvWWVh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BYmRlc3NhdGVyPC9BdXRob3I+PFllYXI+MjAyMDwvWWVh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5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8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Sukhera&lt;/Author&gt;&lt;Year&gt;2021&lt;/Year&gt;&lt;RecNum&gt;81&lt;/RecNum&gt;&lt;DisplayText&gt;(30)&lt;/DisplayText&gt;&lt;record&gt;&lt;rec-number&gt;81&lt;/rec-number&gt;&lt;foreign-keys&gt;&lt;key app="EN" db-id="asdpapdzdv5xv1e0exnvtr2fdfs5waw5vf9x" timestamp="1623918221"&gt;81&lt;/key&gt;&lt;/foreign-keys&gt;&lt;ref-type name="Journal Article"&gt;17&lt;/ref-type&gt;&lt;contributors&gt;&lt;authors&gt;&lt;author&gt;Sukhera, J.&lt;/author&gt;&lt;author&gt;Kulkarni, C.&lt;/author&gt;&lt;author&gt;Taylor, T.&lt;/author&gt;&lt;/authors&gt;&lt;/contributors&gt;&lt;auth-address&gt;Departments of Psychiatry/Paediatrics and Centre for Education Research and Innovation, Schulich School of Medicine and Dentistry, Western University, London, Ontario, Canada. jsukhera@uwo.ca.&amp;#xD;Hospital for Sick Children (SickKids), Department of Psychiatry, University of Toronto, Toronto, Canada.&amp;#xD;Department of Obstetrics and Gynecology and Centre for Education Research and Innovation, Schulich School of Medicine and Dentistry, Western University, London, Ontario, Canada.&lt;/auth-address&gt;&lt;titles&gt;&lt;title&gt;Structural distress: experiences of moral distress related to structural stigma during the COVID-19 pandemic&lt;/title&gt;&lt;secondary-title&gt;Perspect Med Educ&lt;/secondary-title&gt;&lt;/titles&gt;&lt;periodical&gt;&lt;full-title&gt;Perspect Med Educ&lt;/full-title&gt;&lt;/periodical&gt;&lt;pages&gt;1-8&lt;/pages&gt;&lt;edition&gt;2021/04/30&lt;/edition&gt;&lt;keywords&gt;&lt;keyword&gt;Covid-19&lt;/keyword&gt;&lt;keyword&gt;Marginalized populations&lt;/keyword&gt;&lt;keyword&gt;Moral distress&lt;/keyword&gt;&lt;keyword&gt;Professional identity formation&lt;/keyword&gt;&lt;keyword&gt;Stigma&lt;/keyword&gt;&lt;/keywords&gt;&lt;dates&gt;&lt;year&gt;2021&lt;/year&gt;&lt;pub-dates&gt;&lt;date&gt;Apr 29&lt;/date&gt;&lt;/pub-dates&gt;&lt;/dates&gt;&lt;isbn&gt;2212-2761 (Print)&amp;#xD;2212-2761&lt;/isbn&gt;&lt;accession-num&gt;33914288&lt;/accession-num&gt;&lt;urls&gt;&lt;/urls&gt;&lt;custom2&gt;PMC8082743&lt;/custom2&gt;&lt;electronic-resource-num&gt;10.1007/s40037-021-00663-y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0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9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4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5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7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Huffman&lt;/Author&gt;&lt;Year&gt;2021&lt;/Year&gt;&lt;RecNum&gt;64&lt;/RecNum&gt;&lt;DisplayText&gt;(38)&lt;/DisplayText&gt;&lt;record&gt;&lt;rec-number&gt;64&lt;/rec-number&gt;&lt;foreign-keys&gt;&lt;key app="EN" db-id="asdpapdzdv5xv1e0exnvtr2fdfs5waw5vf9x" timestamp="1623918221"&gt;64&lt;/key&gt;&lt;/foreign-keys&gt;&lt;ref-type name="Journal Article"&gt;17&lt;/ref-type&gt;&lt;contributors&gt;&lt;authors&gt;&lt;author&gt;Huffman, E. M.&lt;/author&gt;&lt;author&gt;Athanasiadis, D. I.&lt;/author&gt;&lt;author&gt;Anton, N. E.&lt;/author&gt;&lt;author&gt;Haskett, L. A.&lt;/author&gt;&lt;author&gt;Doster, D. L.&lt;/author&gt;&lt;author&gt;Stefanidis, D.&lt;/author&gt;&lt;author&gt;Lee, N. K.&lt;/author&gt;&lt;/authors&gt;&lt;/contributors&gt;&lt;auth-address&gt;Indiana University School of Medicine, Department of Surgery, USA.&amp;#xD;Indiana University School of Medicine, Department of Surgery, USA. Electronic address: leenk@iu.edu.&lt;/auth-address&gt;&lt;titles&gt;&lt;title&gt;How resilient is your team? Exploring healthcare providers&amp;apos; well-being during the COVID-19 pandemic&lt;/title&gt;&lt;secondary-title&gt;Am J Surg&lt;/secondary-title&gt;&lt;/titles&gt;&lt;periodical&gt;&lt;full-title&gt;Am J Surg&lt;/full-title&gt;&lt;/periodical&gt;&lt;pages&gt;277-284&lt;/pages&gt;&lt;volume&gt;221&lt;/volume&gt;&lt;number&gt;2&lt;/number&gt;&lt;edition&gt;2020/10/01&lt;/edition&gt;&lt;keywords&gt;&lt;keyword&gt;Adult&lt;/keyword&gt;&lt;keyword&gt;COVID-19/epidemiology/*therapy&lt;/keyword&gt;&lt;keyword&gt;Female&lt;/keyword&gt;&lt;keyword&gt;Health Personnel/*psychology&lt;/keyword&gt;&lt;keyword&gt;Humans&lt;/keyword&gt;&lt;keyword&gt;Male&lt;/keyword&gt;&lt;keyword&gt;Pandemics&lt;/keyword&gt;&lt;keyword&gt;Pneumonia, Viral/epidemiology/*therapy&lt;/keyword&gt;&lt;keyword&gt;*Resilience, Psychological&lt;/keyword&gt;&lt;keyword&gt;SARS-CoV-2&lt;/keyword&gt;&lt;keyword&gt;Stress Disorders, Post-Traumatic/*prevention &amp;amp; control/*psychology&lt;/keyword&gt;&lt;keyword&gt;Surveys and Questionnaires&lt;/keyword&gt;&lt;keyword&gt;United States/epidemiology&lt;/keyword&gt;&lt;/keywords&gt;&lt;dates&gt;&lt;year&gt;2021&lt;/year&gt;&lt;pub-dates&gt;&lt;date&gt;Feb&lt;/date&gt;&lt;/pub-dates&gt;&lt;/dates&gt;&lt;isbn&gt;0002-9610 (Print)&amp;#xD;0002-9610&lt;/isbn&gt;&lt;accession-num&gt;32994041&lt;/accession-num&gt;&lt;urls&gt;&lt;/urls&gt;&lt;custom2&gt;PMC7486626&lt;/custom2&gt;&lt;electronic-resource-num&gt;10.1016/j.amjsurg.2020.09.005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8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Lb3JrbWF6PC9BdXRob3I+PFllYXI+MjAyMDwvWWVhcj48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Lb3JrbWF6PC9BdXRob3I+PFllYXI+MjAyMDwvWWVhcj48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0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Doherty&lt;/Author&gt;&lt;Year&gt;2021&lt;/Year&gt;&lt;RecNum&gt;106&lt;/RecNum&gt;&lt;DisplayText&gt;(42)&lt;/DisplayText&gt;&lt;record&gt;&lt;rec-number&gt;106&lt;/rec-number&gt;&lt;foreign-keys&gt;&lt;key app="EN" db-id="asdpapdzdv5xv1e0exnvtr2fdfs5waw5vf9x" timestamp="1623918221"&gt;106&lt;/key&gt;&lt;/foreign-keys&gt;&lt;ref-type name="Journal Article"&gt;17&lt;/ref-type&gt;&lt;contributors&gt;&lt;authors&gt;&lt;author&gt;Doherty, A. M.&lt;/author&gt;&lt;author&gt;Colleran, G. C.&lt;/author&gt;&lt;author&gt;Durcan, L.&lt;/author&gt;&lt;author&gt;Irvine, A. D.&lt;/author&gt;&lt;author&gt;Barrett, E.&lt;/author&gt;&lt;/authors&gt;&lt;/contributors&gt;&lt;auth-address&gt;School of Medicine, University College Dublin, Dublin, Ireland. Anne.doherty@ucd.ie.&amp;#xD;Mater Misericordiae University Hospital, Dublin, Ireland. Anne.doherty@ucd.ie.&amp;#xD;Children&amp;apos;s Health Ireland, Temple Street, Dublin, Ireland.&amp;#xD;National Maternity Hospital, Dublin, Ireland.&amp;#xD;Beaumont Hospital, Dublin, Ireland.&amp;#xD;Royal College of Surgeons in Ireland, Dublin, Ireland.&amp;#xD;Children&amp;apos;s Health Ireland, Crumlin, Dublin, Ireland.&amp;#xD;School of Medicine, University College Dublin, Dublin, Ireland.&amp;#xD;Clinical Medicine, Trinity College Dublin, Dublin, Ireland.&lt;/auth-address&gt;&lt;titles&gt;&lt;title&gt;A pilot study of burnout and long covid in senior specialist doctors&lt;/title&gt;&lt;secondary-title&gt;Ir J Med Sci&lt;/secondary-title&gt;&lt;/titles&gt;&lt;periodical&gt;&lt;full-title&gt;Ir J Med Sci&lt;/full-title&gt;&lt;/periodical&gt;&lt;pages&gt;1-5&lt;/pages&gt;&lt;edition&gt;2021/03/14&lt;/edition&gt;&lt;keywords&gt;&lt;keyword&gt;Burnout&lt;/keyword&gt;&lt;keyword&gt;Covid-19&lt;/keyword&gt;&lt;keyword&gt;Emotional exhaustion&lt;/keyword&gt;&lt;keyword&gt;Moral distress&lt;/keyword&gt;&lt;keyword&gt;Resilience&lt;/keyword&gt;&lt;/keywords&gt;&lt;dates&gt;&lt;year&gt;2021&lt;/year&gt;&lt;pub-dates&gt;&lt;date&gt;Mar 13&lt;/date&gt;&lt;/pub-dates&gt;&lt;/dates&gt;&lt;isbn&gt;0021-1265 (Print)&amp;#xD;0021-1265&lt;/isbn&gt;&lt;accession-num&gt;33713306&lt;/accession-num&gt;&lt;urls&gt;&lt;/urls&gt;&lt;custom2&gt;PMC7955691&lt;/custom2&gt;&lt;electronic-resource-num&gt;10.1007/s11845-021-02594-3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2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3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4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Maraqa&lt;/Author&gt;&lt;Year&gt;2020&lt;/Year&gt;&lt;RecNum&gt;79&lt;/RecNum&gt;&lt;DisplayText&gt;(45)&lt;/DisplayText&gt;&lt;record&gt;&lt;rec-number&gt;79&lt;/rec-number&gt;&lt;foreign-keys&gt;&lt;key app="EN" db-id="asdpapdzdv5xv1e0exnvtr2fdfs5waw5vf9x" timestamp="1623918221"&gt;79&lt;/key&gt;&lt;/foreign-keys&gt;&lt;ref-type name="Journal Article"&gt;17&lt;/ref-type&gt;&lt;contributors&gt;&lt;authors&gt;&lt;author&gt;Maraqa, B.&lt;/author&gt;&lt;author&gt;Nazzal, Z.&lt;/author&gt;&lt;author&gt;Zink, T.&lt;/author&gt;&lt;/authors&gt;&lt;/contributors&gt;&lt;auth-address&gt;Primary Health Directorate, Ministry of Health, Ramallah, Palestine.&amp;#xD;Family Medicine Residency Program, Faculty of Graduate Studies, An-Najah National University, Nablus, Palestine.&amp;#xD;Department of Family and Community Medicine, Faculty of Medicine and Health Sciences, An-Najah National University, Nablus, Palestine.&amp;#xD;Department of Family Medicine &amp;amp; School of Public Health, Brown University, Providence, RI, United States.&lt;/auth-address&gt;&lt;titles&gt;&lt;title&gt;Mixed Method Study to Explore Ethical Dilemmas and Health Care Workers&amp;apos; Willingness to Work Amid COVID-19 Pandemic in Palestine&lt;/title&gt;&lt;secondary-title&gt;Front Med (Lausanne)&lt;/secondary-title&gt;&lt;/titles&gt;&lt;periodical&gt;&lt;full-title&gt;Front Med (Lausanne)&lt;/full-title&gt;&lt;/periodical&gt;&lt;pages&gt;576820&lt;/pages&gt;&lt;volume&gt;7&lt;/volume&gt;&lt;edition&gt;2021/01/21&lt;/edition&gt;&lt;keywords&gt;&lt;keyword&gt;Covid 19&lt;/keyword&gt;&lt;keyword&gt;Palestine&lt;/keyword&gt;&lt;keyword&gt;duty to work&lt;/keyword&gt;&lt;keyword&gt;ethical dilemmas&lt;/keyword&gt;&lt;keyword&gt;health care workers&lt;/keyword&gt;&lt;keyword&gt;willingness to work&lt;/keyword&gt;&lt;keyword&gt;or financial relationships that could be construed as a potential conflict of&lt;/keyword&gt;&lt;keyword&gt;interest.&lt;/keyword&gt;&lt;/keywords&gt;&lt;dates&gt;&lt;year&gt;2020&lt;/year&gt;&lt;/dates&gt;&lt;isbn&gt;2296-858X (Print)&amp;#xD;2296-858x&lt;/isbn&gt;&lt;accession-num&gt;33469543&lt;/accession-num&gt;&lt;urls&gt;&lt;/urls&gt;&lt;custom2&gt;PMC7813812&lt;/custom2&gt;&lt;electronic-resource-num&gt;10.3389/fmed.2020.576820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5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F084E" w:rsidRPr="004334CC" w14:paraId="4E4D997E" w14:textId="77777777" w:rsidTr="002F083A">
        <w:trPr>
          <w:trHeight w:val="300"/>
        </w:trPr>
        <w:tc>
          <w:tcPr>
            <w:tcW w:w="5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83E09F" w14:textId="77777777" w:rsidR="00BF084E" w:rsidRPr="004334CC" w:rsidRDefault="00BF084E" w:rsidP="00BF084E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eastAsiaTheme="minorEastAsia" w:cs="Calibri"/>
                <w:b/>
                <w:bCs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</w:rPr>
              <w:t>Moral injury</w:t>
            </w:r>
          </w:p>
          <w:p w14:paraId="554D231B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Guilt feelings and frustration</w:t>
            </w:r>
          </w:p>
          <w:p w14:paraId="0B489981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Fear of an erosion in humanity</w:t>
            </w:r>
          </w:p>
          <w:p w14:paraId="7B35A368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Feeling of insecurity</w:t>
            </w:r>
          </w:p>
          <w:p w14:paraId="53CAB9CD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Sense of hopelessness </w:t>
            </w:r>
          </w:p>
          <w:p w14:paraId="2346D267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Team’s inability to respect patient’s autonomy</w:t>
            </w:r>
          </w:p>
          <w:p w14:paraId="6F028697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eastAsiaTheme="minorEastAsia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cs="Calibri"/>
                <w:color w:val="000000" w:themeColor="text1"/>
                <w:sz w:val="24"/>
                <w:szCs w:val="24"/>
                <w:lang w:val="en-US"/>
              </w:rPr>
              <w:t xml:space="preserve">Dealing with triaging questions especially at times with scarce life-saving resources 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F25281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53FE3F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0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Wang&lt;/Author&gt;&lt;Year&gt;2021&lt;/Year&gt;&lt;RecNum&gt;72&lt;/RecNum&gt;&lt;DisplayText&gt;(21)&lt;/DisplayText&gt;&lt;record&gt;&lt;rec-number&gt;72&lt;/rec-number&gt;&lt;foreign-keys&gt;&lt;key app="EN" db-id="asdpapdzdv5xv1e0exnvtr2fdfs5waw5vf9x" timestamp="1623918221"&gt;72&lt;/key&gt;&lt;/foreign-keys&gt;&lt;ref-type name="Journal Article"&gt;17&lt;/ref-type&gt;&lt;contributors&gt;&lt;authors&gt;&lt;author&gt;Wang, Z.&lt;/author&gt;&lt;author&gt;Harold, K. G.&lt;/author&gt;&lt;author&gt;Tong, Y.&lt;/author&gt;&lt;author&gt;Wen, J.&lt;/author&gt;&lt;author&gt;Sui, M.&lt;/author&gt;&lt;author&gt;Liu, H.&lt;/author&gt;&lt;author&gt;Zaben, F. A.&lt;/author&gt;&lt;author&gt;Liu, G.&lt;/author&gt;&lt;/authors&gt;&lt;/contributors&gt;&lt;auth-address&gt;Department of Epidemiology and Health Statistics.&amp;#xD;Department of Infectious Disease Control.&amp;#xD;Department of Health Management.&amp;#xD;Department of Medicine.&amp;#xD;Department of Infectious Disease.&lt;/auth-address&gt;&lt;titles&gt;&lt;title&gt;Moral injury in Chinese health professionals during the COVID-19 pandemic&lt;/title&gt;&lt;secondary-title&gt;Psychol Trauma&lt;/secondary-title&gt;&lt;/titles&gt;&lt;periodical&gt;&lt;full-title&gt;Psychol Trauma&lt;/full-title&gt;&lt;/periodical&gt;&lt;edition&gt;2021/05/28&lt;/edition&gt;&lt;dates&gt;&lt;year&gt;2021&lt;/year&gt;&lt;pub-dates&gt;&lt;date&gt;May 27&lt;/date&gt;&lt;/pub-dates&gt;&lt;/dates&gt;&lt;isbn&gt;1942-969x&lt;/isbn&gt;&lt;accession-num&gt;34043381&lt;/accession-num&gt;&lt;urls&gt;&lt;/urls&gt;&lt;electronic-resource-num&gt;10.1037/tra0001026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1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aWxqZXRlaWc8L0F1dGhvcj48WWVhcj4yMDIxPC9ZZWFy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aWxqZXRlaWc8L0F1dGhvcj48WWVhcj4yMDIxPC9ZZWFy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3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6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Maftei&lt;/Author&gt;&lt;Year&gt;2021&lt;/Year&gt;&lt;RecNum&gt;99&lt;/RecNum&gt;&lt;DisplayText&gt;(27)&lt;/DisplayText&gt;&lt;record&gt;&lt;rec-number&gt;99&lt;/rec-number&gt;&lt;foreign-keys&gt;&lt;key app="EN" db-id="asdpapdzdv5xv1e0exnvtr2fdfs5waw5vf9x" timestamp="1623918221"&gt;99&lt;/key&gt;&lt;/foreign-keys&gt;&lt;ref-type name="Journal Article"&gt;17&lt;/ref-type&gt;&lt;contributors&gt;&lt;authors&gt;&lt;author&gt;Maftei, A.&lt;/author&gt;&lt;author&gt;Holman, A. C.&lt;/author&gt;&lt;/authors&gt;&lt;/contributors&gt;&lt;auth-address&gt;Faculty of Psychology and Educational Sciences, &amp;quot;Alexandru Ioan Cuza&amp;quot; University, Iasi, Romania.&lt;/auth-address&gt;&lt;titles&gt;&lt;title&gt;The prevalence of exposure to potentially morally injurious events among physicians during the COVID-19 pandemic&lt;/title&gt;&lt;secondary-title&gt;Eur J Psychotraumatol&lt;/secondary-title&gt;&lt;/titles&gt;&lt;periodical&gt;&lt;full-title&gt;Eur J Psychotraumatol&lt;/full-title&gt;&lt;/periodical&gt;&lt;pages&gt;1898791&lt;/pages&gt;&lt;volume&gt;12&lt;/volume&gt;&lt;number&gt;1&lt;/number&gt;&lt;edition&gt;2021/05/11&lt;/edition&gt;&lt;keywords&gt;&lt;keyword&gt;Covid-19 pandemic&lt;/keyword&gt;&lt;keyword&gt;Healthcare&lt;/keyword&gt;&lt;keyword&gt;depression&lt;/keyword&gt;&lt;keyword&gt;morally injurious events&lt;/keyword&gt;&lt;keyword&gt;psycho-traumatology&lt;/keyword&gt;&lt;keyword&gt;considered as potential competing interests.&lt;/keyword&gt;&lt;/keywords&gt;&lt;dates&gt;&lt;year&gt;2021&lt;/year&gt;&lt;pub-dates&gt;&lt;date&gt;Apr 16&lt;/date&gt;&lt;/pub-dates&gt;&lt;/dates&gt;&lt;isbn&gt;2000-8066 (Print)&amp;#xD;2000-8066&lt;/isbn&gt;&lt;accession-num&gt;33968327&lt;/accession-num&gt;&lt;urls&gt;&lt;/urls&gt;&lt;custom2&gt;PMC8075083&lt;/custom2&gt;&lt;electronic-resource-num&gt;10.1080/20008198.2021.1898791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7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Sukhera&lt;/Author&gt;&lt;Year&gt;2021&lt;/Year&gt;&lt;RecNum&gt;81&lt;/RecNum&gt;&lt;DisplayText&gt;(30)&lt;/DisplayText&gt;&lt;record&gt;&lt;rec-number&gt;81&lt;/rec-number&gt;&lt;foreign-keys&gt;&lt;key app="EN" db-id="asdpapdzdv5xv1e0exnvtr2fdfs5waw5vf9x" timestamp="1623918221"&gt;81&lt;/key&gt;&lt;/foreign-keys&gt;&lt;ref-type name="Journal Article"&gt;17&lt;/ref-type&gt;&lt;contributors&gt;&lt;authors&gt;&lt;author&gt;Sukhera, J.&lt;/author&gt;&lt;author&gt;Kulkarni, C.&lt;/author&gt;&lt;author&gt;Taylor, T.&lt;/author&gt;&lt;/authors&gt;&lt;/contributors&gt;&lt;auth-address&gt;Departments of Psychiatry/Paediatrics and Centre for Education Research and Innovation, Schulich School of Medicine and Dentistry, Western University, London, Ontario, Canada. jsukhera@uwo.ca.&amp;#xD;Hospital for Sick Children (SickKids), Department of Psychiatry, University of Toronto, Toronto, Canada.&amp;#xD;Department of Obstetrics and Gynecology and Centre for Education Research and Innovation, Schulich School of Medicine and Dentistry, Western University, London, Ontario, Canada.&lt;/auth-address&gt;&lt;titles&gt;&lt;title&gt;Structural distress: experiences of moral distress related to structural stigma during the COVID-19 pandemic&lt;/title&gt;&lt;secondary-title&gt;Perspect Med Educ&lt;/secondary-title&gt;&lt;/titles&gt;&lt;periodical&gt;&lt;full-title&gt;Perspect Med Educ&lt;/full-title&gt;&lt;/periodical&gt;&lt;pages&gt;1-8&lt;/pages&gt;&lt;edition&gt;2021/04/30&lt;/edition&gt;&lt;keywords&gt;&lt;keyword&gt;Covid-19&lt;/keyword&gt;&lt;keyword&gt;Marginalized populations&lt;/keyword&gt;&lt;keyword&gt;Moral distress&lt;/keyword&gt;&lt;keyword&gt;Professional identity formation&lt;/keyword&gt;&lt;keyword&gt;Stigma&lt;/keyword&gt;&lt;/keywords&gt;&lt;dates&gt;&lt;year&gt;2021&lt;/year&gt;&lt;pub-dates&gt;&lt;date&gt;Apr 29&lt;/date&gt;&lt;/pub-dates&gt;&lt;/dates&gt;&lt;isbn&gt;2212-2761 (Print)&amp;#xD;2212-2761&lt;/isbn&gt;&lt;accession-num&gt;33914288&lt;/accession-num&gt;&lt;urls&gt;&lt;/urls&gt;&lt;custom2&gt;PMC8082743&lt;/custom2&gt;&lt;electronic-resource-num&gt;10.1007/s40037-021-00663-y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0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9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2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TaXpvbzwvQXV0aG9yPjxZZWFyPjIwMjA8L1llYXI+PFJl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TaXpvbzwvQXV0aG9yPjxZZWFyPjIwMjA8L1llYXI+PFJl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3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4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5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3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41B705F3" w14:textId="60E52379" w:rsidR="007A4980" w:rsidRDefault="007A4980"/>
    <w:p w14:paraId="518EC707" w14:textId="6D762ADC" w:rsidR="00BF084E" w:rsidRDefault="00BF084E"/>
    <w:p w14:paraId="5246B068" w14:textId="0548B67E" w:rsidR="00BF084E" w:rsidRDefault="00BF084E" w:rsidP="00BF084E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4734FE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lastRenderedPageBreak/>
        <w:t xml:space="preserve">Subthemes 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and descriptors 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>for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th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eme 2 - </w:t>
      </w:r>
      <w:r>
        <w:rPr>
          <w:rFonts w:ascii="Calibri" w:eastAsia="Tahoma" w:hAnsi="Calibri" w:cs="Calibri"/>
          <w:b/>
          <w:bCs/>
          <w:color w:val="000000" w:themeColor="text1"/>
          <w:sz w:val="24"/>
          <w:szCs w:val="24"/>
        </w:rPr>
        <w:t>Individual challenges</w:t>
      </w:r>
    </w:p>
    <w:p w14:paraId="7CEA60BE" w14:textId="77777777" w:rsidR="00BF084E" w:rsidRPr="004334CC" w:rsidRDefault="00BF084E" w:rsidP="00BF084E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Tahoma" w:hAnsi="Calibri" w:cs="Calibri"/>
          <w:b/>
          <w:bCs/>
          <w:color w:val="595959" w:themeColor="text1" w:themeTint="A6"/>
          <w:sz w:val="24"/>
          <w:szCs w:val="24"/>
        </w:rPr>
      </w:pPr>
    </w:p>
    <w:tbl>
      <w:tblPr>
        <w:tblW w:w="937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0"/>
        <w:gridCol w:w="2075"/>
        <w:gridCol w:w="1701"/>
      </w:tblGrid>
      <w:tr w:rsidR="00BF084E" w:rsidRPr="004334CC" w14:paraId="653860EE" w14:textId="77777777" w:rsidTr="002F083A">
        <w:trPr>
          <w:trHeight w:val="235"/>
        </w:trPr>
        <w:tc>
          <w:tcPr>
            <w:tcW w:w="5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44546A" w:themeFill="text2"/>
            <w:hideMark/>
          </w:tcPr>
          <w:p w14:paraId="468E467E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ubthemes of</w:t>
            </w: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</w:rPr>
              <w:t xml:space="preserve"> personal and professional </w:t>
            </w: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challenges 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44546A" w:themeFill="text2"/>
            <w:hideMark/>
          </w:tcPr>
          <w:p w14:paraId="5B333826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color w:val="FFFFFF" w:themeColor="background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 w:eastAsia="en-GB"/>
              </w:rPr>
              <w:t>No. of studies</w:t>
            </w:r>
            <w:r w:rsidRPr="004334CC">
              <w:rPr>
                <w:rFonts w:ascii="Calibri" w:eastAsia="Tahoma" w:hAnsi="Calibri" w:cs="Calibri"/>
                <w:color w:val="FFFFFF" w:themeColor="background1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44546A" w:themeFill="text2"/>
          </w:tcPr>
          <w:p w14:paraId="56FDE49E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 w:eastAsia="en-GB"/>
              </w:rPr>
            </w:pPr>
            <w:r w:rsidRPr="004334CC"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 w:eastAsia="en-GB"/>
              </w:rPr>
              <w:t>References</w:t>
            </w:r>
          </w:p>
        </w:tc>
      </w:tr>
      <w:tr w:rsidR="00BF084E" w:rsidRPr="004334CC" w14:paraId="7C1FEA9C" w14:textId="77777777" w:rsidTr="002F083A">
        <w:trPr>
          <w:trHeight w:val="326"/>
        </w:trPr>
        <w:tc>
          <w:tcPr>
            <w:tcW w:w="5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EB7B01" w14:textId="77777777" w:rsidR="00BF084E" w:rsidRPr="004334CC" w:rsidRDefault="00BF084E" w:rsidP="002F083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  <w:t>Personal challenges</w:t>
            </w:r>
          </w:p>
          <w:p w14:paraId="6ADAA875" w14:textId="77777777" w:rsidR="00BF084E" w:rsidRPr="004334CC" w:rsidRDefault="00BF084E" w:rsidP="002F083A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General Wellbeing</w:t>
            </w:r>
          </w:p>
          <w:p w14:paraId="617D7B33" w14:textId="77777777" w:rsidR="00BF084E" w:rsidRPr="004334CC" w:rsidRDefault="00BF084E" w:rsidP="002F083A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Physical exhaustion, sleep de</w:t>
            </w:r>
            <w:r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privation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, significant functional impairment and decreased quality of life</w:t>
            </w:r>
          </w:p>
          <w:p w14:paraId="25EC468B" w14:textId="77777777" w:rsidR="00BF084E" w:rsidRPr="004334CC" w:rsidRDefault="00BF084E" w:rsidP="002F083A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Prior health risks and eating disorders</w:t>
            </w:r>
          </w:p>
          <w:p w14:paraId="745B155D" w14:textId="77777777" w:rsidR="00BF084E" w:rsidRPr="004334CC" w:rsidRDefault="00BF084E" w:rsidP="002F083A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Impact on family and social life</w:t>
            </w:r>
          </w:p>
          <w:p w14:paraId="654F8CF0" w14:textId="77777777" w:rsidR="00BF084E" w:rsidRPr="004334CC" w:rsidRDefault="00BF084E" w:rsidP="002F083A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Fear of transmitting illness to family – felt guilt, shame and feel like ‘plague spreaders’ especially to family members with health risks</w:t>
            </w:r>
          </w:p>
          <w:p w14:paraId="37DED2A4" w14:textId="77777777" w:rsidR="00BF084E" w:rsidRPr="004334CC" w:rsidRDefault="00BF084E" w:rsidP="002F083A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Fear of dying away from family   </w:t>
            </w:r>
          </w:p>
          <w:p w14:paraId="7A43B64A" w14:textId="77777777" w:rsidR="00BF084E" w:rsidRPr="004334CC" w:rsidRDefault="00BF084E" w:rsidP="002F083A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Changes in routine lifestyle, work – life balance tensions </w:t>
            </w:r>
          </w:p>
          <w:p w14:paraId="12B5377C" w14:textId="77777777" w:rsidR="00BF084E" w:rsidRPr="004334CC" w:rsidRDefault="00BF084E" w:rsidP="002F083A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Staying away from home</w:t>
            </w:r>
          </w:p>
          <w:p w14:paraId="4D1E5A9A" w14:textId="77777777" w:rsidR="00BF084E" w:rsidRPr="004334CC" w:rsidRDefault="00BF084E" w:rsidP="002F083A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Lack of childcare provision</w:t>
            </w:r>
          </w:p>
          <w:p w14:paraId="20869585" w14:textId="77777777" w:rsidR="00BF084E" w:rsidRPr="004334CC" w:rsidRDefault="00BF084E" w:rsidP="002F083A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Financial burden </w:t>
            </w:r>
          </w:p>
          <w:p w14:paraId="6622E568" w14:textId="77777777" w:rsidR="00BF084E" w:rsidRPr="004334CC" w:rsidRDefault="00BF084E" w:rsidP="002F083A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Uncompensated work and salary cuts</w:t>
            </w:r>
          </w:p>
          <w:p w14:paraId="63C7BBAB" w14:textId="77777777" w:rsidR="00BF084E" w:rsidRPr="004334CC" w:rsidRDefault="00BF084E" w:rsidP="002F083A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Furlough, loss of employment and termination of contracts</w:t>
            </w:r>
          </w:p>
        </w:tc>
        <w:tc>
          <w:tcPr>
            <w:tcW w:w="20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7776C0" w14:textId="77777777" w:rsidR="00BF084E" w:rsidRPr="004334CC" w:rsidRDefault="00BF084E" w:rsidP="002F083A">
            <w:pPr>
              <w:spacing w:line="276" w:lineRule="auto"/>
              <w:jc w:val="both"/>
              <w:textAlignment w:val="baseline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135F3F" w14:textId="77777777" w:rsidR="00BF084E" w:rsidRPr="004334CC" w:rsidRDefault="00BF084E" w:rsidP="002F083A">
            <w:pPr>
              <w:pStyle w:val="EndNoteBibliography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Mion&lt;/Author&gt;&lt;Year&gt;2021&lt;/Year&gt;&lt;RecNum&gt;1&lt;/RecNum&gt;&lt;DisplayText&gt;(19)&lt;/DisplayText&gt;&lt;record&gt;&lt;rec-number&gt;1&lt;/rec-number&gt;&lt;foreign-keys&gt;&lt;key app="EN" db-id="e2dpf2xxxx9z58etv565derurrfta2we0efa" timestamp="1630343580"&gt;1&lt;/key&gt;&lt;/foreign-keys&gt;&lt;ref-type name="Journal Article"&gt;17&lt;/ref-type&gt;&lt;contributors&gt;&lt;authors&gt;&lt;author&gt;Mion, G.&lt;/author&gt;&lt;author&gt;Hamann, P.&lt;/author&gt;&lt;author&gt;Saleten, M.&lt;/author&gt;&lt;author&gt;Plaud, B.&lt;/author&gt;&lt;author&gt;Baillard, C.&lt;/author&gt;&lt;/authors&gt;&lt;/contributors&gt;&lt;titles&gt;&lt;title&gt;Psychological impact of the COVID-19 pandemic and burnout severity in French residents: A national study&lt;/title&gt;&lt;secondary-title&gt;The European Journal of Psychiatry&lt;/secondary-title&gt;&lt;/titles&gt;&lt;periodical&gt;&lt;full-title&gt;The European Journal of Psychiatry&lt;/full-title&gt;&lt;/periodical&gt;&lt;pages&gt;173-180&lt;/pages&gt;&lt;volume&gt;35&lt;/volume&gt;&lt;number&gt;3&lt;/number&gt;&lt;section&gt;173&lt;/section&gt;&lt;dates&gt;&lt;year&gt;2021&lt;/year&gt;&lt;/dates&gt;&lt;isbn&gt;02136163&lt;/isbn&gt;&lt;urls&gt;&lt;/urls&gt;&lt;electronic-resource-num&gt;10.1016/j.ejpsy.2021.03.005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1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0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Wang&lt;/Author&gt;&lt;Year&gt;2021&lt;/Year&gt;&lt;RecNum&gt;72&lt;/RecNum&gt;&lt;DisplayText&gt;(21)&lt;/DisplayText&gt;&lt;record&gt;&lt;rec-number&gt;72&lt;/rec-number&gt;&lt;foreign-keys&gt;&lt;key app="EN" db-id="asdpapdzdv5xv1e0exnvtr2fdfs5waw5vf9x" timestamp="1623918221"&gt;72&lt;/key&gt;&lt;/foreign-keys&gt;&lt;ref-type name="Journal Article"&gt;17&lt;/ref-type&gt;&lt;contributors&gt;&lt;authors&gt;&lt;author&gt;Wang, Z.&lt;/author&gt;&lt;author&gt;Harold, K. G.&lt;/author&gt;&lt;author&gt;Tong, Y.&lt;/author&gt;&lt;author&gt;Wen, J.&lt;/author&gt;&lt;author&gt;Sui, M.&lt;/author&gt;&lt;author&gt;Liu, H.&lt;/author&gt;&lt;author&gt;Zaben, F. A.&lt;/author&gt;&lt;author&gt;Liu, G.&lt;/author&gt;&lt;/authors&gt;&lt;/contributors&gt;&lt;auth-address&gt;Department of Epidemiology and Health Statistics.&amp;#xD;Department of Infectious Disease Control.&amp;#xD;Department of Health Management.&amp;#xD;Department of Medicine.&amp;#xD;Department of Infectious Disease.&lt;/auth-address&gt;&lt;titles&gt;&lt;title&gt;Moral injury in Chinese health professionals during the COVID-19 pandemic&lt;/title&gt;&lt;secondary-title&gt;Psychol Trauma&lt;/secondary-title&gt;&lt;/titles&gt;&lt;periodical&gt;&lt;full-title&gt;Psychol Trauma&lt;/full-title&gt;&lt;/periodical&gt;&lt;edition&gt;2021/05/28&lt;/edition&gt;&lt;dates&gt;&lt;year&gt;2021&lt;/year&gt;&lt;pub-dates&gt;&lt;date&gt;May 27&lt;/date&gt;&lt;/pub-dates&gt;&lt;/dates&gt;&lt;isbn&gt;1942-969x&lt;/isbn&gt;&lt;accession-num&gt;34043381&lt;/accession-num&gt;&lt;urls&gt;&lt;/urls&gt;&lt;electronic-resource-num&gt;10.1037/tra0001026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Juvet&lt;/Author&gt;&lt;Year&gt;2021&lt;/Year&gt;&lt;RecNum&gt;4&lt;/RecNum&gt;&lt;DisplayText&gt;(22)&lt;/DisplayText&gt;&lt;record&gt;&lt;rec-number&gt;4&lt;/rec-number&gt;&lt;foreign-keys&gt;&lt;key app="EN" db-id="e2dpf2xxxx9z58etv565derurrfta2we0efa" timestamp="1630343580"&gt;4&lt;/key&gt;&lt;/foreign-keys&gt;&lt;ref-type name="Journal Article"&gt;17&lt;/ref-type&gt;&lt;contributors&gt;&lt;authors&gt;&lt;author&gt;Juvet, Typhaine M.&lt;/author&gt;&lt;author&gt;Corbaz-Kurth, Sandrine&lt;/author&gt;&lt;author&gt;Roos, Pauline&lt;/author&gt;&lt;author&gt;Benzakour, Lamyae&lt;/author&gt;&lt;author&gt;Cereghetti, Sara&lt;/author&gt;&lt;author&gt;Moullec, Gregory&lt;/author&gt;&lt;author&gt;Suard, Jean-Claude&lt;/author&gt;&lt;author&gt;Vieux, Laure&lt;/author&gt;&lt;author&gt;Wozniak, Hannah&lt;/author&gt;&lt;author&gt;Pralong, Jacques A.&lt;/author&gt;&lt;author&gt;Weissbrodt, Rafaël&lt;/author&gt;&lt;/authors&gt;&lt;/contributors&gt;&lt;titles&gt;&lt;title&gt;Adapting to the unexpected: Problematic work situations and resilience strategies in healthcare institutions during the COVID-19 pandemic’s first wave&lt;/title&gt;&lt;secondary-title&gt;Safety Science&lt;/secondary-title&gt;&lt;/titles&gt;&lt;periodical&gt;&lt;full-title&gt;Safety Science&lt;/full-title&gt;&lt;/periodical&gt;&lt;volume&gt;139&lt;/volume&gt;&lt;section&gt;105277&lt;/section&gt;&lt;dates&gt;&lt;year&gt;2021&lt;/year&gt;&lt;/dates&gt;&lt;isbn&gt;09257535&lt;/isbn&gt;&lt;urls&gt;&lt;/urls&gt;&lt;electronic-resource-num&gt;10.1016/j.ssci.2021.105277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7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Huffman&lt;/Author&gt;&lt;Year&gt;2021&lt;/Year&gt;&lt;RecNum&gt;64&lt;/RecNum&gt;&lt;DisplayText&gt;(38)&lt;/DisplayText&gt;&lt;record&gt;&lt;rec-number&gt;64&lt;/rec-number&gt;&lt;foreign-keys&gt;&lt;key app="EN" db-id="asdpapdzdv5xv1e0exnvtr2fdfs5waw5vf9x" timestamp="1623918221"&gt;64&lt;/key&gt;&lt;/foreign-keys&gt;&lt;ref-type name="Journal Article"&gt;17&lt;/ref-type&gt;&lt;contributors&gt;&lt;authors&gt;&lt;author&gt;Huffman, E. M.&lt;/author&gt;&lt;author&gt;Athanasiadis, D. I.&lt;/author&gt;&lt;author&gt;Anton, N. E.&lt;/author&gt;&lt;author&gt;Haskett, L. A.&lt;/author&gt;&lt;author&gt;Doster, D. L.&lt;/author&gt;&lt;author&gt;Stefanidis, D.&lt;/author&gt;&lt;author&gt;Lee, N. K.&lt;/author&gt;&lt;/authors&gt;&lt;/contributors&gt;&lt;auth-address&gt;Indiana University School of Medicine, Department of Surgery, USA.&amp;#xD;Indiana University School of Medicine, Department of Surgery, USA. Electronic address: leenk@iu.edu.&lt;/auth-address&gt;&lt;titles&gt;&lt;title&gt;How resilient is your team? Exploring healthcare providers&amp;apos; well-being during the COVID-19 pandemic&lt;/title&gt;&lt;secondary-title&gt;Am J Surg&lt;/secondary-title&gt;&lt;/titles&gt;&lt;periodical&gt;&lt;full-title&gt;Am J Surg&lt;/full-title&gt;&lt;/periodical&gt;&lt;pages&gt;277-284&lt;/pages&gt;&lt;volume&gt;221&lt;/volume&gt;&lt;number&gt;2&lt;/number&gt;&lt;edition&gt;2020/10/01&lt;/edition&gt;&lt;keywords&gt;&lt;keyword&gt;Adult&lt;/keyword&gt;&lt;keyword&gt;COVID-19/epidemiology/*therapy&lt;/keyword&gt;&lt;keyword&gt;Female&lt;/keyword&gt;&lt;keyword&gt;Health Personnel/*psychology&lt;/keyword&gt;&lt;keyword&gt;Humans&lt;/keyword&gt;&lt;keyword&gt;Male&lt;/keyword&gt;&lt;keyword&gt;Pandemics&lt;/keyword&gt;&lt;keyword&gt;Pneumonia, Viral/epidemiology/*therapy&lt;/keyword&gt;&lt;keyword&gt;*Resilience, Psychological&lt;/keyword&gt;&lt;keyword&gt;SARS-CoV-2&lt;/keyword&gt;&lt;keyword&gt;Stress Disorders, Post-Traumatic/*prevention &amp;amp; control/*psychology&lt;/keyword&gt;&lt;keyword&gt;Surveys and Questionnaires&lt;/keyword&gt;&lt;keyword&gt;United States/epidemiology&lt;/keyword&gt;&lt;/keywords&gt;&lt;dates&gt;&lt;year&gt;2021&lt;/year&gt;&lt;pub-dates&gt;&lt;date&gt;Feb&lt;/date&gt;&lt;/pub-dates&gt;&lt;/dates&gt;&lt;isbn&gt;0002-9610 (Print)&amp;#xD;0002-9610&lt;/isbn&gt;&lt;accession-num&gt;32994041&lt;/accession-num&gt;&lt;urls&gt;&lt;/urls&gt;&lt;custom2&gt;PMC7486626&lt;/custom2&gt;&lt;electronic-resource-num&gt;10.1016/j.amjsurg.2020.09.005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8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b3JrbWF6PC9BdXRob3I+PFllYXI+MjAyMDwvWWVhcj48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b3JrbWF6PC9BdXRob3I+PFllYXI+MjAyMDwvWWVhcj48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0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Doherty&lt;/Author&gt;&lt;Year&gt;2021&lt;/Year&gt;&lt;RecNum&gt;106&lt;/RecNum&gt;&lt;DisplayText&gt;(42)&lt;/DisplayText&gt;&lt;record&gt;&lt;rec-number&gt;106&lt;/rec-number&gt;&lt;foreign-keys&gt;&lt;key app="EN" db-id="asdpapdzdv5xv1e0exnvtr2fdfs5waw5vf9x" timestamp="1623918221"&gt;106&lt;/key&gt;&lt;/foreign-keys&gt;&lt;ref-type name="Journal Article"&gt;17&lt;/ref-type&gt;&lt;contributors&gt;&lt;authors&gt;&lt;author&gt;Doherty, A. M.&lt;/author&gt;&lt;author&gt;Colleran, G. C.&lt;/author&gt;&lt;author&gt;Durcan, L.&lt;/author&gt;&lt;author&gt;Irvine, A. D.&lt;/author&gt;&lt;author&gt;Barrett, E.&lt;/author&gt;&lt;/authors&gt;&lt;/contributors&gt;&lt;auth-address&gt;School of Medicine, University College Dublin, Dublin, Ireland. Anne.doherty@ucd.ie.&amp;#xD;Mater Misericordiae University Hospital, Dublin, Ireland. Anne.doherty@ucd.ie.&amp;#xD;Children&amp;apos;s Health Ireland, Temple Street, Dublin, Ireland.&amp;#xD;National Maternity Hospital, Dublin, Ireland.&amp;#xD;Beaumont Hospital, Dublin, Ireland.&amp;#xD;Royal College of Surgeons in Ireland, Dublin, Ireland.&amp;#xD;Children&amp;apos;s Health Ireland, Crumlin, Dublin, Ireland.&amp;#xD;School of Medicine, University College Dublin, Dublin, Ireland.&amp;#xD;Clinical Medicine, Trinity College Dublin, Dublin, Ireland.&lt;/auth-address&gt;&lt;titles&gt;&lt;title&gt;A pilot study of burnout and long covid in senior specialist doctors&lt;/title&gt;&lt;secondary-title&gt;Ir J Med Sci&lt;/secondary-title&gt;&lt;/titles&gt;&lt;periodical&gt;&lt;full-title&gt;Ir J Med Sci&lt;/full-title&gt;&lt;/periodical&gt;&lt;pages&gt;1-5&lt;/pages&gt;&lt;edition&gt;2021/03/14&lt;/edition&gt;&lt;keywords&gt;&lt;keyword&gt;Burnout&lt;/keyword&gt;&lt;keyword&gt;Covid-19&lt;/keyword&gt;&lt;keyword&gt;Emotional exhaustion&lt;/keyword&gt;&lt;keyword&gt;Moral distress&lt;/keyword&gt;&lt;keyword&gt;Resilience&lt;/keyword&gt;&lt;/keywords&gt;&lt;dates&gt;&lt;year&gt;2021&lt;/year&gt;&lt;pub-dates&gt;&lt;date&gt;Mar 13&lt;/date&gt;&lt;/pub-dates&gt;&lt;/dates&gt;&lt;isbn&gt;0021-1265 (Print)&amp;#xD;0021-1265&lt;/isbn&gt;&lt;accession-num&gt;33713306&lt;/accession-num&gt;&lt;urls&gt;&lt;/urls&gt;&lt;custom2&gt;PMC7955691&lt;/custom2&gt;&lt;electronic-resource-num&gt;10.1007/s11845-021-02594-3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3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t>,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Maraqa&lt;/Author&gt;&lt;Year&gt;2020&lt;/Year&gt;&lt;RecNum&gt;79&lt;/RecNum&gt;&lt;DisplayText&gt;(45)&lt;/DisplayText&gt;&lt;record&gt;&lt;rec-number&gt;79&lt;/rec-number&gt;&lt;foreign-keys&gt;&lt;key app="EN" db-id="asdpapdzdv5xv1e0exnvtr2fdfs5waw5vf9x" timestamp="1623918221"&gt;79&lt;/key&gt;&lt;/foreign-keys&gt;&lt;ref-type name="Journal Article"&gt;17&lt;/ref-type&gt;&lt;contributors&gt;&lt;authors&gt;&lt;author&gt;Maraqa, B.&lt;/author&gt;&lt;author&gt;Nazzal, Z.&lt;/author&gt;&lt;author&gt;Zink, T.&lt;/author&gt;&lt;/authors&gt;&lt;/contributors&gt;&lt;auth-address&gt;Primary Health Directorate, Ministry of Health, Ramallah, Palestine.&amp;#xD;Family Medicine Residency Program, Faculty of Graduate Studies, An-Najah National University, Nablus, Palestine.&amp;#xD;Department of Family and Community Medicine, Faculty of Medicine and Health Sciences, An-Najah National University, Nablus, Palestine.&amp;#xD;Department of Family Medicine &amp;amp; School of Public Health, Brown University, Providence, RI, United States.&lt;/auth-address&gt;&lt;titles&gt;&lt;title&gt;Mixed Method Study to Explore Ethical Dilemmas and Health Care Workers&amp;apos; Willingness to Work Amid COVID-19 Pandemic in Palestine&lt;/title&gt;&lt;secondary-title&gt;Front Med (Lausanne)&lt;/secondary-title&gt;&lt;/titles&gt;&lt;periodical&gt;&lt;full-title&gt;Front Med (Lausanne)&lt;/full-title&gt;&lt;/periodical&gt;&lt;pages&gt;576820&lt;/pages&gt;&lt;volume&gt;7&lt;/volume&gt;&lt;edition&gt;2021/01/21&lt;/edition&gt;&lt;keywords&gt;&lt;keyword&gt;Covid 19&lt;/keyword&gt;&lt;keyword&gt;Palestine&lt;/keyword&gt;&lt;keyword&gt;duty to work&lt;/keyword&gt;&lt;keyword&gt;ethical dilemmas&lt;/keyword&gt;&lt;keyword&gt;health care workers&lt;/keyword&gt;&lt;keyword&gt;willingness to work&lt;/keyword&gt;&lt;keyword&gt;or financial relationships that could be construed as a potential conflict of&lt;/keyword&gt;&lt;keyword&gt;interest.&lt;/keyword&gt;&lt;/keywords&gt;&lt;dates&gt;&lt;year&gt;2020&lt;/year&gt;&lt;/dates&gt;&lt;isbn&gt;2296-858X (Print)&amp;#xD;2296-858x&lt;/isbn&gt;&lt;accession-num&gt;33469543&lt;/accession-num&gt;&lt;urls&gt;&lt;/urls&gt;&lt;custom2&gt;PMC7813812&lt;/custom2&gt;&lt;electronic-resource-num&gt;10.3389/fmed.2020.576820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</w:p>
          <w:p w14:paraId="3C39AFE8" w14:textId="77777777" w:rsidR="00BF084E" w:rsidRPr="004334CC" w:rsidRDefault="00BF084E" w:rsidP="002F083A">
            <w:pPr>
              <w:pStyle w:val="EndNoteBibliography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  <w:p w14:paraId="0C1E2937" w14:textId="77777777" w:rsidR="00BF084E" w:rsidRPr="004334CC" w:rsidRDefault="00BF084E" w:rsidP="002F083A">
            <w:pPr>
              <w:pStyle w:val="EndNoteBibliography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MY"/>
              </w:rPr>
            </w:pPr>
          </w:p>
        </w:tc>
      </w:tr>
      <w:tr w:rsidR="00BF084E" w:rsidRPr="004334CC" w14:paraId="5116E25B" w14:textId="77777777" w:rsidTr="002F083A">
        <w:trPr>
          <w:trHeight w:val="326"/>
        </w:trPr>
        <w:tc>
          <w:tcPr>
            <w:tcW w:w="5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85562" w14:textId="77777777" w:rsidR="00BF084E" w:rsidRPr="004334CC" w:rsidRDefault="00BF084E" w:rsidP="002F083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ofessional challenges </w:t>
            </w:r>
          </w:p>
          <w:p w14:paraId="76709466" w14:textId="77777777" w:rsidR="00BF084E" w:rsidRPr="004334CC" w:rsidRDefault="00BF084E" w:rsidP="00BF084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Work-related concerns</w:t>
            </w:r>
          </w:p>
          <w:p w14:paraId="57F9FA60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Sense of powerlessness, unpreparedness and concern for work productivity </w:t>
            </w:r>
          </w:p>
          <w:p w14:paraId="2C070F51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Increased demand for care, triaging systems, remote work, mobility opportunities and technology</w:t>
            </w:r>
          </w:p>
          <w:p w14:paraId="25E3531F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Increased workload, unfair work distribution, work during antisocial hours, lack of breaks and uncompensated overtime </w:t>
            </w:r>
          </w:p>
          <w:p w14:paraId="1CF884AF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Structural distress – inadequate infrastructure, changing protocols, hierarchical tensions</w:t>
            </w:r>
          </w:p>
          <w:p w14:paraId="0506FECD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Medicolegal concerns </w:t>
            </w:r>
          </w:p>
          <w:p w14:paraId="7869AE0D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Violation of individual moral codes </w:t>
            </w:r>
          </w:p>
          <w:p w14:paraId="09470FAE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Strained collegial relationships</w:t>
            </w:r>
          </w:p>
          <w:p w14:paraId="06312982" w14:textId="77777777" w:rsidR="00BF084E" w:rsidRPr="004334CC" w:rsidRDefault="00BF084E" w:rsidP="00BF084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Access to resources </w:t>
            </w:r>
          </w:p>
          <w:p w14:paraId="2712028C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Fear of contamination made worse by limited resources</w:t>
            </w:r>
          </w:p>
          <w:p w14:paraId="78F86FAD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lastRenderedPageBreak/>
              <w:t>Inadequate training and strain due to the continuous use of PPE</w:t>
            </w:r>
          </w:p>
          <w:p w14:paraId="6DE1303D" w14:textId="77777777" w:rsidR="00BF084E" w:rsidRPr="004334CC" w:rsidRDefault="00BF084E" w:rsidP="00BF084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Training and career progression</w:t>
            </w:r>
          </w:p>
          <w:p w14:paraId="73047FAE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Feelings of reduced professional accomplishments and challenging their competence  </w:t>
            </w:r>
          </w:p>
          <w:p w14:paraId="0EA3293B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Information fatigue</w:t>
            </w:r>
          </w:p>
          <w:p w14:paraId="24716905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Need for COVID-19 training due to lack of confidence </w:t>
            </w:r>
          </w:p>
          <w:p w14:paraId="2DD69B37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Lack of recognition and emphasis on academic promotion  </w:t>
            </w:r>
          </w:p>
          <w:p w14:paraId="1D0D61E0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Possible extensions to training period </w:t>
            </w:r>
          </w:p>
          <w:p w14:paraId="2570A080" w14:textId="77777777" w:rsidR="00BF084E" w:rsidRPr="004334CC" w:rsidRDefault="00BF084E" w:rsidP="00BF084E">
            <w:pPr>
              <w:pStyle w:val="ListParagraph"/>
              <w:numPr>
                <w:ilvl w:val="1"/>
                <w:numId w:val="10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Insufficient training in resource allocation</w:t>
            </w:r>
          </w:p>
        </w:tc>
        <w:tc>
          <w:tcPr>
            <w:tcW w:w="20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A04F8" w14:textId="77777777" w:rsidR="00BF084E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  <w:lastRenderedPageBreak/>
              <w:t>23</w:t>
            </w:r>
          </w:p>
          <w:p w14:paraId="1D2DA052" w14:textId="77777777" w:rsidR="00BF084E" w:rsidRPr="00692CD6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6C37F0" w14:textId="77777777" w:rsidR="00BF084E" w:rsidRPr="004334CC" w:rsidRDefault="00BF084E" w:rsidP="002F083A">
            <w:pPr>
              <w:pStyle w:val="EndNoteBibliography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Mion&lt;/Author&gt;&lt;Year&gt;2021&lt;/Year&gt;&lt;RecNum&gt;1&lt;/RecNum&gt;&lt;DisplayText&gt;(19)&lt;/DisplayText&gt;&lt;record&gt;&lt;rec-number&gt;1&lt;/rec-number&gt;&lt;foreign-keys&gt;&lt;key app="EN" db-id="e2dpf2xxxx9z58etv565derurrfta2we0efa" timestamp="1630343580"&gt;1&lt;/key&gt;&lt;/foreign-keys&gt;&lt;ref-type name="Journal Article"&gt;17&lt;/ref-type&gt;&lt;contributors&gt;&lt;authors&gt;&lt;author&gt;Mion, G.&lt;/author&gt;&lt;author&gt;Hamann, P.&lt;/author&gt;&lt;author&gt;Saleten, M.&lt;/author&gt;&lt;author&gt;Plaud, B.&lt;/author&gt;&lt;author&gt;Baillard, C.&lt;/author&gt;&lt;/authors&gt;&lt;/contributors&gt;&lt;titles&gt;&lt;title&gt;Psychological impact of the COVID-19 pandemic and burnout severity in French residents: A national study&lt;/title&gt;&lt;secondary-title&gt;The European Journal of Psychiatry&lt;/secondary-title&gt;&lt;/titles&gt;&lt;periodical&gt;&lt;full-title&gt;The European Journal of Psychiatry&lt;/full-title&gt;&lt;/periodical&gt;&lt;pages&gt;173-180&lt;/pages&gt;&lt;volume&gt;35&lt;/volume&gt;&lt;number&gt;3&lt;/number&gt;&lt;section&gt;173&lt;/section&gt;&lt;dates&gt;&lt;year&gt;2021&lt;/year&gt;&lt;/dates&gt;&lt;isbn&gt;02136163&lt;/isbn&gt;&lt;urls&gt;&lt;/urls&gt;&lt;electronic-resource-num&gt;10.1016/j.ejpsy.2021.03.005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1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0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Wang&lt;/Author&gt;&lt;Year&gt;2021&lt;/Year&gt;&lt;RecNum&gt;72&lt;/RecNum&gt;&lt;DisplayText&gt;(21)&lt;/DisplayText&gt;&lt;record&gt;&lt;rec-number&gt;72&lt;/rec-number&gt;&lt;foreign-keys&gt;&lt;key app="EN" db-id="asdpapdzdv5xv1e0exnvtr2fdfs5waw5vf9x" timestamp="1623918221"&gt;72&lt;/key&gt;&lt;/foreign-keys&gt;&lt;ref-type name="Journal Article"&gt;17&lt;/ref-type&gt;&lt;contributors&gt;&lt;authors&gt;&lt;author&gt;Wang, Z.&lt;/author&gt;&lt;author&gt;Harold, K. G.&lt;/author&gt;&lt;author&gt;Tong, Y.&lt;/author&gt;&lt;author&gt;Wen, J.&lt;/author&gt;&lt;author&gt;Sui, M.&lt;/author&gt;&lt;author&gt;Liu, H.&lt;/author&gt;&lt;author&gt;Zaben, F. A.&lt;/author&gt;&lt;author&gt;Liu, G.&lt;/author&gt;&lt;/authors&gt;&lt;/contributors&gt;&lt;auth-address&gt;Department of Epidemiology and Health Statistics.&amp;#xD;Department of Infectious Disease Control.&amp;#xD;Department of Health Management.&amp;#xD;Department of Medicine.&amp;#xD;Department of Infectious Disease.&lt;/auth-address&gt;&lt;titles&gt;&lt;title&gt;Moral injury in Chinese health professionals during the COVID-19 pandemic&lt;/title&gt;&lt;secondary-title&gt;Psychol Trauma&lt;/secondary-title&gt;&lt;/titles&gt;&lt;periodical&gt;&lt;full-title&gt;Psychol Trauma&lt;/full-title&gt;&lt;/periodical&gt;&lt;edition&gt;2021/05/28&lt;/edition&gt;&lt;dates&gt;&lt;year&gt;2021&lt;/year&gt;&lt;pub-dates&gt;&lt;date&gt;May 27&lt;/date&gt;&lt;/pub-dates&gt;&lt;/dates&gt;&lt;isbn&gt;1942-969x&lt;/isbn&gt;&lt;accession-num&gt;34043381&lt;/accession-num&gt;&lt;urls&gt;&lt;/urls&gt;&lt;electronic-resource-num&gt;10.1037/tra0001026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Juvet&lt;/Author&gt;&lt;Year&gt;2021&lt;/Year&gt;&lt;RecNum&gt;4&lt;/RecNum&gt;&lt;DisplayText&gt;(22)&lt;/DisplayText&gt;&lt;record&gt;&lt;rec-number&gt;4&lt;/rec-number&gt;&lt;foreign-keys&gt;&lt;key app="EN" db-id="e2dpf2xxxx9z58etv565derurrfta2we0efa" timestamp="1630343580"&gt;4&lt;/key&gt;&lt;/foreign-keys&gt;&lt;ref-type name="Journal Article"&gt;17&lt;/ref-type&gt;&lt;contributors&gt;&lt;authors&gt;&lt;author&gt;Juvet, Typhaine M.&lt;/author&gt;&lt;author&gt;Corbaz-Kurth, Sandrine&lt;/author&gt;&lt;author&gt;Roos, Pauline&lt;/author&gt;&lt;author&gt;Benzakour, Lamyae&lt;/author&gt;&lt;author&gt;Cereghetti, Sara&lt;/author&gt;&lt;author&gt;Moullec, Gregory&lt;/author&gt;&lt;author&gt;Suard, Jean-Claude&lt;/author&gt;&lt;author&gt;Vieux, Laure&lt;/author&gt;&lt;author&gt;Wozniak, Hannah&lt;/author&gt;&lt;author&gt;Pralong, Jacques A.&lt;/author&gt;&lt;author&gt;Weissbrodt, Rafaël&lt;/author&gt;&lt;/authors&gt;&lt;/contributors&gt;&lt;titles&gt;&lt;title&gt;Adapting to the unexpected: Problematic work situations and resilience strategies in healthcare institutions during the COVID-19 pandemic’s first wave&lt;/title&gt;&lt;secondary-title&gt;Safety Science&lt;/secondary-title&gt;&lt;/titles&gt;&lt;periodical&gt;&lt;full-title&gt;Safety Science&lt;/full-title&gt;&lt;/periodical&gt;&lt;volume&gt;139&lt;/volume&gt;&lt;section&gt;105277&lt;/section&gt;&lt;dates&gt;&lt;year&gt;2021&lt;/year&gt;&lt;/dates&gt;&lt;isbn&gt;09257535&lt;/isbn&gt;&lt;urls&gt;&lt;/urls&gt;&lt;electronic-resource-num&gt;10.1016/j.ssci.2021.105277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YmRlc3NhdGVyPC9BdXRob3I+PFllYXI+MjAyMDwvWWVh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YmRlc3NhdGVyPC9BdXRob3I+PFllYXI+MjAyMDwvWWVh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Maftei&lt;/Author&gt;&lt;Year&gt;2021&lt;/Year&gt;&lt;RecNum&gt;99&lt;/RecNum&gt;&lt;DisplayText&gt;(27)&lt;/DisplayText&gt;&lt;record&gt;&lt;rec-number&gt;99&lt;/rec-number&gt;&lt;foreign-keys&gt;&lt;key app="EN" db-id="asdpapdzdv5xv1e0exnvtr2fdfs5waw5vf9x" timestamp="1623918221"&gt;99&lt;/key&gt;&lt;/foreign-keys&gt;&lt;ref-type name="Journal Article"&gt;17&lt;/ref-type&gt;&lt;contributors&gt;&lt;authors&gt;&lt;author&gt;Maftei, A.&lt;/author&gt;&lt;author&gt;Holman, A. C.&lt;/author&gt;&lt;/authors&gt;&lt;/contributors&gt;&lt;auth-address&gt;Faculty of Psychology and Educational Sciences, &amp;quot;Alexandru Ioan Cuza&amp;quot; University, Iasi, Romania.&lt;/auth-address&gt;&lt;titles&gt;&lt;title&gt;The prevalence of exposure to potentially morally injurious events among physicians during the COVID-19 pandemic&lt;/title&gt;&lt;secondary-title&gt;Eur J Psychotraumatol&lt;/secondary-title&gt;&lt;/titles&gt;&lt;periodical&gt;&lt;full-title&gt;Eur J Psychotraumatol&lt;/full-title&gt;&lt;/periodical&gt;&lt;pages&gt;1898791&lt;/pages&gt;&lt;volume&gt;12&lt;/volume&gt;&lt;number&gt;1&lt;/number&gt;&lt;edition&gt;2021/05/11&lt;/edition&gt;&lt;keywords&gt;&lt;keyword&gt;Covid-19 pandemic&lt;/keyword&gt;&lt;keyword&gt;Healthcare&lt;/keyword&gt;&lt;keyword&gt;depression&lt;/keyword&gt;&lt;keyword&gt;morally injurious events&lt;/keyword&gt;&lt;keyword&gt;psycho-traumatology&lt;/keyword&gt;&lt;keyword&gt;considered as potential competing interests.&lt;/keyword&gt;&lt;/keywords&gt;&lt;dates&gt;&lt;year&gt;2021&lt;/year&gt;&lt;pub-dates&gt;&lt;date&gt;Apr 16&lt;/date&gt;&lt;/pub-dates&gt;&lt;/dates&gt;&lt;isbn&gt;2000-8066 (Print)&amp;#xD;2000-8066&lt;/isbn&gt;&lt;accession-num&gt;33968327&lt;/accession-num&gt;&lt;urls&gt;&lt;/urls&gt;&lt;custom2&gt;PMC8075083&lt;/custom2&gt;&lt;electronic-resource-num&gt;10.1080/20008198.2021.1898791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7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</w:rPr>
              <w:t>(28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Sukhera&lt;/Author&gt;&lt;Year&gt;2021&lt;/Year&gt;&lt;RecNum&gt;81&lt;/RecNum&gt;&lt;DisplayText&gt;(30)&lt;/DisplayText&gt;&lt;record&gt;&lt;rec-number&gt;81&lt;/rec-number&gt;&lt;foreign-keys&gt;&lt;key app="EN" db-id="asdpapdzdv5xv1e0exnvtr2fdfs5waw5vf9x" timestamp="1623918221"&gt;81&lt;/key&gt;&lt;/foreign-keys&gt;&lt;ref-type name="Journal Article"&gt;17&lt;/ref-type&gt;&lt;contributors&gt;&lt;authors&gt;&lt;author&gt;Sukhera, J.&lt;/author&gt;&lt;author&gt;Kulkarni, C.&lt;/author&gt;&lt;author&gt;Taylor, T.&lt;/author&gt;&lt;/authors&gt;&lt;/contributors&gt;&lt;auth-address&gt;Departments of Psychiatry/Paediatrics and Centre for Education Research and Innovation, Schulich School of Medicine and Dentistry, Western University, London, Ontario, Canada. jsukhera@uwo.ca.&amp;#xD;Hospital for Sick Children (SickKids), Department of Psychiatry, University of Toronto, Toronto, Canada.&amp;#xD;Department of Obstetrics and Gynecology and Centre for Education Research and Innovation, Schulich School of Medicine and Dentistry, Western University, London, Ontario, Canada.&lt;/auth-address&gt;&lt;titles&gt;&lt;title&gt;Structural distress: experiences of moral distress related to structural stigma during the COVID-19 pandemic&lt;/title&gt;&lt;secondary-title&gt;Perspect Med Educ&lt;/secondary-title&gt;&lt;/titles&gt;&lt;periodical&gt;&lt;full-title&gt;Perspect Med Educ&lt;/full-title&gt;&lt;/periodical&gt;&lt;pages&gt;1-8&lt;/pages&gt;&lt;edition&gt;2021/04/30&lt;/edition&gt;&lt;keywords&gt;&lt;keyword&gt;Covid-19&lt;/keyword&gt;&lt;keyword&gt;Marginalized populations&lt;/keyword&gt;&lt;keyword&gt;Moral distress&lt;/keyword&gt;&lt;keyword&gt;Professional identity formation&lt;/keyword&gt;&lt;keyword&gt;Stigma&lt;/keyword&gt;&lt;/keywords&gt;&lt;dates&gt;&lt;year&gt;2021&lt;/year&gt;&lt;pub-dates&gt;&lt;date&gt;Apr 29&lt;/date&gt;&lt;/pub-dates&gt;&lt;/dates&gt;&lt;isbn&gt;2212-2761 (Print)&amp;#xD;2212-2761&lt;/isbn&gt;&lt;accession-num&gt;33914288&lt;/accession-num&gt;&lt;urls&gt;&lt;/urls&gt;&lt;custom2&gt;PMC8082743&lt;/custom2&gt;&lt;electronic-resource-num&gt;10.1007/s40037-021-00663-y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0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Kana&lt;/Author&gt;&lt;Year&gt;2021&lt;/Year&gt;&lt;RecNum&gt;118&lt;/RecNum&gt;&lt;DisplayText&gt;(31)&lt;/DisplayText&gt;&lt;record&gt;&lt;rec-number&gt;118&lt;/rec-number&gt;&lt;foreign-keys&gt;&lt;key app="EN" db-id="asdpapdzdv5xv1e0exnvtr2fdfs5waw5vf9x" timestamp="1623918221"&gt;118&lt;/key&gt;&lt;/foreign-keys&gt;&lt;ref-type name="Journal Article"&gt;17&lt;/ref-type&gt;&lt;contributors&gt;&lt;authors&gt;&lt;author&gt;Kana, L.&lt;/author&gt;&lt;author&gt;Shuman, A.&lt;/author&gt;&lt;author&gt;De Vries, R.&lt;/author&gt;&lt;author&gt;Firn, J.&lt;/author&gt;&lt;/authors&gt;&lt;/contributors&gt;&lt;auth-address&gt;University of Michigan Medical School, Ann Arbor, Michigan, USA.&amp;#xD;Center for Bioethics and Social Sciences in Medicine, University of Michigan Medical School, Ann Arbor, Michigan, USA.&amp;#xD;Otolaryngology-Head and Neck Surgery, University of Michigan Medical School, Ann Arbor, Michigan, USA.&amp;#xD;Center for Bioethics and Social Sciences in Medicine, University of Michigan Medical School, Ann Arbor, Michigan, USA jfirn@med.umich.edu.&amp;#xD;Department of Learning Health Sciences, University of Michigan Medical School, Ann Arbor, Michigan, USA.&lt;/auth-address&gt;&lt;titles&gt;&lt;title&gt;Taking the burden off: a study of the quality of ethics consultation in the time of COVID-19&lt;/title&gt;&lt;secondary-title&gt;J Med Ethics&lt;/secondary-title&gt;&lt;/titles&gt;&lt;periodical&gt;&lt;full-title&gt;J Med Ethics&lt;/full-title&gt;&lt;/periodical&gt;&lt;edition&gt;2021/04/04&lt;/edition&gt;&lt;keywords&gt;&lt;keyword&gt;clinical ethics&lt;/keyword&gt;&lt;keyword&gt;ethics committees/consultation&lt;/keyword&gt;&lt;keyword&gt;quality of healthcare&lt;/keyword&gt;&lt;/keywords&gt;&lt;dates&gt;&lt;year&gt;2021&lt;/year&gt;&lt;pub-dates&gt;&lt;date&gt;Apr 2&lt;/date&gt;&lt;/pub-dates&gt;&lt;/dates&gt;&lt;isbn&gt;0306-6800 (Print)&amp;#xD;0306-6800&lt;/isbn&gt;&lt;accession-num&gt;33811113&lt;/accession-num&gt;&lt;urls&gt;&lt;/urls&gt;&lt;custom2&gt;PMC8029040&lt;/custom2&gt;&lt;electronic-resource-num&gt;10.1136/medethics-2020-107037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7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Huffman&lt;/Author&gt;&lt;Year&gt;2021&lt;/Year&gt;&lt;RecNum&gt;64&lt;/RecNum&gt;&lt;DisplayText&gt;(38)&lt;/DisplayText&gt;&lt;record&gt;&lt;rec-number&gt;64&lt;/rec-number&gt;&lt;foreign-keys&gt;&lt;key app="EN" db-id="asdpapdzdv5xv1e0exnvtr2fdfs5waw5vf9x" timestamp="1623918221"&gt;64&lt;/key&gt;&lt;/foreign-keys&gt;&lt;ref-type name="Journal Article"&gt;17&lt;/ref-type&gt;&lt;contributors&gt;&lt;authors&gt;&lt;author&gt;Huffman, E. M.&lt;/author&gt;&lt;author&gt;Athanasiadis, D. I.&lt;/author&gt;&lt;author&gt;Anton, N. E.&lt;/author&gt;&lt;author&gt;Haskett, L. A.&lt;/author&gt;&lt;author&gt;Doster, D. L.&lt;/author&gt;&lt;author&gt;Stefanidis, D.&lt;/author&gt;&lt;author&gt;Lee, N. K.&lt;/author&gt;&lt;/authors&gt;&lt;/contributors&gt;&lt;auth-address&gt;Indiana University School of Medicine, Department of Surgery, USA.&amp;#xD;Indiana University School of Medicine, Department of Surgery, USA. Electronic address: leenk@iu.edu.&lt;/auth-address&gt;&lt;titles&gt;&lt;title&gt;How resilient is your team? Exploring healthcare providers&amp;apos; well-being during the COVID-19 pandemic&lt;/title&gt;&lt;secondary-title&gt;Am J Surg&lt;/secondary-title&gt;&lt;/titles&gt;&lt;periodical&gt;&lt;full-title&gt;Am J Surg&lt;/full-title&gt;&lt;/periodical&gt;&lt;pages&gt;277-284&lt;/pages&gt;&lt;volume&gt;221&lt;/volume&gt;&lt;number&gt;2&lt;/number&gt;&lt;edition&gt;2020/10/01&lt;/edition&gt;&lt;keywords&gt;&lt;keyword&gt;Adult&lt;/keyword&gt;&lt;keyword&gt;COVID-19/epidemiology/*therapy&lt;/keyword&gt;&lt;keyword&gt;Female&lt;/keyword&gt;&lt;keyword&gt;Health Personnel/*psychology&lt;/keyword&gt;&lt;keyword&gt;Humans&lt;/keyword&gt;&lt;keyword&gt;Male&lt;/keyword&gt;&lt;keyword&gt;Pandemics&lt;/keyword&gt;&lt;keyword&gt;Pneumonia, Viral/epidemiology/*therapy&lt;/keyword&gt;&lt;keyword&gt;*Resilience, Psychological&lt;/keyword&gt;&lt;keyword&gt;SARS-CoV-2&lt;/keyword&gt;&lt;keyword&gt;Stress Disorders, Post-Traumatic/*prevention &amp;amp; control/*psychology&lt;/keyword&gt;&lt;keyword&gt;Surveys and Questionnaires&lt;/keyword&gt;&lt;keyword&gt;United States/epidemiology&lt;/keyword&gt;&lt;/keywords&gt;&lt;dates&gt;&lt;year&gt;2021&lt;/year&gt;&lt;pub-dates&gt;&lt;date&gt;Feb&lt;/date&gt;&lt;/pub-dates&gt;&lt;/dates&gt;&lt;isbn&gt;0002-9610 (Print)&amp;#xD;0002-9610&lt;/isbn&gt;&lt;accession-num&gt;32994041&lt;/accession-num&gt;&lt;urls&gt;&lt;/urls&gt;&lt;custom2&gt;PMC7486626&lt;/custom2&gt;&lt;electronic-resource-num&gt;10.1016/j.amjsurg.2020.09.005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8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Doherty&lt;/Author&gt;&lt;Year&gt;2021&lt;/Year&gt;&lt;RecNum&gt;106&lt;/RecNum&gt;&lt;DisplayText&gt;(42)&lt;/DisplayText&gt;&lt;record&gt;&lt;rec-number&gt;106&lt;/rec-number&gt;&lt;foreign-keys&gt;&lt;key app="EN" db-id="asdpapdzdv5xv1e0exnvtr2fdfs5waw5vf9x" timestamp="1623918221"&gt;106&lt;/key&gt;&lt;/foreign-keys&gt;&lt;ref-type name="Journal Article"&gt;17&lt;/ref-type&gt;&lt;contributors&gt;&lt;authors&gt;&lt;author&gt;Doherty, A. M.&lt;/author&gt;&lt;author&gt;Colleran, G. C.&lt;/author&gt;&lt;author&gt;Durcan, L.&lt;/author&gt;&lt;author&gt;Irvine, A. D.&lt;/author&gt;&lt;author&gt;Barrett, E.&lt;/author&gt;&lt;/authors&gt;&lt;/contributors&gt;&lt;auth-address&gt;School of Medicine, University College Dublin, Dublin, Ireland. Anne.doherty@ucd.ie.&amp;#xD;Mater Misericordiae University Hospital, Dublin, Ireland. Anne.doherty@ucd.ie.&amp;#xD;Children&amp;apos;s Health Ireland, Temple Street, Dublin, Ireland.&amp;#xD;National Maternity Hospital, Dublin, Ireland.&amp;#xD;Beaumont Hospital, Dublin, Ireland.&amp;#xD;Royal College of Surgeons in Ireland, Dublin, Ireland.&amp;#xD;Children&amp;apos;s Health Ireland, Crumlin, Dublin, Ireland.&amp;#xD;School of Medicine, University College Dublin, Dublin, Ireland.&amp;#xD;Clinical Medicine, Trinity College Dublin, Dublin, Ireland.&lt;/auth-address&gt;&lt;titles&gt;&lt;title&gt;A pilot study of burnout and long covid in senior specialist doctors&lt;/title&gt;&lt;secondary-title&gt;Ir J Med Sci&lt;/secondary-title&gt;&lt;/titles&gt;&lt;periodical&gt;&lt;full-title&gt;Ir J Med Sci&lt;/full-title&gt;&lt;/periodical&gt;&lt;pages&gt;1-5&lt;/pages&gt;&lt;edition&gt;2021/03/14&lt;/edition&gt;&lt;keywords&gt;&lt;keyword&gt;Burnout&lt;/keyword&gt;&lt;keyword&gt;Covid-19&lt;/keyword&gt;&lt;keyword&gt;Emotional exhaustion&lt;/keyword&gt;&lt;keyword&gt;Moral distress&lt;/keyword&gt;&lt;keyword&gt;Resilience&lt;/keyword&gt;&lt;/keywords&gt;&lt;dates&gt;&lt;year&gt;2021&lt;/year&gt;&lt;pub-dates&gt;&lt;date&gt;Mar 13&lt;/date&gt;&lt;/pub-dates&gt;&lt;/dates&gt;&lt;isbn&gt;0021-1265 (Print)&amp;#xD;0021-1265&lt;/isbn&gt;&lt;accession-num&gt;33713306&lt;/accession-num&gt;&lt;urls&gt;&lt;/urls&gt;&lt;custom2&gt;PMC7955691&lt;/custom2&gt;&lt;electronic-resource-num&gt;10.1007/s11845-021-02594-3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3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t>,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Maraqa&lt;/Author&gt;&lt;Year&gt;2020&lt;/Year&gt;&lt;RecNum&gt;79&lt;/RecNum&gt;&lt;DisplayText&gt;(45)&lt;/DisplayText&gt;&lt;record&gt;&lt;rec-number&gt;79&lt;/rec-number&gt;&lt;foreign-keys&gt;&lt;key app="EN" db-id="asdpapdzdv5xv1e0exnvtr2fdfs5waw5vf9x" timestamp="1623918221"&gt;79&lt;/key&gt;&lt;/foreign-keys&gt;&lt;ref-type name="Journal Article"&gt;17&lt;/ref-type&gt;&lt;contributors&gt;&lt;authors&gt;&lt;author&gt;Maraqa, B.&lt;/author&gt;&lt;author&gt;Nazzal, Z.&lt;/author&gt;&lt;author&gt;Zink, T.&lt;/author&gt;&lt;/authors&gt;&lt;/contributors&gt;&lt;auth-address&gt;Primary Health Directorate, Ministry of Health, Ramallah, Palestine.&amp;#xD;Family Medicine Residency Program, Faculty of Graduate Studies, An-Najah National University, Nablus, Palestine.&amp;#xD;Department of Family and Community Medicine, Faculty of Medicine and Health Sciences, An-Najah National University, Nablus, Palestine.&amp;#xD;Department of Family Medicine &amp;amp; School of Public Health, Brown University, Providence, RI, United States.&lt;/auth-address&gt;&lt;titles&gt;&lt;title&gt;Mixed Method Study to Explore Ethical Dilemmas and Health Care Workers&amp;apos; Willingness to Work Amid COVID-19 Pandemic in Palestine&lt;/title&gt;&lt;secondary-title&gt;Front Med (Lausanne)&lt;/secondary-title&gt;&lt;/titles&gt;&lt;periodical&gt;&lt;full-title&gt;Front Med (Lausanne)&lt;/full-title&gt;&lt;/periodical&gt;&lt;pages&gt;576820&lt;/pages&gt;&lt;volume&gt;7&lt;/volume&gt;&lt;edition&gt;2021/01/21&lt;/edition&gt;&lt;keywords&gt;&lt;keyword&gt;Covid 19&lt;/keyword&gt;&lt;keyword&gt;Palestine&lt;/keyword&gt;&lt;keyword&gt;duty to work&lt;/keyword&gt;&lt;keyword&gt;ethical dilemmas&lt;/keyword&gt;&lt;keyword&gt;health care workers&lt;/keyword&gt;&lt;keyword&gt;willingness to work&lt;/keyword&gt;&lt;keyword&gt;or financial relationships that could be construed as a potential conflict of&lt;/keyword&gt;&lt;keyword&gt;interest.&lt;/keyword&gt;&lt;/keywords&gt;&lt;dates&gt;&lt;year&gt;2020&lt;/year&gt;&lt;/dates&gt;&lt;isbn&gt;2296-858X (Print)&amp;#xD;2296-858x&lt;/isbn&gt;&lt;accession-num&gt;33469543&lt;/accession-num&gt;&lt;urls&gt;&lt;/urls&gt;&lt;custom2&gt;PMC7813812&lt;/custom2&gt;&lt;electronic-resource-num&gt;10.3389/fmed.2020.576820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</w:p>
          <w:p w14:paraId="24AADD56" w14:textId="77777777" w:rsidR="00BF084E" w:rsidRPr="004334CC" w:rsidRDefault="00BF084E" w:rsidP="002F083A">
            <w:pPr>
              <w:pStyle w:val="EndNoteBibliography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  <w:p w14:paraId="49F9FC7D" w14:textId="77777777" w:rsidR="00BF084E" w:rsidRPr="004334CC" w:rsidRDefault="00BF084E" w:rsidP="002F083A">
            <w:pPr>
              <w:pStyle w:val="EndNoteBibliography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  <w:p w14:paraId="165835DB" w14:textId="77777777" w:rsidR="00BF084E" w:rsidRPr="004334CC" w:rsidRDefault="00BF084E" w:rsidP="002F083A">
            <w:pPr>
              <w:pStyle w:val="EndNoteBibliography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MY"/>
              </w:rPr>
            </w:pPr>
          </w:p>
        </w:tc>
      </w:tr>
    </w:tbl>
    <w:p w14:paraId="69573986" w14:textId="2FF85C81" w:rsidR="00BF084E" w:rsidRDefault="00BF084E"/>
    <w:p w14:paraId="660190E2" w14:textId="65202E01" w:rsidR="00BF084E" w:rsidRDefault="00BF084E"/>
    <w:p w14:paraId="5760D68D" w14:textId="25727494" w:rsidR="00BF084E" w:rsidRDefault="00BF084E" w:rsidP="00BF084E">
      <w:pPr>
        <w:spacing w:after="0" w:line="276" w:lineRule="auto"/>
        <w:jc w:val="both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Subthemes and descriptors 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>for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the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me 3 - 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decision-making</w:t>
      </w:r>
      <w:r w:rsidRPr="008F10DF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3913D250" w14:textId="77777777" w:rsidR="00BF084E" w:rsidRPr="004334CC" w:rsidRDefault="00BF084E" w:rsidP="00BF084E">
      <w:pPr>
        <w:spacing w:after="0" w:line="276" w:lineRule="auto"/>
        <w:jc w:val="both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</w:pPr>
    </w:p>
    <w:tbl>
      <w:tblPr>
        <w:tblW w:w="9360" w:type="dxa"/>
        <w:tblBorders>
          <w:bottom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0"/>
        <w:gridCol w:w="2070"/>
        <w:gridCol w:w="1440"/>
      </w:tblGrid>
      <w:tr w:rsidR="00BF084E" w:rsidRPr="004334CC" w14:paraId="0C9F581E" w14:textId="77777777" w:rsidTr="002F083A">
        <w:trPr>
          <w:trHeight w:val="235"/>
        </w:trPr>
        <w:tc>
          <w:tcPr>
            <w:tcW w:w="5850" w:type="dxa"/>
            <w:shd w:val="clear" w:color="auto" w:fill="44546A" w:themeFill="text2"/>
            <w:hideMark/>
          </w:tcPr>
          <w:p w14:paraId="487820E7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Subthemes of decision – making </w:t>
            </w:r>
          </w:p>
        </w:tc>
        <w:tc>
          <w:tcPr>
            <w:tcW w:w="2070" w:type="dxa"/>
            <w:shd w:val="clear" w:color="auto" w:fill="44546A" w:themeFill="text2"/>
            <w:hideMark/>
          </w:tcPr>
          <w:p w14:paraId="43930F97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color w:val="FFFFFF" w:themeColor="background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 w:eastAsia="en-GB"/>
              </w:rPr>
              <w:t>No. of studies</w:t>
            </w:r>
          </w:p>
        </w:tc>
        <w:tc>
          <w:tcPr>
            <w:tcW w:w="1440" w:type="dxa"/>
            <w:shd w:val="clear" w:color="auto" w:fill="44546A" w:themeFill="text2"/>
          </w:tcPr>
          <w:p w14:paraId="7BC9ED3E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 w:eastAsia="en-GB"/>
              </w:rPr>
            </w:pPr>
            <w:r w:rsidRPr="004334CC"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 w:eastAsia="en-GB"/>
              </w:rPr>
              <w:t>References</w:t>
            </w:r>
          </w:p>
        </w:tc>
      </w:tr>
      <w:tr w:rsidR="00BF084E" w:rsidRPr="004334CC" w14:paraId="4BD849BD" w14:textId="77777777" w:rsidTr="002F083A">
        <w:trPr>
          <w:trHeight w:val="705"/>
        </w:trPr>
        <w:tc>
          <w:tcPr>
            <w:tcW w:w="5850" w:type="dxa"/>
            <w:shd w:val="clear" w:color="auto" w:fill="auto"/>
            <w:hideMark/>
          </w:tcPr>
          <w:p w14:paraId="58041C49" w14:textId="77777777" w:rsidR="00BF084E" w:rsidRPr="004334CC" w:rsidRDefault="00BF084E" w:rsidP="00BF084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/>
                <w:color w:val="000000" w:themeColor="text1"/>
                <w:sz w:val="24"/>
                <w:szCs w:val="24"/>
                <w:lang w:eastAsia="en-GB"/>
              </w:rPr>
              <w:t>Rationing care and triaging decisions</w:t>
            </w:r>
          </w:p>
          <w:p w14:paraId="30BE0EDD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Life-saving treatment options, personal protection equipment resources and staffing </w:t>
            </w:r>
          </w:p>
          <w:p w14:paraId="064CEECF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Decisions made based on age, patients’ cognitive status, ethnicity and race, survivability </w:t>
            </w:r>
          </w:p>
          <w:p w14:paraId="5072295B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Risk to self </w:t>
            </w:r>
          </w:p>
          <w:p w14:paraId="46A95DB4" w14:textId="77777777" w:rsidR="00BF084E" w:rsidRPr="004334CC" w:rsidRDefault="00BF084E" w:rsidP="00BF08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Ethical considerations</w:t>
            </w:r>
          </w:p>
        </w:tc>
        <w:tc>
          <w:tcPr>
            <w:tcW w:w="2070" w:type="dxa"/>
            <w:shd w:val="clear" w:color="auto" w:fill="auto"/>
            <w:hideMark/>
          </w:tcPr>
          <w:p w14:paraId="6A7C8D77" w14:textId="77777777" w:rsidR="00BF084E" w:rsidRPr="004334CC" w:rsidRDefault="00BF084E" w:rsidP="002F083A">
            <w:pPr>
              <w:spacing w:after="0" w:line="276" w:lineRule="auto"/>
              <w:jc w:val="center"/>
              <w:textAlignment w:val="baseline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 w:eastAsia="en-GB"/>
              </w:rPr>
              <w:t>13</w:t>
            </w:r>
          </w:p>
        </w:tc>
        <w:tc>
          <w:tcPr>
            <w:tcW w:w="1440" w:type="dxa"/>
          </w:tcPr>
          <w:p w14:paraId="474C0E95" w14:textId="77777777" w:rsidR="00BF084E" w:rsidRPr="004334CC" w:rsidRDefault="00BF084E" w:rsidP="002F083A">
            <w:pPr>
              <w:pStyle w:val="EndNoteBibliography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Mion&lt;/Author&gt;&lt;Year&gt;2021&lt;/Year&gt;&lt;RecNum&gt;1&lt;/RecNum&gt;&lt;DisplayText&gt;(19)&lt;/DisplayText&gt;&lt;record&gt;&lt;rec-number&gt;1&lt;/rec-number&gt;&lt;foreign-keys&gt;&lt;key app="EN" db-id="e2dpf2xxxx9z58etv565derurrfta2we0efa" timestamp="1630343580"&gt;1&lt;/key&gt;&lt;/foreign-keys&gt;&lt;ref-type name="Journal Article"&gt;17&lt;/ref-type&gt;&lt;contributors&gt;&lt;authors&gt;&lt;author&gt;Mion, G.&lt;/author&gt;&lt;author&gt;Hamann, P.&lt;/author&gt;&lt;author&gt;Saleten, M.&lt;/author&gt;&lt;author&gt;Plaud, B.&lt;/author&gt;&lt;author&gt;Baillard, C.&lt;/author&gt;&lt;/authors&gt;&lt;/contributors&gt;&lt;titles&gt;&lt;title&gt;Psychological impact of the COVID-19 pandemic and burnout severity in French residents: A national study&lt;/title&gt;&lt;secondary-title&gt;The European Journal of Psychiatry&lt;/secondary-title&gt;&lt;/titles&gt;&lt;periodical&gt;&lt;full-title&gt;The European Journal of Psychiatry&lt;/full-title&gt;&lt;/periodical&gt;&lt;pages&gt;173-180&lt;/pages&gt;&lt;volume&gt;35&lt;/volume&gt;&lt;number&gt;3&lt;/number&gt;&lt;section&gt;173&lt;/section&gt;&lt;dates&gt;&lt;year&gt;2021&lt;/year&gt;&lt;/dates&gt;&lt;isbn&gt;02136163&lt;/isbn&gt;&lt;urls&gt;&lt;/urls&gt;&lt;electronic-resource-num&gt;10.1016/j.ejpsy.2021.03.005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1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0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Juvet&lt;/Author&gt;&lt;Year&gt;2021&lt;/Year&gt;&lt;RecNum&gt;4&lt;/RecNum&gt;&lt;DisplayText&gt;(22)&lt;/DisplayText&gt;&lt;record&gt;&lt;rec-number&gt;4&lt;/rec-number&gt;&lt;foreign-keys&gt;&lt;key app="EN" db-id="e2dpf2xxxx9z58etv565derurrfta2we0efa" timestamp="1630343580"&gt;4&lt;/key&gt;&lt;/foreign-keys&gt;&lt;ref-type name="Journal Article"&gt;17&lt;/ref-type&gt;&lt;contributors&gt;&lt;authors&gt;&lt;author&gt;Juvet, Typhaine M.&lt;/author&gt;&lt;author&gt;Corbaz-Kurth, Sandrine&lt;/author&gt;&lt;author&gt;Roos, Pauline&lt;/author&gt;&lt;author&gt;Benzakour, Lamyae&lt;/author&gt;&lt;author&gt;Cereghetti, Sara&lt;/author&gt;&lt;author&gt;Moullec, Gregory&lt;/author&gt;&lt;author&gt;Suard, Jean-Claude&lt;/author&gt;&lt;author&gt;Vieux, Laure&lt;/author&gt;&lt;author&gt;Wozniak, Hannah&lt;/author&gt;&lt;author&gt;Pralong, Jacques A.&lt;/author&gt;&lt;author&gt;Weissbrodt, Rafaël&lt;/author&gt;&lt;/authors&gt;&lt;/contributors&gt;&lt;titles&gt;&lt;title&gt;Adapting to the unexpected: Problematic work situations and resilience strategies in healthcare institutions during the COVID-19 pandemic’s first wave&lt;/title&gt;&lt;secondary-title&gt;Safety Science&lt;/secondary-title&gt;&lt;/titles&gt;&lt;periodical&gt;&lt;full-title&gt;Safety Science&lt;/full-title&gt;&lt;/periodical&gt;&lt;volume&gt;139&lt;/volume&gt;&lt;section&gt;105277&lt;/section&gt;&lt;dates&gt;&lt;year&gt;2021&lt;/year&gt;&lt;/dates&gt;&lt;isbn&gt;09257535&lt;/isbn&gt;&lt;urls&gt;&lt;/urls&gt;&lt;electronic-resource-num&gt;10.1016/j.ssci.2021.105277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aWxqZXRlaWc8L0F1dGhvcj48WWVhcj4yMDIxPC9ZZWFy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aWxqZXRlaWc8L0F1dGhvcj48WWVhcj4yMDIxPC9ZZWFy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3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</w:rPr>
              <w:t>(28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Sukhera&lt;/Author&gt;&lt;Year&gt;2021&lt;/Year&gt;&lt;RecNum&gt;81&lt;/RecNum&gt;&lt;DisplayText&gt;(30)&lt;/DisplayText&gt;&lt;record&gt;&lt;rec-number&gt;81&lt;/rec-number&gt;&lt;foreign-keys&gt;&lt;key app="EN" db-id="asdpapdzdv5xv1e0exnvtr2fdfs5waw5vf9x" timestamp="1623918221"&gt;81&lt;/key&gt;&lt;/foreign-keys&gt;&lt;ref-type name="Journal Article"&gt;17&lt;/ref-type&gt;&lt;contributors&gt;&lt;authors&gt;&lt;author&gt;Sukhera, J.&lt;/author&gt;&lt;author&gt;Kulkarni, C.&lt;/author&gt;&lt;author&gt;Taylor, T.&lt;/author&gt;&lt;/authors&gt;&lt;/contributors&gt;&lt;auth-address&gt;Departments of Psychiatry/Paediatrics and Centre for Education Research and Innovation, Schulich School of Medicine and Dentistry, Western University, London, Ontario, Canada. jsukhera@uwo.ca.&amp;#xD;Hospital for Sick Children (SickKids), Department of Psychiatry, University of Toronto, Toronto, Canada.&amp;#xD;Department of Obstetrics and Gynecology and Centre for Education Research and Innovation, Schulich School of Medicine and Dentistry, Western University, London, Ontario, Canada.&lt;/auth-address&gt;&lt;titles&gt;&lt;title&gt;Structural distress: experiences of moral distress related to structural stigma during the COVID-19 pandemic&lt;/title&gt;&lt;secondary-title&gt;Perspect Med Educ&lt;/secondary-title&gt;&lt;/titles&gt;&lt;periodical&gt;&lt;full-title&gt;Perspect Med Educ&lt;/full-title&gt;&lt;/periodical&gt;&lt;pages&gt;1-8&lt;/pages&gt;&lt;edition&gt;2021/04/30&lt;/edition&gt;&lt;keywords&gt;&lt;keyword&gt;Covid-19&lt;/keyword&gt;&lt;keyword&gt;Marginalized populations&lt;/keyword&gt;&lt;keyword&gt;Moral distress&lt;/keyword&gt;&lt;keyword&gt;Professional identity formation&lt;/keyword&gt;&lt;keyword&gt;Stigma&lt;/keyword&gt;&lt;/keywords&gt;&lt;dates&gt;&lt;year&gt;2021&lt;/year&gt;&lt;pub-dates&gt;&lt;date&gt;Apr 29&lt;/date&gt;&lt;/pub-dates&gt;&lt;/dates&gt;&lt;isbn&gt;2212-2761 (Print)&amp;#xD;2212-2761&lt;/isbn&gt;&lt;accession-num&gt;33914288&lt;/accession-num&gt;&lt;urls&gt;&lt;/urls&gt;&lt;custom2&gt;PMC8082743&lt;/custom2&gt;&lt;electronic-resource-num&gt;10.1007/s40037-021-00663-y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0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Kana&lt;/Author&gt;&lt;Year&gt;2021&lt;/Year&gt;&lt;RecNum&gt;118&lt;/RecNum&gt;&lt;DisplayText&gt;(31)&lt;/DisplayText&gt;&lt;record&gt;&lt;rec-number&gt;118&lt;/rec-number&gt;&lt;foreign-keys&gt;&lt;key app="EN" db-id="asdpapdzdv5xv1e0exnvtr2fdfs5waw5vf9x" timestamp="1623918221"&gt;118&lt;/key&gt;&lt;/foreign-keys&gt;&lt;ref-type name="Journal Article"&gt;17&lt;/ref-type&gt;&lt;contributors&gt;&lt;authors&gt;&lt;author&gt;Kana, L.&lt;/author&gt;&lt;author&gt;Shuman, A.&lt;/author&gt;&lt;author&gt;De Vries, R.&lt;/author&gt;&lt;author&gt;Firn, J.&lt;/author&gt;&lt;/authors&gt;&lt;/contributors&gt;&lt;auth-address&gt;University of Michigan Medical School, Ann Arbor, Michigan, USA.&amp;#xD;Center for Bioethics and Social Sciences in Medicine, University of Michigan Medical School, Ann Arbor, Michigan, USA.&amp;#xD;Otolaryngology-Head and Neck Surgery, University of Michigan Medical School, Ann Arbor, Michigan, USA.&amp;#xD;Center for Bioethics and Social Sciences in Medicine, University of Michigan Medical School, Ann Arbor, Michigan, USA jfirn@med.umich.edu.&amp;#xD;Department of Learning Health Sciences, University of Michigan Medical School, Ann Arbor, Michigan, USA.&lt;/auth-address&gt;&lt;titles&gt;&lt;title&gt;Taking the burden off: a study of the quality of ethics consultation in the time of COVID-19&lt;/title&gt;&lt;secondary-title&gt;J Med Ethics&lt;/secondary-title&gt;&lt;/titles&gt;&lt;periodical&gt;&lt;full-title&gt;J Med Ethics&lt;/full-title&gt;&lt;/periodical&gt;&lt;edition&gt;2021/04/04&lt;/edition&gt;&lt;keywords&gt;&lt;keyword&gt;clinical ethics&lt;/keyword&gt;&lt;keyword&gt;ethics committees/consultation&lt;/keyword&gt;&lt;keyword&gt;quality of healthcare&lt;/keyword&gt;&lt;/keywords&gt;&lt;dates&gt;&lt;year&gt;2021&lt;/year&gt;&lt;pub-dates&gt;&lt;date&gt;Apr 2&lt;/date&gt;&lt;/pub-dates&gt;&lt;/dates&gt;&lt;isbn&gt;0306-6800 (Print)&amp;#xD;0306-6800&lt;/isbn&gt;&lt;accession-num&gt;33811113&lt;/accession-num&gt;&lt;urls&gt;&lt;/urls&gt;&lt;custom2&gt;PMC8029040&lt;/custom2&gt;&lt;electronic-resource-num&gt;10.1136/medethics-2020-107037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bnd1dGVha2EtUGhpbGlwc2VuPC9BdXRob3I+PFllYXI+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bnd1dGVha2EtUGhpbGlwc2VuPC9BdXRob3I+PFllYXI+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XpvbzwvQXV0aG9yPjxZZWFyPjIwMjA8L1llYXI+PFJl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XpvbzwvQXV0aG9yPjxZZWFyPjIwMjA8L1llYXI+PFJl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3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7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Huffman&lt;/Author&gt;&lt;Year&gt;2021&lt;/Year&gt;&lt;RecNum&gt;64&lt;/RecNum&gt;&lt;DisplayText&gt;(38)&lt;/DisplayText&gt;&lt;record&gt;&lt;rec-number&gt;64&lt;/rec-number&gt;&lt;foreign-keys&gt;&lt;key app="EN" db-id="asdpapdzdv5xv1e0exnvtr2fdfs5waw5vf9x" timestamp="1623918221"&gt;64&lt;/key&gt;&lt;/foreign-keys&gt;&lt;ref-type name="Journal Article"&gt;17&lt;/ref-type&gt;&lt;contributors&gt;&lt;authors&gt;&lt;author&gt;Huffman, E. M.&lt;/author&gt;&lt;author&gt;Athanasiadis, D. I.&lt;/author&gt;&lt;author&gt;Anton, N. E.&lt;/author&gt;&lt;author&gt;Haskett, L. A.&lt;/author&gt;&lt;author&gt;Doster, D. L.&lt;/author&gt;&lt;author&gt;Stefanidis, D.&lt;/author&gt;&lt;author&gt;Lee, N. K.&lt;/author&gt;&lt;/authors&gt;&lt;/contributors&gt;&lt;auth-address&gt;Indiana University School of Medicine, Department of Surgery, USA.&amp;#xD;Indiana University School of Medicine, Department of Surgery, USA. Electronic address: leenk@iu.edu.&lt;/auth-address&gt;&lt;titles&gt;&lt;title&gt;How resilient is your team? Exploring healthcare providers&amp;apos; well-being during the COVID-19 pandemic&lt;/title&gt;&lt;secondary-title&gt;Am J Surg&lt;/secondary-title&gt;&lt;/titles&gt;&lt;periodical&gt;&lt;full-title&gt;Am J Surg&lt;/full-title&gt;&lt;/periodical&gt;&lt;pages&gt;277-284&lt;/pages&gt;&lt;volume&gt;221&lt;/volume&gt;&lt;number&gt;2&lt;/number&gt;&lt;edition&gt;2020/10/01&lt;/edition&gt;&lt;keywords&gt;&lt;keyword&gt;Adult&lt;/keyword&gt;&lt;keyword&gt;COVID-19/epidemiology/*therapy&lt;/keyword&gt;&lt;keyword&gt;Female&lt;/keyword&gt;&lt;keyword&gt;Health Personnel/*psychology&lt;/keyword&gt;&lt;keyword&gt;Humans&lt;/keyword&gt;&lt;keyword&gt;Male&lt;/keyword&gt;&lt;keyword&gt;Pandemics&lt;/keyword&gt;&lt;keyword&gt;Pneumonia, Viral/epidemiology/*therapy&lt;/keyword&gt;&lt;keyword&gt;*Resilience, Psychological&lt;/keyword&gt;&lt;keyword&gt;SARS-CoV-2&lt;/keyword&gt;&lt;keyword&gt;Stress Disorders, Post-Traumatic/*prevention &amp;amp; control/*psychology&lt;/keyword&gt;&lt;keyword&gt;Surveys and Questionnaires&lt;/keyword&gt;&lt;keyword&gt;United States/epidemiology&lt;/keyword&gt;&lt;/keywords&gt;&lt;dates&gt;&lt;year&gt;2021&lt;/year&gt;&lt;pub-dates&gt;&lt;date&gt;Feb&lt;/date&gt;&lt;/pub-dates&gt;&lt;/dates&gt;&lt;isbn&gt;0002-9610 (Print)&amp;#xD;0002-9610&lt;/isbn&gt;&lt;accession-num&gt;32994041&lt;/accession-num&gt;&lt;urls&gt;&lt;/urls&gt;&lt;custom2&gt;PMC7486626&lt;/custom2&gt;&lt;electronic-resource-num&gt;10.1016/j.amjsurg.2020.09.005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8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b3JrbWF6PC9BdXRob3I+PFllYXI+MjAyMDwvWWVhcj48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b3JrbWF6PC9BdXRob3I+PFllYXI+MjAyMDwvWWVhcj48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0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BF084E" w:rsidRPr="004334CC" w14:paraId="178FE1D4" w14:textId="77777777" w:rsidTr="002F083A">
        <w:trPr>
          <w:trHeight w:val="300"/>
        </w:trPr>
        <w:tc>
          <w:tcPr>
            <w:tcW w:w="5850" w:type="dxa"/>
            <w:shd w:val="clear" w:color="auto" w:fill="auto"/>
            <w:hideMark/>
          </w:tcPr>
          <w:p w14:paraId="4391A8CF" w14:textId="77777777" w:rsidR="00BF084E" w:rsidRPr="004334CC" w:rsidRDefault="00BF084E" w:rsidP="00BF084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bookmarkStart w:id="0" w:name="_Hlk81662332"/>
            <w:r w:rsidRPr="004334CC">
              <w:rPr>
                <w:rFonts w:eastAsia="Tahoma" w:cs="Calibri"/>
                <w:b/>
                <w:color w:val="000000" w:themeColor="text1"/>
                <w:sz w:val="24"/>
                <w:szCs w:val="24"/>
                <w:lang w:eastAsia="en-GB"/>
              </w:rPr>
              <w:t>Institutional or hierarchical impact on individual decision – making outcomes</w:t>
            </w:r>
            <w:bookmarkEnd w:id="0"/>
          </w:p>
          <w:p w14:paraId="4605DC2C" w14:textId="77777777" w:rsidR="00BF084E" w:rsidRPr="004334CC" w:rsidRDefault="00BF084E" w:rsidP="00BF084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Family visitation restrictions </w:t>
            </w:r>
          </w:p>
          <w:p w14:paraId="69DC6F0E" w14:textId="77777777" w:rsidR="00BF084E" w:rsidRPr="004334CC" w:rsidRDefault="00BF084E" w:rsidP="00BF084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Updates in or a lack of protocols</w:t>
            </w:r>
          </w:p>
          <w:p w14:paraId="489D5B94" w14:textId="77777777" w:rsidR="00BF084E" w:rsidRPr="004334CC" w:rsidRDefault="00BF084E" w:rsidP="00BF084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Powerlessness and sense of futility</w:t>
            </w:r>
          </w:p>
          <w:p w14:paraId="57CF2165" w14:textId="77777777" w:rsidR="00BF084E" w:rsidRPr="004334CC" w:rsidRDefault="00BF084E" w:rsidP="00BF084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Lack of clear communication from institutions </w:t>
            </w:r>
          </w:p>
        </w:tc>
        <w:tc>
          <w:tcPr>
            <w:tcW w:w="2070" w:type="dxa"/>
            <w:shd w:val="clear" w:color="auto" w:fill="auto"/>
            <w:hideMark/>
          </w:tcPr>
          <w:p w14:paraId="4040F75C" w14:textId="77777777" w:rsidR="00BF084E" w:rsidRPr="004334CC" w:rsidRDefault="00BF084E" w:rsidP="002F083A">
            <w:pPr>
              <w:spacing w:after="0" w:line="276" w:lineRule="auto"/>
              <w:jc w:val="center"/>
              <w:textAlignment w:val="baseline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40" w:type="dxa"/>
          </w:tcPr>
          <w:p w14:paraId="175E4BD5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Kana&lt;/Author&gt;&lt;Year&gt;2021&lt;/Year&gt;&lt;RecNum&gt;118&lt;/RecNum&gt;&lt;DisplayText&gt;(31)&lt;/DisplayText&gt;&lt;record&gt;&lt;rec-number&gt;118&lt;/rec-number&gt;&lt;foreign-keys&gt;&lt;key app="EN" db-id="asdpapdzdv5xv1e0exnvtr2fdfs5waw5vf9x" timestamp="1623918221"&gt;118&lt;/key&gt;&lt;/foreign-keys&gt;&lt;ref-type name="Journal Article"&gt;17&lt;/ref-type&gt;&lt;contributors&gt;&lt;authors&gt;&lt;author&gt;Kana, L.&lt;/author&gt;&lt;author&gt;Shuman, A.&lt;/author&gt;&lt;author&gt;De Vries, R.&lt;/author&gt;&lt;author&gt;Firn, J.&lt;/author&gt;&lt;/authors&gt;&lt;/contributors&gt;&lt;auth-address&gt;University of Michigan Medical School, Ann Arbor, Michigan, USA.&amp;#xD;Center for Bioethics and Social Sciences in Medicine, University of Michigan Medical School, Ann Arbor, Michigan, USA.&amp;#xD;Otolaryngology-Head and Neck Surgery, University of Michigan Medical School, Ann Arbor, Michigan, USA.&amp;#xD;Center for Bioethics and Social Sciences in Medicine, University of Michigan Medical School, Ann Arbor, Michigan, USA jfirn@med.umich.edu.&amp;#xD;Department of Learning Health Sciences, University of Michigan Medical School, Ann Arbor, Michigan, USA.&lt;/auth-address&gt;&lt;titles&gt;&lt;title&gt;Taking the burden off: a study of the quality of ethics consultation in the time of COVID-19&lt;/title&gt;&lt;secondary-title&gt;J Med Ethics&lt;/secondary-title&gt;&lt;/titles&gt;&lt;periodical&gt;&lt;full-title&gt;J Med Ethics&lt;/full-title&gt;&lt;/periodical&gt;&lt;edition&gt;2021/04/04&lt;/edition&gt;&lt;keywords&gt;&lt;keyword&gt;clinical ethics&lt;/keyword&gt;&lt;keyword&gt;ethics committees/consultation&lt;/keyword&gt;&lt;keyword&gt;quality of healthcare&lt;/keyword&gt;&lt;/keywords&gt;&lt;dates&gt;&lt;year&gt;2021&lt;/year&gt;&lt;pub-dates&gt;&lt;date&gt;Apr 2&lt;/date&gt;&lt;/pub-dates&gt;&lt;/dates&gt;&lt;isbn&gt;0306-6800 (Print)&amp;#xD;0306-6800&lt;/isbn&gt;&lt;accession-num&gt;33811113&lt;/accession-num&gt;&lt;urls&gt;&lt;/urls&gt;&lt;custom2&gt;PMC8029040&lt;/custom2&gt;&lt;electronic-resource-num&gt;10.1136/medethics-2020-107037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Pbnd1dGVha2EtUGhpbGlwc2VuPC9BdXRob3I+PFllYXI+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Pbnd1dGVha2EtUGhpbGlwc2VuPC9BdXRob3I+PFllYXI+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XpvbzwvQXV0aG9yPjxZZWFyPjIwMjA8L1llYXI+PFJl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XpvbzwvQXV0aG9yPjxZZWFyPjIwMjA8L1llYXI+PFJl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3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7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Huffman&lt;/Author&gt;&lt;Year&gt;2021&lt;/Year&gt;&lt;RecNum&gt;64&lt;/RecNum&gt;&lt;DisplayText&gt;(38)&lt;/DisplayText&gt;&lt;record&gt;&lt;rec-number&gt;64&lt;/rec-number&gt;&lt;foreign-keys&gt;&lt;key app="EN" db-id="asdpapdzdv5xv1e0exnvtr2fdfs5waw5vf9x" timestamp="1623918221"&gt;64&lt;/key&gt;&lt;/foreign-keys&gt;&lt;ref-type name="Journal Article"&gt;17&lt;/ref-type&gt;&lt;contributors&gt;&lt;authors&gt;&lt;author&gt;Huffman, E. M.&lt;/author&gt;&lt;author&gt;Athanasiadis, D. I.&lt;/author&gt;&lt;author&gt;Anton, N. E.&lt;/author&gt;&lt;author&gt;Haskett, L. A.&lt;/author&gt;&lt;author&gt;Doster, D. L.&lt;/author&gt;&lt;author&gt;Stefanidis, D.&lt;/author&gt;&lt;author&gt;Lee, N. K.&lt;/author&gt;&lt;/authors&gt;&lt;/contributors&gt;&lt;auth-address&gt;Indiana University School of Medicine, Department of Surgery, USA.&amp;#xD;Indiana University School of Medicine, Department of Surgery, USA. Electronic address: leenk@iu.edu.&lt;/auth-address&gt;&lt;titles&gt;&lt;title&gt;How resilient is your team? Exploring healthcare providers&amp;apos; well-being during the COVID-19 pandemic&lt;/title&gt;&lt;secondary-title&gt;Am J Surg&lt;/secondary-title&gt;&lt;/titles&gt;&lt;periodical&gt;&lt;full-title&gt;Am J Surg&lt;/full-title&gt;&lt;/periodical&gt;&lt;pages&gt;277-284&lt;/pages&gt;&lt;volume&gt;221&lt;/volume&gt;&lt;number&gt;2&lt;/number&gt;&lt;edition&gt;2020/10/01&lt;/edition&gt;&lt;keywords&gt;&lt;keyword&gt;Adult&lt;/keyword&gt;&lt;keyword&gt;COVID-19/epidemiology/*therapy&lt;/keyword&gt;&lt;keyword&gt;Female&lt;/keyword&gt;&lt;keyword&gt;Health Personnel/*psychology&lt;/keyword&gt;&lt;keyword&gt;Humans&lt;/keyword&gt;&lt;keyword&gt;Male&lt;/keyword&gt;&lt;keyword&gt;Pandemics&lt;/keyword&gt;&lt;keyword&gt;Pneumonia, Viral/epidemiology/*therapy&lt;/keyword&gt;&lt;keyword&gt;*Resilience, Psychological&lt;/keyword&gt;&lt;keyword&gt;SARS-CoV-2&lt;/keyword&gt;&lt;keyword&gt;Stress Disorders, Post-Traumatic/*prevention &amp;amp; control/*psychology&lt;/keyword&gt;&lt;keyword&gt;Surveys and Questionnaires&lt;/keyword&gt;&lt;keyword&gt;United States/epidemiology&lt;/keyword&gt;&lt;/keywords&gt;&lt;dates&gt;&lt;year&gt;2021&lt;/year&gt;&lt;pub-dates&gt;&lt;date&gt;Feb&lt;/date&gt;&lt;/pub-dates&gt;&lt;/dates&gt;&lt;isbn&gt;0002-9610 (Print)&amp;#xD;0002-9610&lt;/isbn&gt;&lt;accession-num&gt;32994041&lt;/accession-num&gt;&lt;urls&gt;&lt;/urls&gt;&lt;custom2&gt;PMC7486626&lt;/custom2&gt;&lt;electronic-resource-num&gt;10.1016/j.amjsurg.2020.09.005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8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BF084E" w:rsidRPr="004334CC" w14:paraId="5414A670" w14:textId="77777777" w:rsidTr="002F083A">
        <w:trPr>
          <w:trHeight w:val="300"/>
        </w:trPr>
        <w:tc>
          <w:tcPr>
            <w:tcW w:w="5850" w:type="dxa"/>
            <w:shd w:val="clear" w:color="auto" w:fill="auto"/>
          </w:tcPr>
          <w:p w14:paraId="05D74561" w14:textId="77777777" w:rsidR="00BF084E" w:rsidRPr="004334CC" w:rsidRDefault="00BF084E" w:rsidP="00BF084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/>
                <w:color w:val="000000" w:themeColor="text1"/>
                <w:sz w:val="24"/>
                <w:szCs w:val="24"/>
                <w:lang w:eastAsia="en-GB"/>
              </w:rPr>
              <w:t xml:space="preserve">Skills and strategies </w:t>
            </w:r>
            <w:r>
              <w:rPr>
                <w:rFonts w:eastAsia="Times New Roman" w:cs="Calibri"/>
                <w:color w:val="000000" w:themeColor="text1"/>
                <w:sz w:val="24"/>
                <w:szCs w:val="24"/>
              </w:rPr>
              <w:t>to improve decision-making</w:t>
            </w:r>
          </w:p>
          <w:p w14:paraId="2E8D5908" w14:textId="77777777" w:rsidR="00BF084E" w:rsidRPr="004334CC" w:rsidRDefault="00BF084E" w:rsidP="00BF08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imes New Roman" w:cs="Calibri"/>
                <w:color w:val="000000" w:themeColor="text1"/>
                <w:sz w:val="24"/>
                <w:szCs w:val="24"/>
                <w:lang w:val="en-US"/>
              </w:rPr>
              <w:t>Shared decision – making with peers, the family and other departments</w:t>
            </w:r>
          </w:p>
          <w:p w14:paraId="7F9D439F" w14:textId="77777777" w:rsidR="00BF084E" w:rsidRPr="004334CC" w:rsidRDefault="00BF084E" w:rsidP="00BF08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>Team cohesion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 and</w:t>
            </w: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 leadership</w:t>
            </w:r>
          </w:p>
          <w:p w14:paraId="4F38220C" w14:textId="77777777" w:rsidR="00BF084E" w:rsidRPr="004334CC" w:rsidRDefault="00BF084E" w:rsidP="00BF08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imes New Roman" w:cs="Calibri"/>
                <w:color w:val="000000" w:themeColor="text1"/>
                <w:sz w:val="24"/>
                <w:szCs w:val="24"/>
                <w:lang w:val="en-US"/>
              </w:rPr>
              <w:t>Adapting one’s practices and behaviors, taking initiatives, being autonomous, finding a balance between constraints and values</w:t>
            </w:r>
          </w:p>
          <w:p w14:paraId="377F06CB" w14:textId="77777777" w:rsidR="00BF084E" w:rsidRPr="004334CC" w:rsidRDefault="00BF084E" w:rsidP="00BF08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imes New Roman" w:cs="Calibri"/>
                <w:color w:val="000000" w:themeColor="text1"/>
                <w:sz w:val="24"/>
                <w:szCs w:val="24"/>
                <w:lang w:val="en-US"/>
              </w:rPr>
              <w:lastRenderedPageBreak/>
              <w:t>Problem solving skills assessed by confidence, approach-avoidance, and personal control</w:t>
            </w:r>
          </w:p>
        </w:tc>
        <w:tc>
          <w:tcPr>
            <w:tcW w:w="2070" w:type="dxa"/>
            <w:shd w:val="clear" w:color="auto" w:fill="auto"/>
          </w:tcPr>
          <w:p w14:paraId="1F346AD2" w14:textId="77777777" w:rsidR="00BF084E" w:rsidRPr="004334CC" w:rsidRDefault="00BF084E" w:rsidP="002F083A">
            <w:pPr>
              <w:spacing w:after="0" w:line="276" w:lineRule="auto"/>
              <w:jc w:val="center"/>
              <w:textAlignment w:val="baseline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 w:eastAsia="en-GB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 w:eastAsia="en-GB"/>
              </w:rPr>
              <w:lastRenderedPageBreak/>
              <w:t>5</w:t>
            </w:r>
          </w:p>
        </w:tc>
        <w:tc>
          <w:tcPr>
            <w:tcW w:w="1440" w:type="dxa"/>
          </w:tcPr>
          <w:p w14:paraId="38F2C24C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Kana&lt;/Author&gt;&lt;Year&gt;2021&lt;/Year&gt;&lt;RecNum&gt;118&lt;/RecNum&gt;&lt;DisplayText&gt;(31)&lt;/DisplayText&gt;&lt;record&gt;&lt;rec-number&gt;118&lt;/rec-number&gt;&lt;foreign-keys&gt;&lt;key app="EN" db-id="asdpapdzdv5xv1e0exnvtr2fdfs5waw5vf9x" timestamp="1623918221"&gt;118&lt;/key&gt;&lt;/foreign-keys&gt;&lt;ref-type name="Journal Article"&gt;17&lt;/ref-type&gt;&lt;contributors&gt;&lt;authors&gt;&lt;author&gt;Kana, L.&lt;/author&gt;&lt;author&gt;Shuman, A.&lt;/author&gt;&lt;author&gt;De Vries, R.&lt;/author&gt;&lt;author&gt;Firn, J.&lt;/author&gt;&lt;/authors&gt;&lt;/contributors&gt;&lt;auth-address&gt;University of Michigan Medical School, Ann Arbor, Michigan, USA.&amp;#xD;Center for Bioethics and Social Sciences in Medicine, University of Michigan Medical School, Ann Arbor, Michigan, USA.&amp;#xD;Otolaryngology-Head and Neck Surgery, University of Michigan Medical School, Ann Arbor, Michigan, USA.&amp;#xD;Center for Bioethics and Social Sciences in Medicine, University of Michigan Medical School, Ann Arbor, Michigan, USA jfirn@med.umich.edu.&amp;#xD;Department of Learning Health Sciences, University of Michigan Medical School, Ann Arbor, Michigan, USA.&lt;/auth-address&gt;&lt;titles&gt;&lt;title&gt;Taking the burden off: a study of the quality of ethics consultation in the time of COVID-19&lt;/title&gt;&lt;secondary-title&gt;J Med Ethics&lt;/secondary-title&gt;&lt;/titles&gt;&lt;periodical&gt;&lt;full-title&gt;J Med Ethics&lt;/full-title&gt;&lt;/periodical&gt;&lt;edition&gt;2021/04/04&lt;/edition&gt;&lt;keywords&gt;&lt;keyword&gt;clinical ethics&lt;/keyword&gt;&lt;keyword&gt;ethics committees/consultation&lt;/keyword&gt;&lt;keyword&gt;quality of healthcare&lt;/keyword&gt;&lt;/keywords&gt;&lt;dates&gt;&lt;year&gt;2021&lt;/year&gt;&lt;pub-dates&gt;&lt;date&gt;Apr 2&lt;/date&gt;&lt;/pub-dates&gt;&lt;/dates&gt;&lt;isbn&gt;0306-6800 (Print)&amp;#xD;0306-6800&lt;/isbn&gt;&lt;accession-num&gt;33811113&lt;/accession-num&gt;&lt;urls&gt;&lt;/urls&gt;&lt;custom2&gt;PMC8029040&lt;/custom2&gt;&lt;electronic-resource-num&gt;10.1136/medethics-2020-107037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bnd1dGVha2EtUGhpbGlwc2VuPC9BdXRob3I+PFllYXI+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bnd1dGVha2EtUGhpbGlwc2VuPC9BdXRob3I+PFllYXI+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1E91B887" w14:textId="6BD4BC5A" w:rsidR="00BF084E" w:rsidRDefault="00BF084E"/>
    <w:p w14:paraId="5B4AC945" w14:textId="5F185094" w:rsidR="00BF084E" w:rsidRDefault="00BF084E"/>
    <w:p w14:paraId="79A6691A" w14:textId="7935C6CA" w:rsidR="00BF084E" w:rsidRPr="004334CC" w:rsidRDefault="00BF084E" w:rsidP="00BF084E">
      <w:pPr>
        <w:spacing w:after="0" w:line="276" w:lineRule="auto"/>
        <w:jc w:val="both"/>
        <w:rPr>
          <w:rFonts w:ascii="Calibri" w:eastAsia="Times New Roman" w:hAnsi="Calibri" w:cs="Calibri"/>
          <w:b/>
          <w:bCs/>
          <w:color w:val="595959" w:themeColor="text1" w:themeTint="A6"/>
          <w:sz w:val="24"/>
          <w:szCs w:val="24"/>
          <w:lang w:val="en-US"/>
        </w:rPr>
      </w:pP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Subthemes and descriptors 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>for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the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me 4 - 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  <w:t>change in patient care</w:t>
      </w:r>
      <w:r w:rsidRPr="008F10DF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9356" w:type="dxa"/>
        <w:tblBorders>
          <w:bottom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0"/>
        <w:gridCol w:w="1947"/>
        <w:gridCol w:w="1559"/>
      </w:tblGrid>
      <w:tr w:rsidR="00BF084E" w:rsidRPr="004334CC" w14:paraId="2B601147" w14:textId="77777777" w:rsidTr="002F083A">
        <w:trPr>
          <w:trHeight w:val="235"/>
        </w:trPr>
        <w:tc>
          <w:tcPr>
            <w:tcW w:w="5850" w:type="dxa"/>
            <w:shd w:val="clear" w:color="auto" w:fill="44546A" w:themeFill="text2"/>
            <w:hideMark/>
          </w:tcPr>
          <w:p w14:paraId="001B1152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Subthemes of change in patient care </w:t>
            </w:r>
          </w:p>
        </w:tc>
        <w:tc>
          <w:tcPr>
            <w:tcW w:w="1947" w:type="dxa"/>
            <w:shd w:val="clear" w:color="auto" w:fill="44546A" w:themeFill="text2"/>
            <w:hideMark/>
          </w:tcPr>
          <w:p w14:paraId="29742878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color w:val="FFFFFF" w:themeColor="background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 w:eastAsia="en-GB"/>
              </w:rPr>
              <w:t>No. of studies</w:t>
            </w:r>
          </w:p>
        </w:tc>
        <w:tc>
          <w:tcPr>
            <w:tcW w:w="1559" w:type="dxa"/>
            <w:shd w:val="clear" w:color="auto" w:fill="44546A" w:themeFill="text2"/>
          </w:tcPr>
          <w:p w14:paraId="6841477A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 w:eastAsia="en-GB"/>
              </w:rPr>
            </w:pPr>
            <w:r w:rsidRPr="004334CC">
              <w:rPr>
                <w:rFonts w:ascii="Calibri" w:eastAsia="Tahoma" w:hAnsi="Calibri" w:cs="Calibri"/>
                <w:b/>
                <w:color w:val="FFFFFF" w:themeColor="background1"/>
                <w:sz w:val="24"/>
                <w:szCs w:val="24"/>
                <w:lang w:val="en-US" w:eastAsia="en-GB"/>
              </w:rPr>
              <w:t>References</w:t>
            </w:r>
          </w:p>
        </w:tc>
      </w:tr>
      <w:tr w:rsidR="00BF084E" w:rsidRPr="004334CC" w14:paraId="6EAF1A5D" w14:textId="77777777" w:rsidTr="002F083A">
        <w:trPr>
          <w:trHeight w:val="3135"/>
        </w:trPr>
        <w:tc>
          <w:tcPr>
            <w:tcW w:w="5850" w:type="dxa"/>
            <w:shd w:val="clear" w:color="auto" w:fill="auto"/>
            <w:hideMark/>
          </w:tcPr>
          <w:p w14:paraId="1F83913C" w14:textId="77777777" w:rsidR="00BF084E" w:rsidRPr="004334CC" w:rsidRDefault="00BF084E" w:rsidP="00BF084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bookmarkStart w:id="1" w:name="_Hlk81662644"/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Suboptimal care provision </w:t>
            </w:r>
          </w:p>
          <w:bookmarkEnd w:id="1"/>
          <w:p w14:paraId="1567665E" w14:textId="77777777" w:rsidR="00BF084E" w:rsidRPr="004334CC" w:rsidRDefault="00BF084E" w:rsidP="00BF084E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Delay and restrictions </w:t>
            </w:r>
          </w:p>
          <w:p w14:paraId="3ACEE723" w14:textId="77777777" w:rsidR="00BF084E" w:rsidRPr="004334CC" w:rsidRDefault="00BF084E" w:rsidP="00BF084E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Resource limitation and unfair allocations </w:t>
            </w:r>
          </w:p>
          <w:p w14:paraId="2E85EC07" w14:textId="77777777" w:rsidR="00BF084E" w:rsidRPr="004334CC" w:rsidRDefault="00BF084E" w:rsidP="00BF084E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Vulnerable non-COVID patients and postponement of elective and scheduled care </w:t>
            </w:r>
          </w:p>
          <w:p w14:paraId="62BC98DD" w14:textId="77777777" w:rsidR="00BF084E" w:rsidRPr="004334CC" w:rsidRDefault="00BF084E" w:rsidP="00BF084E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Focus on infection risk at the expense of quality care</w:t>
            </w:r>
          </w:p>
          <w:p w14:paraId="78414BB2" w14:textId="77777777" w:rsidR="00BF084E" w:rsidRPr="004334CC" w:rsidRDefault="00BF084E" w:rsidP="00BF084E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textAlignment w:val="baseline"/>
              <w:rPr>
                <w:rFonts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Preventing families from meeting loved ones in their dying moments</w:t>
            </w:r>
          </w:p>
          <w:p w14:paraId="7C01DDB4" w14:textId="77777777" w:rsidR="00BF084E" w:rsidRPr="004334CC" w:rsidRDefault="00BF084E" w:rsidP="00BF084E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Strict visitor restrictions affecting the quality of care </w:t>
            </w:r>
          </w:p>
          <w:p w14:paraId="6EA32DE9" w14:textId="77777777" w:rsidR="00BF084E" w:rsidRPr="004334CC" w:rsidRDefault="00BF084E" w:rsidP="00BF084E">
            <w:pPr>
              <w:pStyle w:val="ListParagraph"/>
              <w:numPr>
                <w:ilvl w:val="0"/>
                <w:numId w:val="14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Redeployment to other specialties </w:t>
            </w:r>
          </w:p>
        </w:tc>
        <w:tc>
          <w:tcPr>
            <w:tcW w:w="1947" w:type="dxa"/>
            <w:shd w:val="clear" w:color="auto" w:fill="auto"/>
            <w:hideMark/>
          </w:tcPr>
          <w:p w14:paraId="052536AA" w14:textId="77777777" w:rsidR="00BF084E" w:rsidRPr="004334CC" w:rsidRDefault="00BF084E" w:rsidP="002F083A">
            <w:pPr>
              <w:spacing w:after="0" w:line="276" w:lineRule="auto"/>
              <w:jc w:val="center"/>
              <w:textAlignment w:val="baseline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59" w:type="dxa"/>
          </w:tcPr>
          <w:p w14:paraId="7FAEC456" w14:textId="77777777" w:rsidR="00BF084E" w:rsidRPr="004334CC" w:rsidRDefault="00BF084E" w:rsidP="002F083A">
            <w:pPr>
              <w:pStyle w:val="EndNoteBibliography"/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MY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0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Juvet&lt;/Author&gt;&lt;Year&gt;2021&lt;/Year&gt;&lt;RecNum&gt;4&lt;/RecNum&gt;&lt;DisplayText&gt;(22)&lt;/DisplayText&gt;&lt;record&gt;&lt;rec-number&gt;4&lt;/rec-number&gt;&lt;foreign-keys&gt;&lt;key app="EN" db-id="e2dpf2xxxx9z58etv565derurrfta2we0efa" timestamp="1630343580"&gt;4&lt;/key&gt;&lt;/foreign-keys&gt;&lt;ref-type name="Journal Article"&gt;17&lt;/ref-type&gt;&lt;contributors&gt;&lt;authors&gt;&lt;author&gt;Juvet, Typhaine M.&lt;/author&gt;&lt;author&gt;Corbaz-Kurth, Sandrine&lt;/author&gt;&lt;author&gt;Roos, Pauline&lt;/author&gt;&lt;author&gt;Benzakour, Lamyae&lt;/author&gt;&lt;author&gt;Cereghetti, Sara&lt;/author&gt;&lt;author&gt;Moullec, Gregory&lt;/author&gt;&lt;author&gt;Suard, Jean-Claude&lt;/author&gt;&lt;author&gt;Vieux, Laure&lt;/author&gt;&lt;author&gt;Wozniak, Hannah&lt;/author&gt;&lt;author&gt;Pralong, Jacques A.&lt;/author&gt;&lt;author&gt;Weissbrodt, Rafaël&lt;/author&gt;&lt;/authors&gt;&lt;/contributors&gt;&lt;titles&gt;&lt;title&gt;Adapting to the unexpected: Problematic work situations and resilience strategies in healthcare institutions during the COVID-19 pandemic’s first wave&lt;/title&gt;&lt;secondary-title&gt;Safety Science&lt;/secondary-title&gt;&lt;/titles&gt;&lt;periodical&gt;&lt;full-title&gt;Safety Science&lt;/full-title&gt;&lt;/periodical&gt;&lt;volume&gt;139&lt;/volume&gt;&lt;section&gt;105277&lt;/section&gt;&lt;dates&gt;&lt;year&gt;2021&lt;/year&gt;&lt;/dates&gt;&lt;isbn&gt;09257535&lt;/isbn&gt;&lt;urls&gt;&lt;/urls&gt;&lt;electronic-resource-num&gt;10.1016/j.ssci.2021.105277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aWxqZXRlaWc8L0F1dGhvcj48WWVhcj4yMDIxPC9ZZWFy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aWxqZXRlaWc8L0F1dGhvcj48WWVhcj4yMDIxPC9ZZWFy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3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YXJ1YW5hPC9BdXRob3I+PFllYXI+MjAyMDwvWWVhcj48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YmRlc3NhdGVyPC9BdXRob3I+PFllYXI+MjAyMDwvWWVh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YmRlc3NhdGVyPC9BdXRob3I+PFllYXI+MjAyMDwvWWVh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ZGlsYmk8L0F1dGhvcj48WWVhcj4yMDIxPC9ZZWFyPjxS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bnd1dGVha2EtUGhpbGlwc2VuPC9BdXRob3I+PFllYXI+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bnd1dGVha2EtUGhpbGlwc2VuPC9BdXRob3I+PFllYXI+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XpvbzwvQXV0aG9yPjxZZWFyPjIwMjA8L1llYXI+PFJl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XpvbzwvQXV0aG9yPjxZZWFyPjIwMjA8L1llYXI+PFJl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3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7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Huffman&lt;/Author&gt;&lt;Year&gt;2021&lt;/Year&gt;&lt;RecNum&gt;64&lt;/RecNum&gt;&lt;DisplayText&gt;(38)&lt;/DisplayText&gt;&lt;record&gt;&lt;rec-number&gt;64&lt;/rec-number&gt;&lt;foreign-keys&gt;&lt;key app="EN" db-id="asdpapdzdv5xv1e0exnvtr2fdfs5waw5vf9x" timestamp="1623918221"&gt;64&lt;/key&gt;&lt;/foreign-keys&gt;&lt;ref-type name="Journal Article"&gt;17&lt;/ref-type&gt;&lt;contributors&gt;&lt;authors&gt;&lt;author&gt;Huffman, E. M.&lt;/author&gt;&lt;author&gt;Athanasiadis, D. I.&lt;/author&gt;&lt;author&gt;Anton, N. E.&lt;/author&gt;&lt;author&gt;Haskett, L. A.&lt;/author&gt;&lt;author&gt;Doster, D. L.&lt;/author&gt;&lt;author&gt;Stefanidis, D.&lt;/author&gt;&lt;author&gt;Lee, N. K.&lt;/author&gt;&lt;/authors&gt;&lt;/contributors&gt;&lt;auth-address&gt;Indiana University School of Medicine, Department of Surgery, USA.&amp;#xD;Indiana University School of Medicine, Department of Surgery, USA. Electronic address: leenk@iu.edu.&lt;/auth-address&gt;&lt;titles&gt;&lt;title&gt;How resilient is your team? Exploring healthcare providers&amp;apos; well-being during the COVID-19 pandemic&lt;/title&gt;&lt;secondary-title&gt;Am J Surg&lt;/secondary-title&gt;&lt;/titles&gt;&lt;periodical&gt;&lt;full-title&gt;Am J Surg&lt;/full-title&gt;&lt;/periodical&gt;&lt;pages&gt;277-284&lt;/pages&gt;&lt;volume&gt;221&lt;/volume&gt;&lt;number&gt;2&lt;/number&gt;&lt;edition&gt;2020/10/01&lt;/edition&gt;&lt;keywords&gt;&lt;keyword&gt;Adult&lt;/keyword&gt;&lt;keyword&gt;COVID-19/epidemiology/*therapy&lt;/keyword&gt;&lt;keyword&gt;Female&lt;/keyword&gt;&lt;keyword&gt;Health Personnel/*psychology&lt;/keyword&gt;&lt;keyword&gt;Humans&lt;/keyword&gt;&lt;keyword&gt;Male&lt;/keyword&gt;&lt;keyword&gt;Pandemics&lt;/keyword&gt;&lt;keyword&gt;Pneumonia, Viral/epidemiology/*therapy&lt;/keyword&gt;&lt;keyword&gt;*Resilience, Psychological&lt;/keyword&gt;&lt;keyword&gt;SARS-CoV-2&lt;/keyword&gt;&lt;keyword&gt;Stress Disorders, Post-Traumatic/*prevention &amp;amp; control/*psychology&lt;/keyword&gt;&lt;keyword&gt;Surveys and Questionnaires&lt;/keyword&gt;&lt;keyword&gt;United States/epidemiology&lt;/keyword&gt;&lt;/keywords&gt;&lt;dates&gt;&lt;year&gt;2021&lt;/year&gt;&lt;pub-dates&gt;&lt;date&gt;Feb&lt;/date&gt;&lt;/pub-dates&gt;&lt;/dates&gt;&lt;isbn&gt;0002-9610 (Print)&amp;#xD;0002-9610&lt;/isbn&gt;&lt;accession-num&gt;32994041&lt;/accession-num&gt;&lt;urls&gt;&lt;/urls&gt;&lt;custom2&gt;PMC7486626&lt;/custom2&gt;&lt;electronic-resource-num&gt;10.1016/j.amjsurg.2020.09.005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8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Doherty&lt;/Author&gt;&lt;Year&gt;2021&lt;/Year&gt;&lt;RecNum&gt;106&lt;/RecNum&gt;&lt;DisplayText&gt;(42)&lt;/DisplayText&gt;&lt;record&gt;&lt;rec-number&gt;106&lt;/rec-number&gt;&lt;foreign-keys&gt;&lt;key app="EN" db-id="asdpapdzdv5xv1e0exnvtr2fdfs5waw5vf9x" timestamp="1623918221"&gt;106&lt;/key&gt;&lt;/foreign-keys&gt;&lt;ref-type name="Journal Article"&gt;17&lt;/ref-type&gt;&lt;contributors&gt;&lt;authors&gt;&lt;author&gt;Doherty, A. M.&lt;/author&gt;&lt;author&gt;Colleran, G. C.&lt;/author&gt;&lt;author&gt;Durcan, L.&lt;/author&gt;&lt;author&gt;Irvine, A. D.&lt;/author&gt;&lt;author&gt;Barrett, E.&lt;/author&gt;&lt;/authors&gt;&lt;/contributors&gt;&lt;auth-address&gt;School of Medicine, University College Dublin, Dublin, Ireland. Anne.doherty@ucd.ie.&amp;#xD;Mater Misericordiae University Hospital, Dublin, Ireland. Anne.doherty@ucd.ie.&amp;#xD;Children&amp;apos;s Health Ireland, Temple Street, Dublin, Ireland.&amp;#xD;National Maternity Hospital, Dublin, Ireland.&amp;#xD;Beaumont Hospital, Dublin, Ireland.&amp;#xD;Royal College of Surgeons in Ireland, Dublin, Ireland.&amp;#xD;Children&amp;apos;s Health Ireland, Crumlin, Dublin, Ireland.&amp;#xD;School of Medicine, University College Dublin, Dublin, Ireland.&amp;#xD;Clinical Medicine, Trinity College Dublin, Dublin, Ireland.&lt;/auth-address&gt;&lt;titles&gt;&lt;title&gt;A pilot study of burnout and long covid in senior specialist doctors&lt;/title&gt;&lt;secondary-title&gt;Ir J Med Sci&lt;/secondary-title&gt;&lt;/titles&gt;&lt;periodical&gt;&lt;full-title&gt;Ir J Med Sci&lt;/full-title&gt;&lt;/periodical&gt;&lt;pages&gt;1-5&lt;/pages&gt;&lt;edition&gt;2021/03/14&lt;/edition&gt;&lt;keywords&gt;&lt;keyword&gt;Burnout&lt;/keyword&gt;&lt;keyword&gt;Covid-19&lt;/keyword&gt;&lt;keyword&gt;Emotional exhaustion&lt;/keyword&gt;&lt;keyword&gt;Moral distress&lt;/keyword&gt;&lt;keyword&gt;Resilience&lt;/keyword&gt;&lt;/keywords&gt;&lt;dates&gt;&lt;year&gt;2021&lt;/year&gt;&lt;pub-dates&gt;&lt;date&gt;Mar 13&lt;/date&gt;&lt;/pub-dates&gt;&lt;/dates&gt;&lt;isbn&gt;0021-1265 (Print)&amp;#xD;0021-1265&lt;/isbn&gt;&lt;accession-num&gt;33713306&lt;/accession-num&gt;&lt;urls&gt;&lt;/urls&gt;&lt;custom2&gt;PMC7955691&lt;/custom2&gt;&lt;electronic-resource-num&gt;10.1007/s11845-021-02594-3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3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4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BF084E" w:rsidRPr="004334CC" w14:paraId="5D5745B1" w14:textId="77777777" w:rsidTr="002F083A">
        <w:trPr>
          <w:trHeight w:val="411"/>
        </w:trPr>
        <w:tc>
          <w:tcPr>
            <w:tcW w:w="5850" w:type="dxa"/>
            <w:shd w:val="clear" w:color="auto" w:fill="auto"/>
          </w:tcPr>
          <w:p w14:paraId="4E935D31" w14:textId="77777777" w:rsidR="00BF084E" w:rsidRPr="004334CC" w:rsidRDefault="00BF084E" w:rsidP="00BF084E">
            <w:pPr>
              <w:pStyle w:val="ListParagraph"/>
              <w:numPr>
                <w:ilvl w:val="0"/>
                <w:numId w:val="17"/>
              </w:numPr>
              <w:spacing w:line="240" w:lineRule="auto"/>
              <w:jc w:val="both"/>
              <w:textAlignment w:val="baseline"/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  <w:t>Doctor - patient interactions</w:t>
            </w:r>
          </w:p>
          <w:p w14:paraId="066B00F0" w14:textId="77777777" w:rsidR="00BF084E" w:rsidRPr="004334CC" w:rsidRDefault="00BF084E" w:rsidP="00BF084E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Depersonalization (lack of compassion, impersonal responses), dehumanized interactions and inability to provide emotional support</w:t>
            </w:r>
          </w:p>
          <w:p w14:paraId="520FAC63" w14:textId="77777777" w:rsidR="00BF084E" w:rsidRPr="004334CC" w:rsidRDefault="00BF084E" w:rsidP="00BF084E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Inability to provide clear and concise information</w:t>
            </w:r>
          </w:p>
          <w:p w14:paraId="3E552A75" w14:textId="77777777" w:rsidR="00BF084E" w:rsidRPr="004334CC" w:rsidRDefault="00BF084E" w:rsidP="00BF084E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textAlignment w:val="baseline"/>
              <w:rPr>
                <w:rFonts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Inability to perform physical examination and discuss difficult conversations </w:t>
            </w:r>
          </w:p>
          <w:p w14:paraId="644A91D5" w14:textId="77777777" w:rsidR="00BF084E" w:rsidRPr="004334CC" w:rsidRDefault="00BF084E" w:rsidP="00BF084E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Fear of contamination; limited physical contact </w:t>
            </w:r>
          </w:p>
          <w:p w14:paraId="1BC99596" w14:textId="77777777" w:rsidR="00BF084E" w:rsidRPr="004334CC" w:rsidRDefault="00BF084E" w:rsidP="00BF084E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textAlignment w:val="baseline"/>
              <w:rPr>
                <w:rFonts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Use of technology, PPE, and remote care</w:t>
            </w:r>
          </w:p>
          <w:p w14:paraId="1F7C62FA" w14:textId="77777777" w:rsidR="00BF084E" w:rsidRPr="004334CC" w:rsidRDefault="00BF084E" w:rsidP="00BF084E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Difficulties creating a bond with patients </w:t>
            </w:r>
          </w:p>
          <w:p w14:paraId="01EDCF3D" w14:textId="77777777" w:rsidR="00BF084E" w:rsidRPr="004334CC" w:rsidRDefault="00BF084E" w:rsidP="00BF084E">
            <w:pPr>
              <w:pStyle w:val="ListParagraph"/>
              <w:numPr>
                <w:ilvl w:val="0"/>
                <w:numId w:val="16"/>
              </w:numPr>
              <w:spacing w:line="240" w:lineRule="auto"/>
              <w:jc w:val="both"/>
              <w:textAlignment w:val="baseline"/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>Limited non-verbal communication and facial expressions, barriers to verbal communication- muffled voices, no lip reading, loss of professional distance and unusual intimacy towards patients</w:t>
            </w:r>
          </w:p>
        </w:tc>
        <w:tc>
          <w:tcPr>
            <w:tcW w:w="1947" w:type="dxa"/>
            <w:shd w:val="clear" w:color="auto" w:fill="auto"/>
          </w:tcPr>
          <w:p w14:paraId="1B341667" w14:textId="77777777" w:rsidR="00BF084E" w:rsidRPr="004334CC" w:rsidRDefault="00BF084E" w:rsidP="002F083A">
            <w:pPr>
              <w:spacing w:after="0" w:line="276" w:lineRule="auto"/>
              <w:jc w:val="center"/>
              <w:textAlignment w:val="baseline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</w:tcPr>
          <w:p w14:paraId="384C2C96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Mion&lt;/Author&gt;&lt;Year&gt;2021&lt;/Year&gt;&lt;RecNum&gt;1&lt;/RecNum&gt;&lt;DisplayText&gt;(19)&lt;/DisplayText&gt;&lt;record&gt;&lt;rec-number&gt;1&lt;/rec-number&gt;&lt;foreign-keys&gt;&lt;key app="EN" db-id="e2dpf2xxxx9z58etv565derurrfta2we0efa" timestamp="1630343580"&gt;1&lt;/key&gt;&lt;/foreign-keys&gt;&lt;ref-type name="Journal Article"&gt;17&lt;/ref-type&gt;&lt;contributors&gt;&lt;authors&gt;&lt;author&gt;Mion, G.&lt;/author&gt;&lt;author&gt;Hamann, P.&lt;/author&gt;&lt;author&gt;Saleten, M.&lt;/author&gt;&lt;author&gt;Plaud, B.&lt;/author&gt;&lt;author&gt;Baillard, C.&lt;/author&gt;&lt;/authors&gt;&lt;/contributors&gt;&lt;titles&gt;&lt;title&gt;Psychological impact of the COVID-19 pandemic and burnout severity in French residents: A national study&lt;/title&gt;&lt;secondary-title&gt;The European Journal of Psychiatry&lt;/secondary-title&gt;&lt;/titles&gt;&lt;periodical&gt;&lt;full-title&gt;The European Journal of Psychiatry&lt;/full-title&gt;&lt;/periodical&gt;&lt;pages&gt;173-180&lt;/pages&gt;&lt;volume&gt;35&lt;/volume&gt;&lt;number&gt;3&lt;/number&gt;&lt;section&gt;173&lt;/section&gt;&lt;dates&gt;&lt;year&gt;2021&lt;/year&gt;&lt;/dates&gt;&lt;isbn&gt;02136163&lt;/isbn&gt;&lt;urls&gt;&lt;/urls&gt;&lt;electronic-resource-num&gt;10.1016/j.ejpsy.2021.03.005&lt;/electronic-resource-num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1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Wang&lt;/Author&gt;&lt;Year&gt;2021&lt;/Year&gt;&lt;RecNum&gt;72&lt;/RecNum&gt;&lt;DisplayText&gt;(21)&lt;/DisplayText&gt;&lt;record&gt;&lt;rec-number&gt;72&lt;/rec-number&gt;&lt;foreign-keys&gt;&lt;key app="EN" db-id="asdpapdzdv5xv1e0exnvtr2fdfs5waw5vf9x" timestamp="1623918221"&gt;72&lt;/key&gt;&lt;/foreign-keys&gt;&lt;ref-type name="Journal Article"&gt;17&lt;/ref-type&gt;&lt;contributors&gt;&lt;authors&gt;&lt;author&gt;Wang, Z.&lt;/author&gt;&lt;author&gt;Harold, K. G.&lt;/author&gt;&lt;author&gt;Tong, Y.&lt;/author&gt;&lt;author&gt;Wen, J.&lt;/author&gt;&lt;author&gt;Sui, M.&lt;/author&gt;&lt;author&gt;Liu, H.&lt;/author&gt;&lt;author&gt;Zaben, F. A.&lt;/author&gt;&lt;author&gt;Liu, G.&lt;/author&gt;&lt;/authors&gt;&lt;/contributors&gt;&lt;auth-address&gt;Department of Epidemiology and Health Statistics.&amp;#xD;Department of Infectious Disease Control.&amp;#xD;Department of Health Management.&amp;#xD;Department of Medicine.&amp;#xD;Department of Infectious Disease.&lt;/auth-address&gt;&lt;titles&gt;&lt;title&gt;Moral injury in Chinese health professionals during the COVID-19 pandemic&lt;/title&gt;&lt;secondary-title&gt;Psychol Trauma&lt;/secondary-title&gt;&lt;/titles&gt;&lt;periodical&gt;&lt;full-title&gt;Psychol Trauma&lt;/full-title&gt;&lt;/periodical&gt;&lt;edition&gt;2021/05/28&lt;/edition&gt;&lt;dates&gt;&lt;year&gt;2021&lt;/year&gt;&lt;pub-dates&gt;&lt;date&gt;May 27&lt;/date&gt;&lt;/pub-dates&gt;&lt;/dates&gt;&lt;isbn&gt;1942-969x&lt;/isbn&gt;&lt;accession-num&gt;34043381&lt;/accession-num&gt;&lt;urls&gt;&lt;/urls&gt;&lt;electronic-resource-num&gt;10.1037/tra0001026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</w:rPr>
              <w:t>(28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Kana&lt;/Author&gt;&lt;Year&gt;2021&lt;/Year&gt;&lt;RecNum&gt;118&lt;/RecNum&gt;&lt;DisplayText&gt;(31)&lt;/DisplayText&gt;&lt;record&gt;&lt;rec-number&gt;118&lt;/rec-number&gt;&lt;foreign-keys&gt;&lt;key app="EN" db-id="asdpapdzdv5xv1e0exnvtr2fdfs5waw5vf9x" timestamp="1623918221"&gt;118&lt;/key&gt;&lt;/foreign-keys&gt;&lt;ref-type name="Journal Article"&gt;17&lt;/ref-type&gt;&lt;contributors&gt;&lt;authors&gt;&lt;author&gt;Kana, L.&lt;/author&gt;&lt;author&gt;Shuman, A.&lt;/author&gt;&lt;author&gt;De Vries, R.&lt;/author&gt;&lt;author&gt;Firn, J.&lt;/author&gt;&lt;/authors&gt;&lt;/contributors&gt;&lt;auth-address&gt;University of Michigan Medical School, Ann Arbor, Michigan, USA.&amp;#xD;Center for Bioethics and Social Sciences in Medicine, University of Michigan Medical School, Ann Arbor, Michigan, USA.&amp;#xD;Otolaryngology-Head and Neck Surgery, University of Michigan Medical School, Ann Arbor, Michigan, USA.&amp;#xD;Center for Bioethics and Social Sciences in Medicine, University of Michigan Medical School, Ann Arbor, Michigan, USA jfirn@med.umich.edu.&amp;#xD;Department of Learning Health Sciences, University of Michigan Medical School, Ann Arbor, Michigan, USA.&lt;/auth-address&gt;&lt;titles&gt;&lt;title&gt;Taking the burden off: a study of the quality of ethics consultation in the time of COVID-19&lt;/title&gt;&lt;secondary-title&gt;J Med Ethics&lt;/secondary-title&gt;&lt;/titles&gt;&lt;periodical&gt;&lt;full-title&gt;J Med Ethics&lt;/full-title&gt;&lt;/periodical&gt;&lt;edition&gt;2021/04/04&lt;/edition&gt;&lt;keywords&gt;&lt;keyword&gt;clinical ethics&lt;/keyword&gt;&lt;keyword&gt;ethics committees/consultation&lt;/keyword&gt;&lt;keyword&gt;quality of healthcare&lt;/keyword&gt;&lt;/keywords&gt;&lt;dates&gt;&lt;year&gt;2021&lt;/year&gt;&lt;pub-dates&gt;&lt;date&gt;Apr 2&lt;/date&gt;&lt;/pub-dates&gt;&lt;/dates&gt;&lt;isbn&gt;0306-6800 (Print)&amp;#xD;0306-6800&lt;/isbn&gt;&lt;accession-num&gt;33811113&lt;/accession-num&gt;&lt;urls&gt;&lt;/urls&gt;&lt;custom2&gt;PMC8029040&lt;/custom2&gt;&lt;electronic-resource-num&gt;10.1136/medethics-2020-107037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2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,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7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05laWw8L0F1dGhvcj48WWVhcj4yMDIxPC9ZZWFyPjxS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9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NzZWxpbms8L0F1dGhvcj48WWVhcj4yMDIxPC9ZZWFy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3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BF084E" w:rsidRPr="004334CC" w14:paraId="43EB60D9" w14:textId="77777777" w:rsidTr="002F083A">
        <w:trPr>
          <w:trHeight w:val="411"/>
        </w:trPr>
        <w:tc>
          <w:tcPr>
            <w:tcW w:w="5850" w:type="dxa"/>
            <w:shd w:val="clear" w:color="auto" w:fill="auto"/>
            <w:hideMark/>
          </w:tcPr>
          <w:p w14:paraId="781970E9" w14:textId="77777777" w:rsidR="00BF084E" w:rsidRPr="004334CC" w:rsidRDefault="00BF084E" w:rsidP="00BF084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eastAsia="Tahoma" w:cs="Calibri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  <w:t>Physicians'</w:t>
            </w:r>
            <w:r w:rsidRPr="004334CC">
              <w:rPr>
                <w:rFonts w:eastAsia="Tahoma" w:cs="Calibri"/>
                <w:b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4334CC">
              <w:rPr>
                <w:rFonts w:eastAsia="Tahoma" w:cs="Calibri"/>
                <w:b/>
                <w:bCs/>
                <w:color w:val="000000" w:themeColor="text1"/>
                <w:sz w:val="24"/>
                <w:szCs w:val="24"/>
                <w:lang w:eastAsia="en-GB"/>
              </w:rPr>
              <w:t>duty of care</w:t>
            </w:r>
          </w:p>
          <w:p w14:paraId="030DA424" w14:textId="77777777" w:rsidR="00BF084E" w:rsidRPr="004334CC" w:rsidRDefault="00BF084E" w:rsidP="00BF084E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A sense of sacrifice, conscientiousness, and moral responsibility </w:t>
            </w:r>
          </w:p>
          <w:p w14:paraId="3D5EB88B" w14:textId="77777777" w:rsidR="00BF084E" w:rsidRPr="004334CC" w:rsidRDefault="00BF084E" w:rsidP="00BF084E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Employing ethics service to advocate for patients and considerations of patients’ autonomy, beneficence and honouring patients’ wishes </w:t>
            </w:r>
          </w:p>
          <w:p w14:paraId="75DA8091" w14:textId="77777777" w:rsidR="00BF084E" w:rsidRPr="004334CC" w:rsidRDefault="00BF084E" w:rsidP="00BF084E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Thinking of creative ways to deliver outstanding care </w:t>
            </w:r>
          </w:p>
          <w:p w14:paraId="5A8323E0" w14:textId="77777777" w:rsidR="00BF084E" w:rsidRPr="004334CC" w:rsidRDefault="00BF084E" w:rsidP="00BF084E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t xml:space="preserve">Willingness to 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  <w:lang w:eastAsia="en-GB"/>
              </w:rPr>
              <w:t xml:space="preserve">try nonevidence-based treatment plans </w:t>
            </w:r>
          </w:p>
          <w:p w14:paraId="7404231C" w14:textId="77777777" w:rsidR="00BF084E" w:rsidRPr="004334CC" w:rsidRDefault="00BF084E" w:rsidP="00BF084E">
            <w:pPr>
              <w:pStyle w:val="ListParagraph"/>
              <w:numPr>
                <w:ilvl w:val="0"/>
                <w:numId w:val="15"/>
              </w:numPr>
              <w:spacing w:line="240" w:lineRule="auto"/>
              <w:jc w:val="both"/>
              <w:textAlignment w:val="baseline"/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eastAsia="Tahoma" w:cs="Calibri"/>
                <w:bCs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Provision of in-person care even during PPE scarcity </w:t>
            </w:r>
          </w:p>
        </w:tc>
        <w:tc>
          <w:tcPr>
            <w:tcW w:w="1947" w:type="dxa"/>
            <w:shd w:val="clear" w:color="auto" w:fill="auto"/>
            <w:hideMark/>
          </w:tcPr>
          <w:p w14:paraId="5DC3E819" w14:textId="77777777" w:rsidR="00BF084E" w:rsidRPr="004334CC" w:rsidRDefault="00BF084E" w:rsidP="002F083A">
            <w:pPr>
              <w:spacing w:after="0" w:line="276" w:lineRule="auto"/>
              <w:jc w:val="center"/>
              <w:textAlignment w:val="baseline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eastAsia="en-GB"/>
              </w:rPr>
              <w:lastRenderedPageBreak/>
              <w:t>5</w:t>
            </w:r>
          </w:p>
        </w:tc>
        <w:tc>
          <w:tcPr>
            <w:tcW w:w="1559" w:type="dxa"/>
          </w:tcPr>
          <w:p w14:paraId="3FABFBE5" w14:textId="77777777" w:rsidR="00BF084E" w:rsidRPr="004334CC" w:rsidRDefault="00BF084E" w:rsidP="002F083A">
            <w:pPr>
              <w:spacing w:after="0" w:line="276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Sukhera&lt;/Author&gt;&lt;Year&gt;2021&lt;/Year&gt;&lt;RecNum&gt;81&lt;/RecNum&gt;&lt;DisplayText&gt;(30)&lt;/DisplayText&gt;&lt;record&gt;&lt;rec-number&gt;81&lt;/rec-number&gt;&lt;foreign-keys&gt;&lt;key app="EN" db-id="asdpapdzdv5xv1e0exnvtr2fdfs5waw5vf9x" timestamp="1623918221"&gt;81&lt;/key&gt;&lt;/foreign-keys&gt;&lt;ref-type name="Journal Article"&gt;17&lt;/ref-type&gt;&lt;contributors&gt;&lt;authors&gt;&lt;author&gt;Sukhera, J.&lt;/author&gt;&lt;author&gt;Kulkarni, C.&lt;/author&gt;&lt;author&gt;Taylor, T.&lt;/author&gt;&lt;/authors&gt;&lt;/contributors&gt;&lt;auth-address&gt;Departments of Psychiatry/Paediatrics and Centre for Education Research and Innovation, Schulich School of Medicine and Dentistry, Western University, London, Ontario, Canada. jsukhera@uwo.ca.&amp;#xD;Hospital for Sick Children (SickKids), Department of Psychiatry, University of Toronto, Toronto, Canada.&amp;#xD;Department of Obstetrics and Gynecology and Centre for Education Research and Innovation, Schulich School of Medicine and Dentistry, Western University, London, Ontario, Canada.&lt;/auth-address&gt;&lt;titles&gt;&lt;title&gt;Structural distress: experiences of moral distress related to structural stigma during the COVID-19 pandemic&lt;/title&gt;&lt;secondary-title&gt;Perspect Med Educ&lt;/secondary-title&gt;&lt;/titles&gt;&lt;periodical&gt;&lt;full-title&gt;Perspect Med Educ&lt;/full-title&gt;&lt;/periodical&gt;&lt;pages&gt;1-8&lt;/pages&gt;&lt;edition&gt;2021/04/30&lt;/edition&gt;&lt;keywords&gt;&lt;keyword&gt;Covid-19&lt;/keyword&gt;&lt;keyword&gt;Marginalized populations&lt;/keyword&gt;&lt;keyword&gt;Moral distress&lt;/keyword&gt;&lt;keyword&gt;Professional identity formation&lt;/keyword&gt;&lt;keyword&gt;Stigma&lt;/keyword&gt;&lt;/keywords&gt;&lt;dates&gt;&lt;year&gt;2021&lt;/year&gt;&lt;pub-dates&gt;&lt;date&gt;Apr 29&lt;/date&gt;&lt;/pub-dates&gt;&lt;/dates&gt;&lt;isbn&gt;2212-2761 (Print)&amp;#xD;2212-2761&lt;/isbn&gt;&lt;accession-num&gt;33914288&lt;/accession-num&gt;&lt;urls&gt;&lt;/urls&gt;&lt;custom2&gt;PMC8082743&lt;/custom2&gt;&lt;electronic-resource-num&gt;10.1007/s40037-021-00663-y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0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Kana&lt;/Author&gt;&lt;Year&gt;2021&lt;/Year&gt;&lt;RecNum&gt;118&lt;/RecNum&gt;&lt;DisplayText&gt;(31)&lt;/DisplayText&gt;&lt;record&gt;&lt;rec-number&gt;118&lt;/rec-number&gt;&lt;foreign-keys&gt;&lt;key app="EN" db-id="asdpapdzdv5xv1e0exnvtr2fdfs5waw5vf9x" timestamp="1623918221"&gt;118&lt;/key&gt;&lt;/foreign-keys&gt;&lt;ref-type name="Journal Article"&gt;17&lt;/ref-type&gt;&lt;contributors&gt;&lt;authors&gt;&lt;author&gt;Kana, L.&lt;/author&gt;&lt;author&gt;Shuman, A.&lt;/author&gt;&lt;author&gt;De Vries, R.&lt;/author&gt;&lt;author&gt;Firn, J.&lt;/author&gt;&lt;/authors&gt;&lt;/contributors&gt;&lt;auth-address&gt;University of Michigan Medical School, Ann Arbor, Michigan, USA.&amp;#xD;Center for Bioethics and Social Sciences in Medicine, University of Michigan Medical School, Ann Arbor, Michigan, USA.&amp;#xD;Otolaryngology-Head and Neck Surgery, University of Michigan Medical School, Ann Arbor, Michigan, USA.&amp;#xD;Center for Bioethics and Social Sciences in Medicine, University of Michigan Medical School, Ann Arbor, Michigan, USA jfirn@med.umich.edu.&amp;#xD;Department of Learning Health Sciences, University of Michigan Medical School, Ann Arbor, Michigan, USA.&lt;/auth-address&gt;&lt;titles&gt;&lt;title&gt;Taking the burden off: a study of the quality of ethics consultation in the time of COVID-19&lt;/title&gt;&lt;secondary-title&gt;J Med Ethics&lt;/secondary-title&gt;&lt;/titles&gt;&lt;periodical&gt;&lt;full-title&gt;J Med Ethics&lt;/full-title&gt;&lt;/periodical&gt;&lt;edition&gt;2021/04/04&lt;/edition&gt;&lt;keywords&gt;&lt;keyword&gt;clinical ethics&lt;/keyword&gt;&lt;keyword&gt;ethics committees/consultation&lt;/keyword&gt;&lt;keyword&gt;quality of healthcare&lt;/keyword&gt;&lt;/keywords&gt;&lt;dates&gt;&lt;year&gt;2021&lt;/year&gt;&lt;pub-dates&gt;&lt;date&gt;Apr 2&lt;/date&gt;&lt;/pub-dates&gt;&lt;/dates&gt;&lt;isbn&gt;0306-6800 (Print)&amp;#xD;0306-6800&lt;/isbn&gt;&lt;accession-num&gt;33811113&lt;/accession-num&gt;&lt;urls&gt;&lt;/urls&gt;&lt;custom2&gt;PMC8029040&lt;/custom2&gt;&lt;electronic-resource-num&gt;10.1136/medethics-2020-107037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1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35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6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42D828EA" w14:textId="7C601A23" w:rsidR="00BF084E" w:rsidRDefault="00BF084E"/>
    <w:p w14:paraId="3DE70D0A" w14:textId="074304C8" w:rsidR="00BF084E" w:rsidRPr="004334CC" w:rsidRDefault="00BF084E" w:rsidP="00BF084E">
      <w:pPr>
        <w:autoSpaceDE w:val="0"/>
        <w:autoSpaceDN w:val="0"/>
        <w:adjustRightInd w:val="0"/>
        <w:spacing w:after="0" w:line="276" w:lineRule="auto"/>
        <w:jc w:val="both"/>
        <w:rPr>
          <w:rFonts w:ascii="Calibri" w:eastAsia="Tahoma" w:hAnsi="Calibri" w:cs="Calibri"/>
          <w:b/>
          <w:bCs/>
          <w:color w:val="595959" w:themeColor="text1" w:themeTint="A6"/>
          <w:sz w:val="24"/>
          <w:szCs w:val="24"/>
        </w:rPr>
      </w:pP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Subthemes and descriptors 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>for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the</w:t>
      </w:r>
      <w:r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>me 5 -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4334CC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  <w:t>support services</w:t>
      </w:r>
      <w:r w:rsidRPr="008F10DF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5940"/>
        <w:gridCol w:w="1710"/>
        <w:gridCol w:w="1710"/>
      </w:tblGrid>
      <w:tr w:rsidR="00BF084E" w:rsidRPr="004334CC" w14:paraId="045C0F11" w14:textId="77777777" w:rsidTr="002F083A">
        <w:trPr>
          <w:trHeight w:val="284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4546A" w:themeFill="text2"/>
          </w:tcPr>
          <w:p w14:paraId="63EC0642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</w:rPr>
              <w:t>Subthemes in support servi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4546A" w:themeFill="text2"/>
          </w:tcPr>
          <w:p w14:paraId="70B8F2B5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val="en-US"/>
              </w:rPr>
              <w:t xml:space="preserve">No. of studie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44546A" w:themeFill="text2"/>
          </w:tcPr>
          <w:p w14:paraId="0243F6B4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FFFFFF" w:themeColor="background1"/>
                <w:sz w:val="24"/>
                <w:szCs w:val="24"/>
                <w:lang w:val="en-US"/>
              </w:rPr>
              <w:t>References</w:t>
            </w:r>
          </w:p>
        </w:tc>
      </w:tr>
      <w:tr w:rsidR="00BF084E" w:rsidRPr="004334CC" w14:paraId="06788E1A" w14:textId="77777777" w:rsidTr="002F083A">
        <w:trPr>
          <w:trHeight w:val="300"/>
        </w:trPr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BAB114" w14:textId="77777777" w:rsidR="00BF084E" w:rsidRPr="004334CC" w:rsidRDefault="00BF084E" w:rsidP="002F083A">
            <w:pPr>
              <w:spacing w:line="240" w:lineRule="auto"/>
              <w:ind w:left="357" w:hanging="357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000000" w:themeColor="text1"/>
                <w:sz w:val="24"/>
                <w:szCs w:val="24"/>
                <w:lang w:val="en-MY"/>
              </w:rPr>
              <w:t>1.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MY"/>
              </w:rPr>
              <w:t xml:space="preserve">    </w:t>
            </w:r>
            <w:r w:rsidRPr="004334CC">
              <w:rPr>
                <w:rFonts w:ascii="Calibri" w:eastAsia="Tahoma" w:hAnsi="Calibri" w:cs="Calibri"/>
                <w:b/>
                <w:bCs/>
                <w:color w:val="000000" w:themeColor="text1"/>
                <w:sz w:val="24"/>
                <w:szCs w:val="24"/>
                <w:lang w:val="en-MY"/>
              </w:rPr>
              <w:t>Near-peer support</w:t>
            </w:r>
          </w:p>
          <w:p w14:paraId="47283C0D" w14:textId="77777777" w:rsidR="00BF084E" w:rsidRPr="004334CC" w:rsidRDefault="00BF084E" w:rsidP="00BF084E">
            <w:pPr>
              <w:pStyle w:val="ListParagraph"/>
              <w:numPr>
                <w:ilvl w:val="0"/>
                <w:numId w:val="19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Various individual-centred interventions to tackle the emotional toll:</w:t>
            </w:r>
          </w:p>
          <w:p w14:paraId="6D948993" w14:textId="77777777" w:rsidR="00BF084E" w:rsidRPr="004334CC" w:rsidRDefault="00BF084E" w:rsidP="00BF084E">
            <w:pPr>
              <w:pStyle w:val="ListParagraph"/>
              <w:numPr>
                <w:ilvl w:val="1"/>
                <w:numId w:val="19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Self-coping strategies (e.g.</w:t>
            </w:r>
            <w:r>
              <w:rPr>
                <w:rFonts w:eastAsia="Tahoma" w:cs="Calibri"/>
                <w:color w:val="000000" w:themeColor="text1"/>
                <w:sz w:val="24"/>
                <w:szCs w:val="24"/>
              </w:rPr>
              <w:t>,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 positive reframing, active coping, planning, acceptance)</w:t>
            </w:r>
          </w:p>
          <w:p w14:paraId="766EB7D9" w14:textId="77777777" w:rsidR="00BF084E" w:rsidRPr="004334CC" w:rsidRDefault="00BF084E" w:rsidP="00BF084E">
            <w:pPr>
              <w:pStyle w:val="ListParagraph"/>
              <w:numPr>
                <w:ilvl w:val="1"/>
                <w:numId w:val="19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Peer support group sessions (guidance consensual validation instillation of hope, peer-learning, psychoeducational resources</w:t>
            </w:r>
          </w:p>
          <w:p w14:paraId="108FEBF5" w14:textId="77777777" w:rsidR="00BF084E" w:rsidRPr="004334CC" w:rsidRDefault="00BF084E" w:rsidP="00BF084E">
            <w:pPr>
              <w:pStyle w:val="ListParagraph"/>
              <w:numPr>
                <w:ilvl w:val="1"/>
                <w:numId w:val="19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Counselling sessions</w:t>
            </w:r>
          </w:p>
          <w:p w14:paraId="7C5BCDAC" w14:textId="77777777" w:rsidR="00BF084E" w:rsidRPr="004334CC" w:rsidRDefault="00BF084E" w:rsidP="00BF084E">
            <w:pPr>
              <w:pStyle w:val="ListParagraph"/>
              <w:numPr>
                <w:ilvl w:val="1"/>
                <w:numId w:val="19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Virtual social media-based support platform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EE3E1C" w14:textId="77777777" w:rsidR="00BF084E" w:rsidRPr="004334CC" w:rsidRDefault="00BF084E" w:rsidP="002F083A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sz w:val="24"/>
                <w:szCs w:val="24"/>
                <w:lang w:val="en-US"/>
              </w:rPr>
              <w:t>9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D1B77A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0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Juvet&lt;/Author&gt;&lt;Year&gt;2021&lt;/Year&gt;&lt;RecNum&gt;4&lt;/RecNum&gt;&lt;DisplayText&gt;(22)&lt;/DisplayText&gt;&lt;record&gt;&lt;rec-number&gt;4&lt;/rec-number&gt;&lt;foreign-keys&gt;&lt;key app="EN" db-id="e2dpf2xxxx9z58etv565derurrfta2we0efa" timestamp="1630343580"&gt;4&lt;/key&gt;&lt;/foreign-keys&gt;&lt;ref-type name="Journal Article"&gt;17&lt;/ref-type&gt;&lt;contributors&gt;&lt;authors&gt;&lt;author&gt;Juvet, Typhaine M.&lt;/author&gt;&lt;author&gt;Corbaz-Kurth, Sandrine&lt;/author&gt;&lt;author&gt;Roos, Pauline&lt;/author&gt;&lt;author&gt;Benzakour, Lamyae&lt;/author&gt;&lt;author&gt;Cereghetti, Sara&lt;/author&gt;&lt;author&gt;Moullec, Gregory&lt;/author&gt;&lt;author&gt;Suard, Jean-Claude&lt;/author&gt;&lt;author&gt;Vieux, Laure&lt;/author&gt;&lt;author&gt;Wozniak, Hannah&lt;/author&gt;&lt;author&gt;Pralong, Jacques A.&lt;/author&gt;&lt;author&gt;Weissbrodt, Rafaël&lt;/author&gt;&lt;/authors&gt;&lt;/contributors&gt;&lt;titles&gt;&lt;title&gt;Adapting to the unexpected: Problematic work situations and resilience strategies in healthcare institutions during the COVID-19 pandemic’s first wave&lt;/title&gt;&lt;secondary-title&gt;Safety Science&lt;/secondary-title&gt;&lt;/titles&gt;&lt;periodical&gt;&lt;full-title&gt;Safety Science&lt;/full-title&gt;&lt;/periodical&gt;&lt;volume&gt;139&lt;/volume&gt;&lt;section&gt;105277&lt;/section&gt;&lt;dates&gt;&lt;year&gt;2021&lt;/year&gt;&lt;/dates&gt;&lt;isbn&gt;09257535&lt;/isbn&gt;&lt;urls&gt;&lt;/urls&gt;&lt;electronic-resource-num&gt;10.1016/j.ssci.2021.105277&lt;/electronic-resource-num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2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aWxqZXRlaWc8L0F1dGhvcj48WWVhcj4yMDIxPC9ZZWFy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aWxqZXRlaWc8L0F1dGhvcj48WWVhcj4yMDIxPC9ZZWFy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3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SYW88L0F1dGhvcj48WWVhcj4yMDIxPC9ZZWFyPjxSZWNO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8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WaXN3YW5hdGhhbjwvQXV0aG9yPjxZZWFyPjIwMjA8L1ll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4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ZnRla2hhciBBcmRlYmlsaTwvQXV0aG9yPjxZZWFyPjIw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6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YXVjaGVyPC9BdXRob3I+PFllYXI+MjAyMTwvWWVhcj48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7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TaGFsaHViPC9BdXRob3I+PFllYXI+MjAyMTwvWWVhcj48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1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FenphdDwvQXV0aG9yPjxZZWFyPjIwMjE8L1llYXI+PFJl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44)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BF084E" w:rsidRPr="004334CC" w14:paraId="565B996D" w14:textId="77777777" w:rsidTr="002F083A">
        <w:trPr>
          <w:trHeight w:val="122"/>
        </w:trPr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F0398F" w14:textId="77777777" w:rsidR="00BF084E" w:rsidRPr="004334CC" w:rsidRDefault="00BF084E" w:rsidP="002F083A">
            <w:pPr>
              <w:spacing w:line="240" w:lineRule="auto"/>
              <w:ind w:left="357" w:hanging="357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b/>
                <w:bCs/>
                <w:color w:val="000000" w:themeColor="text1"/>
                <w:sz w:val="24"/>
                <w:szCs w:val="24"/>
                <w:lang w:val="en-MY"/>
              </w:rPr>
              <w:t xml:space="preserve"> 2.</w:t>
            </w:r>
            <w:r w:rsidRPr="004334C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MY"/>
              </w:rPr>
              <w:t xml:space="preserve">    </w:t>
            </w:r>
            <w:r w:rsidRPr="004334CC">
              <w:rPr>
                <w:rFonts w:ascii="Calibri" w:eastAsia="Tahoma" w:hAnsi="Calibri" w:cs="Calibri"/>
                <w:b/>
                <w:bCs/>
                <w:color w:val="000000" w:themeColor="text1"/>
                <w:sz w:val="24"/>
                <w:szCs w:val="24"/>
                <w:lang w:val="en-MY"/>
              </w:rPr>
              <w:t>Institutional interventions</w:t>
            </w:r>
          </w:p>
          <w:p w14:paraId="6FDD130A" w14:textId="77777777" w:rsidR="00BF084E" w:rsidRPr="004334CC" w:rsidRDefault="00BF084E" w:rsidP="00BF084E">
            <w:pPr>
              <w:pStyle w:val="ListParagraph"/>
              <w:numPr>
                <w:ilvl w:val="1"/>
                <w:numId w:val="2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To aid in wellbeing:</w:t>
            </w:r>
          </w:p>
          <w:p w14:paraId="0F305CA6" w14:textId="77777777" w:rsidR="00BF084E" w:rsidRPr="004334CC" w:rsidRDefault="00BF084E" w:rsidP="00BF084E">
            <w:pPr>
              <w:pStyle w:val="ListParagraph"/>
              <w:numPr>
                <w:ilvl w:val="2"/>
                <w:numId w:val="2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Management and administrative</w:t>
            </w:r>
          </w:p>
          <w:p w14:paraId="4D5F0314" w14:textId="77777777" w:rsidR="00BF084E" w:rsidRPr="004334CC" w:rsidRDefault="00BF084E" w:rsidP="00BF084E">
            <w:pPr>
              <w:pStyle w:val="ListParagraph"/>
              <w:numPr>
                <w:ilvl w:val="2"/>
                <w:numId w:val="2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Feedback </w:t>
            </w:r>
            <w:r>
              <w:rPr>
                <w:rFonts w:eastAsia="Tahoma" w:cs="Calibri"/>
                <w:color w:val="000000" w:themeColor="text1"/>
                <w:sz w:val="24"/>
                <w:szCs w:val="24"/>
              </w:rPr>
              <w:t xml:space="preserve">reporting 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mechanisms</w:t>
            </w:r>
          </w:p>
          <w:p w14:paraId="5105E7A3" w14:textId="77777777" w:rsidR="00BF084E" w:rsidRPr="004334CC" w:rsidRDefault="00BF084E" w:rsidP="00BF084E">
            <w:pPr>
              <w:pStyle w:val="ListParagraph"/>
              <w:numPr>
                <w:ilvl w:val="1"/>
                <w:numId w:val="2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To aid in decision – making:</w:t>
            </w:r>
          </w:p>
          <w:p w14:paraId="6A943C18" w14:textId="77777777" w:rsidR="00BF084E" w:rsidRPr="004334CC" w:rsidRDefault="00BF084E" w:rsidP="00BF084E">
            <w:pPr>
              <w:pStyle w:val="ListParagraph"/>
              <w:numPr>
                <w:ilvl w:val="1"/>
                <w:numId w:val="20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Ethics consult service</w:t>
            </w:r>
          </w:p>
          <w:p w14:paraId="53D2436D" w14:textId="77777777" w:rsidR="00BF084E" w:rsidRPr="004334CC" w:rsidRDefault="00BF084E" w:rsidP="00BF084E">
            <w:pPr>
              <w:pStyle w:val="ListParagraph"/>
              <w:numPr>
                <w:ilvl w:val="1"/>
                <w:numId w:val="20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Shared policy making</w:t>
            </w:r>
          </w:p>
          <w:p w14:paraId="44719D37" w14:textId="77777777" w:rsidR="00BF084E" w:rsidRPr="004334CC" w:rsidRDefault="00BF084E" w:rsidP="00BF084E">
            <w:pPr>
              <w:pStyle w:val="ListParagraph"/>
              <w:numPr>
                <w:ilvl w:val="1"/>
                <w:numId w:val="20"/>
              </w:numPr>
              <w:spacing w:line="240" w:lineRule="auto"/>
              <w:jc w:val="both"/>
              <w:rPr>
                <w:rFonts w:cs="Calibri"/>
                <w:color w:val="000000" w:themeColor="text1"/>
                <w:sz w:val="24"/>
                <w:szCs w:val="24"/>
              </w:rPr>
            </w:pP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Multi</w:t>
            </w:r>
            <w:r>
              <w:rPr>
                <w:rFonts w:eastAsia="Tahoma" w:cs="Calibri"/>
                <w:color w:val="000000" w:themeColor="text1"/>
                <w:sz w:val="24"/>
                <w:szCs w:val="24"/>
              </w:rPr>
              <w:t>-</w:t>
            </w:r>
            <w:r w:rsidRPr="004334CC">
              <w:rPr>
                <w:rFonts w:eastAsia="Tahoma" w:cs="Calibri"/>
                <w:color w:val="000000" w:themeColor="text1"/>
                <w:sz w:val="24"/>
                <w:szCs w:val="24"/>
              </w:rPr>
              <w:t>professional crisis management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A9210B" w14:textId="77777777" w:rsidR="00BF084E" w:rsidRPr="004334CC" w:rsidRDefault="00BF084E" w:rsidP="002F083A">
            <w:pPr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334CC">
              <w:rPr>
                <w:rFonts w:ascii="Calibri" w:eastAsia="Tahoma" w:hAnsi="Calibri" w:cs="Calibri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658992" w14:textId="77777777" w:rsidR="00BF084E" w:rsidRPr="004334CC" w:rsidRDefault="00BF084E" w:rsidP="002F083A">
            <w:pPr>
              <w:spacing w:line="276" w:lineRule="auto"/>
              <w:jc w:val="both"/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NZWxsaW5zPC9BdXRob3I+PFllYXI+MjAyMDwvWWVhcj48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0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Juvet&lt;/Author&gt;&lt;Year&gt;2021&lt;/Year&gt;&lt;RecNum&gt;4&lt;/RecNum&gt;&lt;DisplayText&gt;(22)&lt;/DisplayText&gt;&lt;record&gt;&lt;rec-number&gt;4&lt;/rec-number&gt;&lt;foreign-keys&gt;&lt;key app="EN" db-id="e2dpf2xxxx9z58etv565derurrfta2we0efa" timestamp="1630343580"&gt;4&lt;/key&gt;&lt;/foreign-keys&gt;&lt;ref-type name="Journal Article"&gt;17&lt;/ref-type&gt;&lt;contributors&gt;&lt;authors&gt;&lt;author&gt;Juvet, Typhaine M.&lt;/author&gt;&lt;author&gt;Corbaz-Kurth, Sandrine&lt;/author&gt;&lt;author&gt;Roos, Pauline&lt;/author&gt;&lt;author&gt;Benzakour, Lamyae&lt;/author&gt;&lt;author&gt;Cereghetti, Sara&lt;/author&gt;&lt;author&gt;Moullec, Gregory&lt;/author&gt;&lt;author&gt;Suard, Jean-Claude&lt;/author&gt;&lt;author&gt;Vieux, Laure&lt;/author&gt;&lt;author&gt;Wozniak, Hannah&lt;/author&gt;&lt;author&gt;Pralong, Jacques A.&lt;/author&gt;&lt;author&gt;Weissbrodt, Rafaël&lt;/author&gt;&lt;/authors&gt;&lt;/contributors&gt;&lt;titles&gt;&lt;title&gt;Adapting to the unexpected: Problematic work situations and resilience strategies in healthcare institutions during the COVID-19 pandemic’s first wave&lt;/title&gt;&lt;secondary-title&gt;Safety Science&lt;/secondary-title&gt;&lt;/titles&gt;&lt;periodical&gt;&lt;full-title&gt;Safety Science&lt;/full-title&gt;&lt;/periodical&gt;&lt;volume&gt;139&lt;/volume&gt;&lt;section&gt;105277&lt;/section&gt;&lt;dates&gt;&lt;year&gt;2021&lt;/year&gt;&lt;/dates&gt;&lt;isbn&gt;09257535&lt;/isbn&gt;&lt;urls&gt;&lt;/urls&gt;&lt;electronic-resource-num&gt;10.1016/j.ssci.2021.105277&lt;/electronic-resource-num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2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PJmFwb3M7TmVhbDwvQXV0aG9yPjxZZWFyPjIwMjE8L1ll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26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Sukhera&lt;/Author&gt;&lt;Year&gt;2021&lt;/Year&gt;&lt;RecNum&gt;81&lt;/RecNum&gt;&lt;DisplayText&gt;(30)&lt;/DisplayText&gt;&lt;record&gt;&lt;rec-number&gt;81&lt;/rec-number&gt;&lt;foreign-keys&gt;&lt;key app="EN" db-id="asdpapdzdv5xv1e0exnvtr2fdfs5waw5vf9x" timestamp="1623918221"&gt;81&lt;/key&gt;&lt;/foreign-keys&gt;&lt;ref-type name="Journal Article"&gt;17&lt;/ref-type&gt;&lt;contributors&gt;&lt;authors&gt;&lt;author&gt;Sukhera, J.&lt;/author&gt;&lt;author&gt;Kulkarni, C.&lt;/author&gt;&lt;author&gt;Taylor, T.&lt;/author&gt;&lt;/authors&gt;&lt;/contributors&gt;&lt;auth-address&gt;Departments of Psychiatry/Paediatrics and Centre for Education Research and Innovation, Schulich School of Medicine and Dentistry, Western University, London, Ontario, Canada. jsukhera@uwo.ca.&amp;#xD;Hospital for Sick Children (SickKids), Department of Psychiatry, University of Toronto, Toronto, Canada.&amp;#xD;Department of Obstetrics and Gynecology and Centre for Education Research and Innovation, Schulich School of Medicine and Dentistry, Western University, London, Ontario, Canada.&lt;/auth-address&gt;&lt;titles&gt;&lt;title&gt;Structural distress: experiences of moral distress related to structural stigma during the COVID-19 pandemic&lt;/title&gt;&lt;secondary-title&gt;Perspect Med Educ&lt;/secondary-title&gt;&lt;/titles&gt;&lt;periodical&gt;&lt;full-title&gt;Perspect Med Educ&lt;/full-title&gt;&lt;/periodical&gt;&lt;pages&gt;1-8&lt;/pages&gt;&lt;edition&gt;2021/04/30&lt;/edition&gt;&lt;keywords&gt;&lt;keyword&gt;Covid-19&lt;/keyword&gt;&lt;keyword&gt;Marginalized populations&lt;/keyword&gt;&lt;keyword&gt;Moral distress&lt;/keyword&gt;&lt;keyword&gt;Professional identity formation&lt;/keyword&gt;&lt;keyword&gt;Stigma&lt;/keyword&gt;&lt;/keywords&gt;&lt;dates&gt;&lt;year&gt;2021&lt;/year&gt;&lt;pub-dates&gt;&lt;date&gt;Apr 29&lt;/date&gt;&lt;/pub-dates&gt;&lt;/dates&gt;&lt;isbn&gt;2212-2761 (Print)&amp;#xD;2212-2761&lt;/isbn&gt;&lt;accession-num&gt;33914288&lt;/accession-num&gt;&lt;urls&gt;&lt;/urls&gt;&lt;custom2&gt;PMC8082743&lt;/custom2&gt;&lt;electronic-resource-num&gt;10.1007/s40037-021-00663-y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0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Kana&lt;/Author&gt;&lt;Year&gt;2021&lt;/Year&gt;&lt;RecNum&gt;118&lt;/RecNum&gt;&lt;DisplayText&gt;(31)&lt;/DisplayText&gt;&lt;record&gt;&lt;rec-number&gt;118&lt;/rec-number&gt;&lt;foreign-keys&gt;&lt;key app="EN" db-id="asdpapdzdv5xv1e0exnvtr2fdfs5waw5vf9x" timestamp="1623918221"&gt;118&lt;/key&gt;&lt;/foreign-keys&gt;&lt;ref-type name="Journal Article"&gt;17&lt;/ref-type&gt;&lt;contributors&gt;&lt;authors&gt;&lt;author&gt;Kana, L.&lt;/author&gt;&lt;author&gt;Shuman, A.&lt;/author&gt;&lt;author&gt;De Vries, R.&lt;/author&gt;&lt;author&gt;Firn, J.&lt;/author&gt;&lt;/authors&gt;&lt;/contributors&gt;&lt;auth-address&gt;University of Michigan Medical School, Ann Arbor, Michigan, USA.&amp;#xD;Center for Bioethics and Social Sciences in Medicine, University of Michigan Medical School, Ann Arbor, Michigan, USA.&amp;#xD;Otolaryngology-Head and Neck Surgery, University of Michigan Medical School, Ann Arbor, Michigan, USA.&amp;#xD;Center for Bioethics and Social Sciences in Medicine, University of Michigan Medical School, Ann Arbor, Michigan, USA jfirn@med.umich.edu.&amp;#xD;Department of Learning Health Sciences, University of Michigan Medical School, Ann Arbor, Michigan, USA.&lt;/auth-address&gt;&lt;titles&gt;&lt;title&gt;Taking the burden off: a study of the quality of ethics consultation in the time of COVID-19&lt;/title&gt;&lt;secondary-title&gt;J Med Ethics&lt;/secondary-title&gt;&lt;/titles&gt;&lt;periodical&gt;&lt;full-title&gt;J Med Ethics&lt;/full-title&gt;&lt;/periodical&gt;&lt;edition&gt;2021/04/04&lt;/edition&gt;&lt;keywords&gt;&lt;keyword&gt;clinical ethics&lt;/keyword&gt;&lt;keyword&gt;ethics committees/consultation&lt;/keyword&gt;&lt;keyword&gt;quality of healthcare&lt;/keyword&gt;&lt;/keywords&gt;&lt;dates&gt;&lt;year&gt;2021&lt;/year&gt;&lt;pub-dates&gt;&lt;date&gt;Apr 2&lt;/date&gt;&lt;/pub-dates&gt;&lt;/dates&gt;&lt;isbn&gt;0306-6800 (Print)&amp;#xD;0306-6800&lt;/isbn&gt;&lt;accession-num&gt;33811113&lt;/accession-num&gt;&lt;urls&gt;&lt;/urls&gt;&lt;custom2&gt;PMC8029040&lt;/custom2&gt;&lt;electronic-resource-num&gt;10.1136/medethics-2020-107037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1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LcmVoPC9BdXRob3I+PFllYXI+MjAyMTwvWWVhcj48UmVj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2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CdXRsZXI8L0F1dGhvcj48WWVhcj4yMDIwPC9ZZWFyPjxS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5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Huffman&lt;/Author&gt;&lt;Year&gt;2021&lt;/Year&gt;&lt;RecNum&gt;64&lt;/RecNum&gt;&lt;DisplayText&gt;(38)&lt;/DisplayText&gt;&lt;record&gt;&lt;rec-number&gt;64&lt;/rec-number&gt;&lt;foreign-keys&gt;&lt;key app="EN" db-id="asdpapdzdv5xv1e0exnvtr2fdfs5waw5vf9x" timestamp="1623918221"&gt;64&lt;/key&gt;&lt;/foreign-keys&gt;&lt;ref-type name="Journal Article"&gt;17&lt;/ref-type&gt;&lt;contributors&gt;&lt;authors&gt;&lt;author&gt;Huffman, E. M.&lt;/author&gt;&lt;author&gt;Athanasiadis, D. I.&lt;/author&gt;&lt;author&gt;Anton, N. E.&lt;/author&gt;&lt;author&gt;Haskett, L. A.&lt;/author&gt;&lt;author&gt;Doster, D. L.&lt;/author&gt;&lt;author&gt;Stefanidis, D.&lt;/author&gt;&lt;author&gt;Lee, N. K.&lt;/author&gt;&lt;/authors&gt;&lt;/contributors&gt;&lt;auth-address&gt;Indiana University School of Medicine, Department of Surgery, USA.&amp;#xD;Indiana University School of Medicine, Department of Surgery, USA. Electronic address: leenk@iu.edu.&lt;/auth-address&gt;&lt;titles&gt;&lt;title&gt;How resilient is your team? Exploring healthcare providers&amp;apos; well-being during the COVID-19 pandemic&lt;/title&gt;&lt;secondary-title&gt;Am J Surg&lt;/secondary-title&gt;&lt;/titles&gt;&lt;periodical&gt;&lt;full-title&gt;Am J Surg&lt;/full-title&gt;&lt;/periodical&gt;&lt;pages&gt;277-284&lt;/pages&gt;&lt;volume&gt;221&lt;/volume&gt;&lt;number&gt;2&lt;/number&gt;&lt;edition&gt;2020/10/01&lt;/edition&gt;&lt;keywords&gt;&lt;keyword&gt;Adult&lt;/keyword&gt;&lt;keyword&gt;COVID-19/epidemiology/*therapy&lt;/keyword&gt;&lt;keyword&gt;Female&lt;/keyword&gt;&lt;keyword&gt;Health Personnel/*psychology&lt;/keyword&gt;&lt;keyword&gt;Humans&lt;/keyword&gt;&lt;keyword&gt;Male&lt;/keyword&gt;&lt;keyword&gt;Pandemics&lt;/keyword&gt;&lt;keyword&gt;Pneumonia, Viral/epidemiology/*therapy&lt;/keyword&gt;&lt;keyword&gt;*Resilience, Psychological&lt;/keyword&gt;&lt;keyword&gt;SARS-CoV-2&lt;/keyword&gt;&lt;keyword&gt;Stress Disorders, Post-Traumatic/*prevention &amp;amp; control/*psychology&lt;/keyword&gt;&lt;keyword&gt;Surveys and Questionnaires&lt;/keyword&gt;&lt;keyword&gt;United States/epidemiology&lt;/keyword&gt;&lt;/keywords&gt;&lt;dates&gt;&lt;year&gt;2021&lt;/year&gt;&lt;pub-dates&gt;&lt;date&gt;Feb&lt;/date&gt;&lt;/pub-dates&gt;&lt;/dates&gt;&lt;isbn&gt;0002-9610 (Print)&amp;#xD;0002-9610&lt;/isbn&gt;&lt;accession-num&gt;32994041&lt;/accession-num&gt;&lt;urls&gt;&lt;/urls&gt;&lt;custom2&gt;PMC7486626&lt;/custom2&gt;&lt;electronic-resource-num&gt;10.1016/j.amjsurg.2020.09.005&lt;/electronic-resource-num&gt;&lt;remote-database-provider&gt;NLM&lt;/remote-database-provider&gt;&lt;language&gt;eng&lt;/language&gt;&lt;/record&gt;&lt;/Cite&gt;&lt;/EndNote&gt;</w:instrTex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Calibri" w:eastAsia="Tahoma" w:hAnsi="Calibri" w:cs="Calibri"/>
                <w:noProof/>
                <w:color w:val="000000" w:themeColor="text1"/>
                <w:sz w:val="24"/>
                <w:szCs w:val="24"/>
                <w:lang w:val="en-US"/>
              </w:rPr>
              <w:t>(38)</w:t>
            </w:r>
            <w:r w:rsidRPr="004334CC">
              <w:rPr>
                <w:rFonts w:ascii="Calibri" w:eastAsia="Tahoma" w:hAnsi="Calibri" w:cs="Calibri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57003466" w14:textId="77777777" w:rsidR="00BF084E" w:rsidRDefault="00BF084E"/>
    <w:sectPr w:rsidR="00BF0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D4C82"/>
    <w:multiLevelType w:val="hybridMultilevel"/>
    <w:tmpl w:val="A5CAE10C"/>
    <w:lvl w:ilvl="0" w:tplc="165ACEAE">
      <w:start w:val="8"/>
      <w:numFmt w:val="bullet"/>
      <w:lvlText w:val=""/>
      <w:lvlJc w:val="left"/>
      <w:pPr>
        <w:ind w:left="360" w:hanging="360"/>
      </w:pPr>
      <w:rPr>
        <w:rFonts w:ascii="Symbol" w:eastAsia="Tahoma" w:hAnsi="Symbol" w:cs="Tahoma" w:hint="default"/>
        <w:b/>
        <w:bCs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EF1195"/>
    <w:multiLevelType w:val="hybridMultilevel"/>
    <w:tmpl w:val="70F61616"/>
    <w:lvl w:ilvl="0" w:tplc="165ACEAE">
      <w:start w:val="8"/>
      <w:numFmt w:val="bullet"/>
      <w:lvlText w:val=""/>
      <w:lvlJc w:val="left"/>
      <w:pPr>
        <w:ind w:left="775" w:hanging="360"/>
      </w:pPr>
      <w:rPr>
        <w:rFonts w:ascii="Symbol" w:eastAsia="Tahoma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2" w15:restartNumberingAfterBreak="0">
    <w:nsid w:val="0FB54698"/>
    <w:multiLevelType w:val="hybridMultilevel"/>
    <w:tmpl w:val="EDC8AC74"/>
    <w:lvl w:ilvl="0" w:tplc="8DA8D7D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B96E6C"/>
    <w:multiLevelType w:val="hybridMultilevel"/>
    <w:tmpl w:val="FFFFFFFF"/>
    <w:lvl w:ilvl="0" w:tplc="CC348F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F4EA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D04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3AEA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A48A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54FC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C95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CE7B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A05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50359"/>
    <w:multiLevelType w:val="hybridMultilevel"/>
    <w:tmpl w:val="21228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859C9"/>
    <w:multiLevelType w:val="hybridMultilevel"/>
    <w:tmpl w:val="43C0A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3687F"/>
    <w:multiLevelType w:val="hybridMultilevel"/>
    <w:tmpl w:val="FFFFFFFF"/>
    <w:lvl w:ilvl="0" w:tplc="3820A3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2066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FC0C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3A5D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A28A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BABF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8E00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68D5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4417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C1324"/>
    <w:multiLevelType w:val="hybridMultilevel"/>
    <w:tmpl w:val="FFFFFFFF"/>
    <w:lvl w:ilvl="0" w:tplc="E76E24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62A9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3895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068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C657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2E3C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D466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66F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8CB0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26833"/>
    <w:multiLevelType w:val="hybridMultilevel"/>
    <w:tmpl w:val="81E6E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A20D74"/>
    <w:multiLevelType w:val="hybridMultilevel"/>
    <w:tmpl w:val="9E2C8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D65AD5"/>
    <w:multiLevelType w:val="hybridMultilevel"/>
    <w:tmpl w:val="FFFFFFFF"/>
    <w:lvl w:ilvl="0" w:tplc="A796DA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B6D4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800C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4210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005E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0073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B845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8E84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7C38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B65BCA"/>
    <w:multiLevelType w:val="hybridMultilevel"/>
    <w:tmpl w:val="FFFFFFFF"/>
    <w:lvl w:ilvl="0" w:tplc="4A8EB5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AC69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14F7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A468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6422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8851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0CB9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7C4F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882B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ED529A"/>
    <w:multiLevelType w:val="hybridMultilevel"/>
    <w:tmpl w:val="2B48B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264647"/>
    <w:multiLevelType w:val="hybridMultilevel"/>
    <w:tmpl w:val="B4F0E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70A0F"/>
    <w:multiLevelType w:val="hybridMultilevel"/>
    <w:tmpl w:val="630E98EA"/>
    <w:lvl w:ilvl="0" w:tplc="165ACEAE">
      <w:start w:val="8"/>
      <w:numFmt w:val="bullet"/>
      <w:lvlText w:val=""/>
      <w:lvlJc w:val="left"/>
      <w:pPr>
        <w:ind w:left="360" w:hanging="360"/>
      </w:pPr>
      <w:rPr>
        <w:rFonts w:ascii="Symbol" w:eastAsia="Tahoma" w:hAnsi="Symbol" w:cs="Tahoma" w:hint="default"/>
        <w:b/>
        <w:bCs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3" w:tplc="D182F9FC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ECB54C4"/>
    <w:multiLevelType w:val="hybridMultilevel"/>
    <w:tmpl w:val="FFFFFFFF"/>
    <w:lvl w:ilvl="0" w:tplc="548278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1061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8C95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2296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3C68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268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D4DC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CF7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EC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2F52E3"/>
    <w:multiLevelType w:val="hybridMultilevel"/>
    <w:tmpl w:val="4C4C5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016839"/>
    <w:multiLevelType w:val="hybridMultilevel"/>
    <w:tmpl w:val="4F280ABC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8" w15:restartNumberingAfterBreak="0">
    <w:nsid w:val="776529C5"/>
    <w:multiLevelType w:val="hybridMultilevel"/>
    <w:tmpl w:val="D2B0341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0B07BC"/>
    <w:multiLevelType w:val="hybridMultilevel"/>
    <w:tmpl w:val="C1FEC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4"/>
  </w:num>
  <w:num w:numId="3">
    <w:abstractNumId w:val="6"/>
  </w:num>
  <w:num w:numId="4">
    <w:abstractNumId w:val="15"/>
  </w:num>
  <w:num w:numId="5">
    <w:abstractNumId w:val="3"/>
  </w:num>
  <w:num w:numId="6">
    <w:abstractNumId w:val="10"/>
  </w:num>
  <w:num w:numId="7">
    <w:abstractNumId w:val="11"/>
  </w:num>
  <w:num w:numId="8">
    <w:abstractNumId w:val="7"/>
  </w:num>
  <w:num w:numId="9">
    <w:abstractNumId w:val="16"/>
  </w:num>
  <w:num w:numId="10">
    <w:abstractNumId w:val="19"/>
  </w:num>
  <w:num w:numId="11">
    <w:abstractNumId w:val="2"/>
  </w:num>
  <w:num w:numId="12">
    <w:abstractNumId w:val="4"/>
  </w:num>
  <w:num w:numId="13">
    <w:abstractNumId w:val="13"/>
  </w:num>
  <w:num w:numId="14">
    <w:abstractNumId w:val="1"/>
  </w:num>
  <w:num w:numId="15">
    <w:abstractNumId w:val="9"/>
  </w:num>
  <w:num w:numId="16">
    <w:abstractNumId w:val="12"/>
  </w:num>
  <w:num w:numId="17">
    <w:abstractNumId w:val="18"/>
  </w:num>
  <w:num w:numId="18">
    <w:abstractNumId w:val="5"/>
  </w:num>
  <w:num w:numId="19">
    <w:abstractNumId w:val="17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0MTGzNDA0NjUztzRS0lEKTi0uzszPAykwqgUAGJwj1CwAAAA="/>
  </w:docVars>
  <w:rsids>
    <w:rsidRoot w:val="00BF084E"/>
    <w:rsid w:val="005A75A6"/>
    <w:rsid w:val="007A4980"/>
    <w:rsid w:val="00BF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70643"/>
  <w15:chartTrackingRefBased/>
  <w15:docId w15:val="{9CE48379-7509-4176-8638-4C92CD2B0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F084E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MY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F084E"/>
    <w:rPr>
      <w:rFonts w:ascii="Calibri" w:eastAsia="Calibri" w:hAnsi="Calibri" w:cs="Times New Roman"/>
      <w:lang w:val="en-MY"/>
    </w:rPr>
  </w:style>
  <w:style w:type="paragraph" w:customStyle="1" w:styleId="EndNoteBibliography">
    <w:name w:val="EndNote Bibliography"/>
    <w:basedOn w:val="Normal"/>
    <w:link w:val="EndNoteBibliographyChar"/>
    <w:rsid w:val="00BF084E"/>
    <w:pPr>
      <w:spacing w:line="240" w:lineRule="auto"/>
    </w:pPr>
    <w:rPr>
      <w:rFonts w:ascii="Tahoma" w:eastAsia="Calibri" w:hAnsi="Tahoma" w:cs="Tahoma"/>
      <w:sz w:val="20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F084E"/>
    <w:rPr>
      <w:rFonts w:ascii="Tahoma" w:eastAsia="Calibri" w:hAnsi="Tahoma" w:cs="Tahoma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501</Words>
  <Characters>82661</Characters>
  <Application>Microsoft Office Word</Application>
  <DocSecurity>0</DocSecurity>
  <Lines>688</Lines>
  <Paragraphs>193</Paragraphs>
  <ScaleCrop>false</ScaleCrop>
  <Company/>
  <LinksUpToDate>false</LinksUpToDate>
  <CharactersWithSpaces>9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Salman</dc:creator>
  <cp:keywords/>
  <dc:description/>
  <cp:lastModifiedBy>Shaista Salman</cp:lastModifiedBy>
  <cp:revision>2</cp:revision>
  <dcterms:created xsi:type="dcterms:W3CDTF">2021-09-12T18:24:00Z</dcterms:created>
  <dcterms:modified xsi:type="dcterms:W3CDTF">2021-10-22T19:33:00Z</dcterms:modified>
</cp:coreProperties>
</file>